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EB77F" w14:textId="1F73CB7A" w:rsidR="000619C9" w:rsidRPr="005E0CC0" w:rsidRDefault="005E0CC0" w:rsidP="000619C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5E0CC0">
        <w:rPr>
          <w:rFonts w:ascii="Times New Roman" w:hAnsi="Times New Roman" w:cs="Times New Roman"/>
          <w:b/>
          <w:bCs/>
          <w:sz w:val="32"/>
          <w:szCs w:val="32"/>
        </w:rPr>
        <w:t>Robust and Efficient COVID-19 Detection Techniques: A Machine Learning Approach</w:t>
      </w:r>
    </w:p>
    <w:p w14:paraId="7D0BEF62" w14:textId="77777777" w:rsidR="000619C9" w:rsidRPr="000619C9" w:rsidRDefault="000619C9" w:rsidP="000619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404A1A" w14:textId="2DE2E00A" w:rsidR="007947F9" w:rsidRDefault="007947F9" w:rsidP="000619C9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DE30C5">
        <w:rPr>
          <w:rFonts w:ascii="Times New Roman" w:hAnsi="Times New Roman" w:cs="Times New Roman"/>
          <w:b/>
          <w:bCs/>
          <w:color w:val="auto"/>
        </w:rPr>
        <w:t>Supporting Information</w:t>
      </w:r>
    </w:p>
    <w:p w14:paraId="721E76DA" w14:textId="318A37DA" w:rsidR="00DE212E" w:rsidRDefault="005E0CC0" w:rsidP="00DE212E">
      <w:pPr>
        <w:rPr>
          <w:rFonts w:ascii="Times New Roman" w:hAnsi="Times New Roman" w:cs="Times New Roman"/>
        </w:rPr>
      </w:pPr>
      <w:r w:rsidRPr="005E0CC0">
        <w:rPr>
          <w:rFonts w:ascii="Times New Roman" w:hAnsi="Times New Roman" w:cs="Times New Roman"/>
        </w:rPr>
        <w:t>This document presents an additional analysis of the dataset.</w:t>
      </w:r>
    </w:p>
    <w:p w14:paraId="7BC44743" w14:textId="77777777" w:rsidR="009201DF" w:rsidRDefault="009201DF" w:rsidP="00DE212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3005"/>
        <w:gridCol w:w="2374"/>
      </w:tblGrid>
      <w:tr w:rsidR="00B56381" w14:paraId="689D48FD" w14:textId="77777777" w:rsidTr="00702929">
        <w:tc>
          <w:tcPr>
            <w:tcW w:w="1818" w:type="dxa"/>
          </w:tcPr>
          <w:p w14:paraId="2AAD722E" w14:textId="0EB63FAE" w:rsidR="00B56381" w:rsidRPr="00D46DF7" w:rsidRDefault="00B56381" w:rsidP="00DE212E">
            <w:pPr>
              <w:rPr>
                <w:rFonts w:ascii="Times New Roman" w:hAnsi="Times New Roman" w:cs="Times New Roman"/>
                <w:b/>
              </w:rPr>
            </w:pPr>
            <w:r w:rsidRPr="00D46DF7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3005" w:type="dxa"/>
          </w:tcPr>
          <w:p w14:paraId="5B020901" w14:textId="5A3EB90C" w:rsidR="00B56381" w:rsidRPr="00D46DF7" w:rsidRDefault="00B56381" w:rsidP="00DE212E">
            <w:pPr>
              <w:rPr>
                <w:rFonts w:ascii="Times New Roman" w:hAnsi="Times New Roman" w:cs="Times New Roman"/>
                <w:b/>
              </w:rPr>
            </w:pPr>
            <w:r w:rsidRPr="00D46DF7">
              <w:rPr>
                <w:rFonts w:ascii="Times New Roman" w:hAnsi="Times New Roman" w:cs="Times New Roman"/>
                <w:b/>
              </w:rPr>
              <w:t>Feature Name</w:t>
            </w:r>
          </w:p>
        </w:tc>
        <w:tc>
          <w:tcPr>
            <w:tcW w:w="2374" w:type="dxa"/>
          </w:tcPr>
          <w:p w14:paraId="78205156" w14:textId="115D804B" w:rsidR="00B56381" w:rsidRPr="00D46DF7" w:rsidRDefault="00B56381" w:rsidP="00DE212E">
            <w:pPr>
              <w:rPr>
                <w:rFonts w:ascii="Times New Roman" w:hAnsi="Times New Roman" w:cs="Times New Roman"/>
                <w:b/>
              </w:rPr>
            </w:pPr>
            <w:r w:rsidRPr="00D46DF7">
              <w:rPr>
                <w:rFonts w:ascii="Times New Roman" w:hAnsi="Times New Roman" w:cs="Times New Roman"/>
                <w:b/>
              </w:rPr>
              <w:t>Feature Type</w:t>
            </w:r>
          </w:p>
        </w:tc>
      </w:tr>
      <w:tr w:rsidR="00B56381" w14:paraId="0622C993" w14:textId="77777777" w:rsidTr="00702929">
        <w:tc>
          <w:tcPr>
            <w:tcW w:w="1818" w:type="dxa"/>
          </w:tcPr>
          <w:p w14:paraId="7505F676" w14:textId="6AB3E6A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5" w:type="dxa"/>
          </w:tcPr>
          <w:p w14:paraId="00CD03EF" w14:textId="1A921503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nt_proportion0</w:t>
            </w:r>
          </w:p>
        </w:tc>
        <w:tc>
          <w:tcPr>
            <w:tcW w:w="2374" w:type="dxa"/>
          </w:tcPr>
          <w:p w14:paraId="541C8D10" w14:textId="0EB21C5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7BBE26CC" w14:textId="77777777" w:rsidTr="00702929">
        <w:tc>
          <w:tcPr>
            <w:tcW w:w="1818" w:type="dxa"/>
          </w:tcPr>
          <w:p w14:paraId="7F9BB1CA" w14:textId="12A4157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5" w:type="dxa"/>
          </w:tcPr>
          <w:p w14:paraId="130084BA" w14:textId="50E6953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_proportion1</w:t>
            </w:r>
          </w:p>
        </w:tc>
        <w:tc>
          <w:tcPr>
            <w:tcW w:w="2374" w:type="dxa"/>
          </w:tcPr>
          <w:p w14:paraId="15F08E3E" w14:textId="0314910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7838CE01" w14:textId="77777777" w:rsidTr="00702929">
        <w:tc>
          <w:tcPr>
            <w:tcW w:w="1818" w:type="dxa"/>
          </w:tcPr>
          <w:p w14:paraId="48E3524D" w14:textId="3BD95C8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5" w:type="dxa"/>
          </w:tcPr>
          <w:p w14:paraId="53D926EB" w14:textId="38CA7B1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_proportion2</w:t>
            </w:r>
          </w:p>
        </w:tc>
        <w:tc>
          <w:tcPr>
            <w:tcW w:w="2374" w:type="dxa"/>
          </w:tcPr>
          <w:p w14:paraId="4CB6E222" w14:textId="4E11D40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781CF0A" w14:textId="77777777" w:rsidTr="00702929">
        <w:tc>
          <w:tcPr>
            <w:tcW w:w="1818" w:type="dxa"/>
          </w:tcPr>
          <w:p w14:paraId="3643FF90" w14:textId="1CBFE4D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05" w:type="dxa"/>
          </w:tcPr>
          <w:p w14:paraId="69B0133F" w14:textId="1FBA503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_proportion3</w:t>
            </w:r>
          </w:p>
        </w:tc>
        <w:tc>
          <w:tcPr>
            <w:tcW w:w="2374" w:type="dxa"/>
          </w:tcPr>
          <w:p w14:paraId="22DF5339" w14:textId="4F22A90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DF9783C" w14:textId="77777777" w:rsidTr="00702929">
        <w:tc>
          <w:tcPr>
            <w:tcW w:w="1818" w:type="dxa"/>
          </w:tcPr>
          <w:p w14:paraId="59F08EDE" w14:textId="08BAC34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05" w:type="dxa"/>
          </w:tcPr>
          <w:p w14:paraId="7CA5CB7D" w14:textId="7830D102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0</w:t>
            </w:r>
          </w:p>
        </w:tc>
        <w:tc>
          <w:tcPr>
            <w:tcW w:w="2374" w:type="dxa"/>
          </w:tcPr>
          <w:p w14:paraId="7F7C6960" w14:textId="04008D4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E28C012" w14:textId="77777777" w:rsidTr="00702929">
        <w:tc>
          <w:tcPr>
            <w:tcW w:w="1818" w:type="dxa"/>
          </w:tcPr>
          <w:p w14:paraId="768683CA" w14:textId="7FE1627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05" w:type="dxa"/>
          </w:tcPr>
          <w:p w14:paraId="217ACF1A" w14:textId="1E2628A2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1</w:t>
            </w:r>
          </w:p>
        </w:tc>
        <w:tc>
          <w:tcPr>
            <w:tcW w:w="2374" w:type="dxa"/>
          </w:tcPr>
          <w:p w14:paraId="7F67CF84" w14:textId="75EDB35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1B74E4B" w14:textId="77777777" w:rsidTr="00702929">
        <w:tc>
          <w:tcPr>
            <w:tcW w:w="1818" w:type="dxa"/>
          </w:tcPr>
          <w:p w14:paraId="2C5D60AF" w14:textId="048B3E8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05" w:type="dxa"/>
          </w:tcPr>
          <w:p w14:paraId="1552F404" w14:textId="574F191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2</w:t>
            </w:r>
          </w:p>
        </w:tc>
        <w:tc>
          <w:tcPr>
            <w:tcW w:w="2374" w:type="dxa"/>
          </w:tcPr>
          <w:p w14:paraId="2A67FA26" w14:textId="6FAC8D2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04441C6" w14:textId="77777777" w:rsidTr="00702929">
        <w:tc>
          <w:tcPr>
            <w:tcW w:w="1818" w:type="dxa"/>
          </w:tcPr>
          <w:p w14:paraId="0D587879" w14:textId="6CE9BB9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05" w:type="dxa"/>
          </w:tcPr>
          <w:p w14:paraId="1612833D" w14:textId="710510D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3</w:t>
            </w:r>
          </w:p>
        </w:tc>
        <w:tc>
          <w:tcPr>
            <w:tcW w:w="2374" w:type="dxa"/>
          </w:tcPr>
          <w:p w14:paraId="5F41875C" w14:textId="49AF2CF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19ECF499" w14:textId="77777777" w:rsidTr="00702929">
        <w:tc>
          <w:tcPr>
            <w:tcW w:w="1818" w:type="dxa"/>
          </w:tcPr>
          <w:p w14:paraId="456D774E" w14:textId="5DCEA32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05" w:type="dxa"/>
          </w:tcPr>
          <w:p w14:paraId="1386CDB8" w14:textId="0F68891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4</w:t>
            </w:r>
          </w:p>
        </w:tc>
        <w:tc>
          <w:tcPr>
            <w:tcW w:w="2374" w:type="dxa"/>
          </w:tcPr>
          <w:p w14:paraId="358ED247" w14:textId="605DC57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3570D9F" w14:textId="77777777" w:rsidTr="00702929">
        <w:tc>
          <w:tcPr>
            <w:tcW w:w="1818" w:type="dxa"/>
          </w:tcPr>
          <w:p w14:paraId="452E12AD" w14:textId="1BB8F58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05" w:type="dxa"/>
          </w:tcPr>
          <w:p w14:paraId="138F61D9" w14:textId="2544A99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5</w:t>
            </w:r>
          </w:p>
        </w:tc>
        <w:tc>
          <w:tcPr>
            <w:tcW w:w="2374" w:type="dxa"/>
          </w:tcPr>
          <w:p w14:paraId="7EA983FD" w14:textId="086C709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6A18FE8" w14:textId="77777777" w:rsidTr="00702929">
        <w:tc>
          <w:tcPr>
            <w:tcW w:w="1818" w:type="dxa"/>
          </w:tcPr>
          <w:p w14:paraId="605718A0" w14:textId="641D1B7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05" w:type="dxa"/>
          </w:tcPr>
          <w:p w14:paraId="0858A3CC" w14:textId="4F26BA3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6</w:t>
            </w:r>
          </w:p>
        </w:tc>
        <w:tc>
          <w:tcPr>
            <w:tcW w:w="2374" w:type="dxa"/>
          </w:tcPr>
          <w:p w14:paraId="4B906B47" w14:textId="43284A5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C16A284" w14:textId="77777777" w:rsidTr="00702929">
        <w:tc>
          <w:tcPr>
            <w:tcW w:w="1818" w:type="dxa"/>
          </w:tcPr>
          <w:p w14:paraId="22E628FF" w14:textId="204E36E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05" w:type="dxa"/>
          </w:tcPr>
          <w:p w14:paraId="72BF79AD" w14:textId="17798A6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7</w:t>
            </w:r>
          </w:p>
        </w:tc>
        <w:tc>
          <w:tcPr>
            <w:tcW w:w="2374" w:type="dxa"/>
          </w:tcPr>
          <w:p w14:paraId="36ABE725" w14:textId="7BB7C9C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14034EB" w14:textId="77777777" w:rsidTr="00702929">
        <w:tc>
          <w:tcPr>
            <w:tcW w:w="1818" w:type="dxa"/>
          </w:tcPr>
          <w:p w14:paraId="5158ECEB" w14:textId="775F462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05" w:type="dxa"/>
          </w:tcPr>
          <w:p w14:paraId="5B85C411" w14:textId="73DB816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8</w:t>
            </w:r>
          </w:p>
        </w:tc>
        <w:tc>
          <w:tcPr>
            <w:tcW w:w="2374" w:type="dxa"/>
          </w:tcPr>
          <w:p w14:paraId="35BFB211" w14:textId="4B70A4C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239838A5" w14:textId="77777777" w:rsidTr="00702929">
        <w:tc>
          <w:tcPr>
            <w:tcW w:w="1818" w:type="dxa"/>
          </w:tcPr>
          <w:p w14:paraId="27D6E00D" w14:textId="7EDFDF9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05" w:type="dxa"/>
          </w:tcPr>
          <w:p w14:paraId="795E260A" w14:textId="1400A73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nucleotide_proportion9</w:t>
            </w:r>
          </w:p>
        </w:tc>
        <w:tc>
          <w:tcPr>
            <w:tcW w:w="2374" w:type="dxa"/>
          </w:tcPr>
          <w:p w14:paraId="2BE64D3D" w14:textId="3B6D54B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10CB3F4" w14:textId="77777777" w:rsidTr="00702929">
        <w:tc>
          <w:tcPr>
            <w:tcW w:w="1818" w:type="dxa"/>
          </w:tcPr>
          <w:p w14:paraId="5970F2BB" w14:textId="742AA1C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05" w:type="dxa"/>
          </w:tcPr>
          <w:p w14:paraId="5D1CC6A0" w14:textId="3DEA4F93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4" w:type="dxa"/>
          </w:tcPr>
          <w:p w14:paraId="33FCC809" w14:textId="6C57805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23249B9F" w14:textId="77777777" w:rsidTr="00702929">
        <w:tc>
          <w:tcPr>
            <w:tcW w:w="1818" w:type="dxa"/>
          </w:tcPr>
          <w:p w14:paraId="67FD0670" w14:textId="13DBB1E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05" w:type="dxa"/>
          </w:tcPr>
          <w:p w14:paraId="70ECDE63" w14:textId="60FB94D7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4" w:type="dxa"/>
          </w:tcPr>
          <w:p w14:paraId="4A1C64CA" w14:textId="73E45D1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23D38DF" w14:textId="77777777" w:rsidTr="00702929">
        <w:tc>
          <w:tcPr>
            <w:tcW w:w="1818" w:type="dxa"/>
          </w:tcPr>
          <w:p w14:paraId="11E202ED" w14:textId="609EA83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05" w:type="dxa"/>
          </w:tcPr>
          <w:p w14:paraId="2696FC71" w14:textId="2E89DF29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4" w:type="dxa"/>
          </w:tcPr>
          <w:p w14:paraId="095F3353" w14:textId="1AD4AF4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DC4238D" w14:textId="77777777" w:rsidTr="00702929">
        <w:tc>
          <w:tcPr>
            <w:tcW w:w="1818" w:type="dxa"/>
          </w:tcPr>
          <w:p w14:paraId="248BA260" w14:textId="10D00C3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05" w:type="dxa"/>
          </w:tcPr>
          <w:p w14:paraId="1BE1161E" w14:textId="7A4306AD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74" w:type="dxa"/>
          </w:tcPr>
          <w:p w14:paraId="251A3D30" w14:textId="6C53E70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0A4AF66" w14:textId="77777777" w:rsidTr="00702929">
        <w:tc>
          <w:tcPr>
            <w:tcW w:w="1818" w:type="dxa"/>
          </w:tcPr>
          <w:p w14:paraId="30C89756" w14:textId="3DCF0A4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05" w:type="dxa"/>
          </w:tcPr>
          <w:p w14:paraId="1A628799" w14:textId="7864126E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4" w:type="dxa"/>
          </w:tcPr>
          <w:p w14:paraId="50F8CBC0" w14:textId="4461DB0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2E65BEC0" w14:textId="77777777" w:rsidTr="00702929">
        <w:tc>
          <w:tcPr>
            <w:tcW w:w="1818" w:type="dxa"/>
          </w:tcPr>
          <w:p w14:paraId="3988C7E0" w14:textId="180682C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05" w:type="dxa"/>
          </w:tcPr>
          <w:p w14:paraId="4F68AECC" w14:textId="32240245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dinucleotide_proportion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4" w:type="dxa"/>
          </w:tcPr>
          <w:p w14:paraId="7E069A74" w14:textId="791B914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70F4B14" w14:textId="77777777" w:rsidTr="00702929">
        <w:tc>
          <w:tcPr>
            <w:tcW w:w="1818" w:type="dxa"/>
          </w:tcPr>
          <w:p w14:paraId="117C2A67" w14:textId="1AEE27E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05" w:type="dxa"/>
          </w:tcPr>
          <w:p w14:paraId="63736A70" w14:textId="42EEAFC5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702929">
              <w:rPr>
                <w:rFonts w:ascii="Times New Roman" w:hAnsi="Times New Roman" w:cs="Times New Roman"/>
              </w:rPr>
              <w:t>gc_content</w:t>
            </w:r>
            <w:proofErr w:type="spellEnd"/>
          </w:p>
        </w:tc>
        <w:tc>
          <w:tcPr>
            <w:tcW w:w="2374" w:type="dxa"/>
          </w:tcPr>
          <w:p w14:paraId="5DC72D4B" w14:textId="31A20BF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71E6A30" w14:textId="77777777" w:rsidTr="00702929">
        <w:tc>
          <w:tcPr>
            <w:tcW w:w="1818" w:type="dxa"/>
          </w:tcPr>
          <w:p w14:paraId="3035DD7C" w14:textId="04729DA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05" w:type="dxa"/>
          </w:tcPr>
          <w:p w14:paraId="1D7EABC0" w14:textId="008D07FF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702929">
              <w:rPr>
                <w:rFonts w:ascii="Times New Roman" w:hAnsi="Times New Roman" w:cs="Times New Roman"/>
              </w:rPr>
              <w:t>gc_ratio</w:t>
            </w:r>
            <w:proofErr w:type="spellEnd"/>
          </w:p>
        </w:tc>
        <w:tc>
          <w:tcPr>
            <w:tcW w:w="2374" w:type="dxa"/>
          </w:tcPr>
          <w:p w14:paraId="1F8FA617" w14:textId="30B0F5C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E79654C" w14:textId="77777777" w:rsidTr="00702929">
        <w:tc>
          <w:tcPr>
            <w:tcW w:w="1818" w:type="dxa"/>
          </w:tcPr>
          <w:p w14:paraId="660586F0" w14:textId="2B919B0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05" w:type="dxa"/>
          </w:tcPr>
          <w:p w14:paraId="7D16817F" w14:textId="6DBB4567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702929">
              <w:rPr>
                <w:rFonts w:ascii="Times New Roman" w:hAnsi="Times New Roman" w:cs="Times New Roman"/>
              </w:rPr>
              <w:t>sequence_length</w:t>
            </w:r>
            <w:proofErr w:type="spellEnd"/>
          </w:p>
        </w:tc>
        <w:tc>
          <w:tcPr>
            <w:tcW w:w="2374" w:type="dxa"/>
          </w:tcPr>
          <w:p w14:paraId="6372DCF2" w14:textId="0FD22D0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E87C365" w14:textId="77777777" w:rsidTr="00702929">
        <w:tc>
          <w:tcPr>
            <w:tcW w:w="1818" w:type="dxa"/>
          </w:tcPr>
          <w:p w14:paraId="35DBEF4F" w14:textId="3DCA7C4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05" w:type="dxa"/>
          </w:tcPr>
          <w:p w14:paraId="51788BB4" w14:textId="3AD01ED7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702929">
              <w:rPr>
                <w:rFonts w:ascii="Times New Roman" w:hAnsi="Times New Roman" w:cs="Times New Roman"/>
              </w:rPr>
              <w:t>bp_number</w:t>
            </w:r>
            <w:proofErr w:type="spellEnd"/>
          </w:p>
        </w:tc>
        <w:tc>
          <w:tcPr>
            <w:tcW w:w="2374" w:type="dxa"/>
          </w:tcPr>
          <w:p w14:paraId="189468B6" w14:textId="0D16864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C8DB20F" w14:textId="77777777" w:rsidTr="00702929">
        <w:tc>
          <w:tcPr>
            <w:tcW w:w="1818" w:type="dxa"/>
          </w:tcPr>
          <w:p w14:paraId="2A59C62E" w14:textId="73A92A3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05" w:type="dxa"/>
          </w:tcPr>
          <w:p w14:paraId="51148EE1" w14:textId="0379E18B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702929">
              <w:rPr>
                <w:rFonts w:ascii="Times New Roman" w:hAnsi="Times New Roman" w:cs="Times New Roman"/>
              </w:rPr>
              <w:t>dP</w:t>
            </w:r>
            <w:proofErr w:type="spellEnd"/>
          </w:p>
        </w:tc>
        <w:tc>
          <w:tcPr>
            <w:tcW w:w="2374" w:type="dxa"/>
          </w:tcPr>
          <w:p w14:paraId="1CBA221C" w14:textId="51FFD84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5F87ED2" w14:textId="77777777" w:rsidTr="00702929">
        <w:tc>
          <w:tcPr>
            <w:tcW w:w="1818" w:type="dxa"/>
          </w:tcPr>
          <w:p w14:paraId="1A809CF2" w14:textId="034BC7F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05" w:type="dxa"/>
          </w:tcPr>
          <w:p w14:paraId="5311B00D" w14:textId="179D60B2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bp_proportion0</w:t>
            </w:r>
          </w:p>
        </w:tc>
        <w:tc>
          <w:tcPr>
            <w:tcW w:w="2374" w:type="dxa"/>
          </w:tcPr>
          <w:p w14:paraId="689BCF24" w14:textId="5F19CAC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7B64E807" w14:textId="77777777" w:rsidTr="00702929">
        <w:tc>
          <w:tcPr>
            <w:tcW w:w="1818" w:type="dxa"/>
          </w:tcPr>
          <w:p w14:paraId="0D1C59F8" w14:textId="6921250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005" w:type="dxa"/>
          </w:tcPr>
          <w:p w14:paraId="13B42C81" w14:textId="63B85D9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_proportion1</w:t>
            </w:r>
          </w:p>
        </w:tc>
        <w:tc>
          <w:tcPr>
            <w:tcW w:w="2374" w:type="dxa"/>
          </w:tcPr>
          <w:p w14:paraId="021C0731" w14:textId="7B86099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C3BCE45" w14:textId="77777777" w:rsidTr="00702929">
        <w:tc>
          <w:tcPr>
            <w:tcW w:w="1818" w:type="dxa"/>
          </w:tcPr>
          <w:p w14:paraId="0E84EA1C" w14:textId="34AD36E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05" w:type="dxa"/>
          </w:tcPr>
          <w:p w14:paraId="1C15FDFB" w14:textId="73B1E05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_proportion2</w:t>
            </w:r>
          </w:p>
        </w:tc>
        <w:tc>
          <w:tcPr>
            <w:tcW w:w="2374" w:type="dxa"/>
          </w:tcPr>
          <w:p w14:paraId="12BD3671" w14:textId="602ACE0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17D898F" w14:textId="77777777" w:rsidTr="00702929">
        <w:tc>
          <w:tcPr>
            <w:tcW w:w="1818" w:type="dxa"/>
          </w:tcPr>
          <w:p w14:paraId="7BED863E" w14:textId="74166ED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05" w:type="dxa"/>
          </w:tcPr>
          <w:p w14:paraId="6243EC5C" w14:textId="7D68F39F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702929">
              <w:rPr>
                <w:rFonts w:ascii="Times New Roman" w:hAnsi="Times New Roman" w:cs="Times New Roman"/>
              </w:rPr>
              <w:t>bp_proportion_stem0</w:t>
            </w:r>
          </w:p>
        </w:tc>
        <w:tc>
          <w:tcPr>
            <w:tcW w:w="2374" w:type="dxa"/>
          </w:tcPr>
          <w:p w14:paraId="62CF7EBB" w14:textId="652DE8C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7EBCB9FD" w14:textId="77777777" w:rsidTr="00702929">
        <w:tc>
          <w:tcPr>
            <w:tcW w:w="1818" w:type="dxa"/>
          </w:tcPr>
          <w:p w14:paraId="75961E58" w14:textId="0A7A05B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05" w:type="dxa"/>
          </w:tcPr>
          <w:p w14:paraId="1B170C6F" w14:textId="47AF317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_proportion_stem1</w:t>
            </w:r>
          </w:p>
        </w:tc>
        <w:tc>
          <w:tcPr>
            <w:tcW w:w="2374" w:type="dxa"/>
          </w:tcPr>
          <w:p w14:paraId="5E44B88B" w14:textId="2D483A7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7EB0149E" w14:textId="77777777" w:rsidTr="00702929">
        <w:tc>
          <w:tcPr>
            <w:tcW w:w="1818" w:type="dxa"/>
          </w:tcPr>
          <w:p w14:paraId="6E0C71C8" w14:textId="4B32DFD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05" w:type="dxa"/>
          </w:tcPr>
          <w:p w14:paraId="6E75E6C3" w14:textId="05855EF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_proportion_stem2</w:t>
            </w:r>
          </w:p>
        </w:tc>
        <w:tc>
          <w:tcPr>
            <w:tcW w:w="2374" w:type="dxa"/>
          </w:tcPr>
          <w:p w14:paraId="3C22B044" w14:textId="407559A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BA3456D" w14:textId="77777777" w:rsidTr="00702929">
        <w:tc>
          <w:tcPr>
            <w:tcW w:w="1818" w:type="dxa"/>
          </w:tcPr>
          <w:p w14:paraId="287A9E0B" w14:textId="4ACC44D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05" w:type="dxa"/>
          </w:tcPr>
          <w:p w14:paraId="030DDC19" w14:textId="7DEBBBA3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027C35">
              <w:rPr>
                <w:rFonts w:ascii="Times New Roman" w:hAnsi="Times New Roman" w:cs="Times New Roman"/>
              </w:rPr>
              <w:t>triplets0</w:t>
            </w:r>
          </w:p>
        </w:tc>
        <w:tc>
          <w:tcPr>
            <w:tcW w:w="2374" w:type="dxa"/>
          </w:tcPr>
          <w:p w14:paraId="45C1653A" w14:textId="70FC509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CDE2198" w14:textId="77777777" w:rsidTr="00702929">
        <w:tc>
          <w:tcPr>
            <w:tcW w:w="1818" w:type="dxa"/>
          </w:tcPr>
          <w:p w14:paraId="61E27E9C" w14:textId="6E4FD63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3</w:t>
            </w:r>
          </w:p>
        </w:tc>
        <w:tc>
          <w:tcPr>
            <w:tcW w:w="3005" w:type="dxa"/>
          </w:tcPr>
          <w:p w14:paraId="492004B5" w14:textId="2788ACC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</w:t>
            </w:r>
          </w:p>
        </w:tc>
        <w:tc>
          <w:tcPr>
            <w:tcW w:w="2374" w:type="dxa"/>
          </w:tcPr>
          <w:p w14:paraId="6C616C04" w14:textId="1AACF8F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7E98DBFB" w14:textId="77777777" w:rsidTr="00702929">
        <w:tc>
          <w:tcPr>
            <w:tcW w:w="1818" w:type="dxa"/>
          </w:tcPr>
          <w:p w14:paraId="1980DDA3" w14:textId="679740C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05" w:type="dxa"/>
          </w:tcPr>
          <w:p w14:paraId="7FC3845D" w14:textId="60FFDE4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</w:t>
            </w:r>
          </w:p>
        </w:tc>
        <w:tc>
          <w:tcPr>
            <w:tcW w:w="2374" w:type="dxa"/>
          </w:tcPr>
          <w:p w14:paraId="0AB9CEF0" w14:textId="78D8E20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8309AB3" w14:textId="77777777" w:rsidTr="00702929">
        <w:tc>
          <w:tcPr>
            <w:tcW w:w="1818" w:type="dxa"/>
          </w:tcPr>
          <w:p w14:paraId="314BF548" w14:textId="249C4E5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05" w:type="dxa"/>
          </w:tcPr>
          <w:p w14:paraId="4A0D9290" w14:textId="0927A27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3</w:t>
            </w:r>
          </w:p>
        </w:tc>
        <w:tc>
          <w:tcPr>
            <w:tcW w:w="2374" w:type="dxa"/>
          </w:tcPr>
          <w:p w14:paraId="05BC7C20" w14:textId="33649B8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81DBBCD" w14:textId="77777777" w:rsidTr="00702929">
        <w:tc>
          <w:tcPr>
            <w:tcW w:w="1818" w:type="dxa"/>
          </w:tcPr>
          <w:p w14:paraId="5838DE87" w14:textId="459A5C9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05" w:type="dxa"/>
          </w:tcPr>
          <w:p w14:paraId="18BDD03D" w14:textId="165D0F4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4</w:t>
            </w:r>
          </w:p>
        </w:tc>
        <w:tc>
          <w:tcPr>
            <w:tcW w:w="2374" w:type="dxa"/>
          </w:tcPr>
          <w:p w14:paraId="44EA7CEA" w14:textId="35B0959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412D2CF" w14:textId="77777777" w:rsidTr="00702929">
        <w:tc>
          <w:tcPr>
            <w:tcW w:w="1818" w:type="dxa"/>
          </w:tcPr>
          <w:p w14:paraId="0FAAA84F" w14:textId="521E065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005" w:type="dxa"/>
          </w:tcPr>
          <w:p w14:paraId="2107AB6E" w14:textId="4EC53C3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5</w:t>
            </w:r>
          </w:p>
        </w:tc>
        <w:tc>
          <w:tcPr>
            <w:tcW w:w="2374" w:type="dxa"/>
          </w:tcPr>
          <w:p w14:paraId="3E484E70" w14:textId="017BB78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1B165F57" w14:textId="77777777" w:rsidTr="00702929">
        <w:tc>
          <w:tcPr>
            <w:tcW w:w="1818" w:type="dxa"/>
          </w:tcPr>
          <w:p w14:paraId="74B403F6" w14:textId="44F095F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005" w:type="dxa"/>
          </w:tcPr>
          <w:p w14:paraId="3908DBC5" w14:textId="2CCEAEB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6</w:t>
            </w:r>
          </w:p>
        </w:tc>
        <w:tc>
          <w:tcPr>
            <w:tcW w:w="2374" w:type="dxa"/>
          </w:tcPr>
          <w:p w14:paraId="23E3E185" w14:textId="023BDF8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1205A6ED" w14:textId="77777777" w:rsidTr="00702929">
        <w:tc>
          <w:tcPr>
            <w:tcW w:w="1818" w:type="dxa"/>
          </w:tcPr>
          <w:p w14:paraId="16505C68" w14:textId="251A63B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005" w:type="dxa"/>
          </w:tcPr>
          <w:p w14:paraId="23F5BB8E" w14:textId="4A3A953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7</w:t>
            </w:r>
          </w:p>
        </w:tc>
        <w:tc>
          <w:tcPr>
            <w:tcW w:w="2374" w:type="dxa"/>
          </w:tcPr>
          <w:p w14:paraId="2528EBC9" w14:textId="4DFA133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6E26549" w14:textId="77777777" w:rsidTr="00702929">
        <w:tc>
          <w:tcPr>
            <w:tcW w:w="1818" w:type="dxa"/>
          </w:tcPr>
          <w:p w14:paraId="397BADE2" w14:textId="45FF64D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05" w:type="dxa"/>
          </w:tcPr>
          <w:p w14:paraId="58CA7E0F" w14:textId="6FA368D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8</w:t>
            </w:r>
          </w:p>
        </w:tc>
        <w:tc>
          <w:tcPr>
            <w:tcW w:w="2374" w:type="dxa"/>
          </w:tcPr>
          <w:p w14:paraId="6B52DFCF" w14:textId="0DBFB83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671BCBE" w14:textId="77777777" w:rsidTr="00702929">
        <w:tc>
          <w:tcPr>
            <w:tcW w:w="1818" w:type="dxa"/>
          </w:tcPr>
          <w:p w14:paraId="0F7851D9" w14:textId="405A5AA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005" w:type="dxa"/>
          </w:tcPr>
          <w:p w14:paraId="15E8AAB5" w14:textId="3214B25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27C35">
              <w:rPr>
                <w:rFonts w:ascii="Times New Roman" w:hAnsi="Times New Roman" w:cs="Times New Roman"/>
              </w:rPr>
              <w:t>ripl</w:t>
            </w:r>
            <w:r>
              <w:rPr>
                <w:rFonts w:ascii="Times New Roman" w:hAnsi="Times New Roman" w:cs="Times New Roman"/>
              </w:rPr>
              <w:t>ets9</w:t>
            </w:r>
          </w:p>
        </w:tc>
        <w:tc>
          <w:tcPr>
            <w:tcW w:w="2374" w:type="dxa"/>
          </w:tcPr>
          <w:p w14:paraId="19E99010" w14:textId="0F0A42E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84AEAFD" w14:textId="77777777" w:rsidTr="00702929">
        <w:tc>
          <w:tcPr>
            <w:tcW w:w="1818" w:type="dxa"/>
          </w:tcPr>
          <w:p w14:paraId="646D048D" w14:textId="1937DE4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005" w:type="dxa"/>
          </w:tcPr>
          <w:p w14:paraId="4554767B" w14:textId="2ED9D78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0</w:t>
            </w:r>
          </w:p>
        </w:tc>
        <w:tc>
          <w:tcPr>
            <w:tcW w:w="2374" w:type="dxa"/>
          </w:tcPr>
          <w:p w14:paraId="54521DAE" w14:textId="17B4C77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1D38C107" w14:textId="77777777" w:rsidTr="00702929">
        <w:tc>
          <w:tcPr>
            <w:tcW w:w="1818" w:type="dxa"/>
          </w:tcPr>
          <w:p w14:paraId="44F7D2D7" w14:textId="407FF69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005" w:type="dxa"/>
          </w:tcPr>
          <w:p w14:paraId="72606575" w14:textId="76029C4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1</w:t>
            </w:r>
          </w:p>
        </w:tc>
        <w:tc>
          <w:tcPr>
            <w:tcW w:w="2374" w:type="dxa"/>
          </w:tcPr>
          <w:p w14:paraId="77213429" w14:textId="4FC78F2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BD26D84" w14:textId="77777777" w:rsidTr="00702929">
        <w:tc>
          <w:tcPr>
            <w:tcW w:w="1818" w:type="dxa"/>
          </w:tcPr>
          <w:p w14:paraId="48EBCB01" w14:textId="69D41EE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05" w:type="dxa"/>
          </w:tcPr>
          <w:p w14:paraId="18D7C74C" w14:textId="581CD17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2</w:t>
            </w:r>
          </w:p>
        </w:tc>
        <w:tc>
          <w:tcPr>
            <w:tcW w:w="2374" w:type="dxa"/>
          </w:tcPr>
          <w:p w14:paraId="29057199" w14:textId="35CB0F2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7EBF097C" w14:textId="77777777" w:rsidTr="00702929">
        <w:tc>
          <w:tcPr>
            <w:tcW w:w="1818" w:type="dxa"/>
          </w:tcPr>
          <w:p w14:paraId="2352ED4C" w14:textId="2865502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005" w:type="dxa"/>
          </w:tcPr>
          <w:p w14:paraId="3F664CB5" w14:textId="1A43259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3</w:t>
            </w:r>
          </w:p>
        </w:tc>
        <w:tc>
          <w:tcPr>
            <w:tcW w:w="2374" w:type="dxa"/>
          </w:tcPr>
          <w:p w14:paraId="52999C43" w14:textId="4A11120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6D7A8C2" w14:textId="77777777" w:rsidTr="00702929">
        <w:tc>
          <w:tcPr>
            <w:tcW w:w="1818" w:type="dxa"/>
          </w:tcPr>
          <w:p w14:paraId="48E54188" w14:textId="62B2F68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005" w:type="dxa"/>
          </w:tcPr>
          <w:p w14:paraId="1E0FD0D4" w14:textId="5703956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4</w:t>
            </w:r>
          </w:p>
        </w:tc>
        <w:tc>
          <w:tcPr>
            <w:tcW w:w="2374" w:type="dxa"/>
          </w:tcPr>
          <w:p w14:paraId="5FCB275C" w14:textId="0BEE501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FBF3DCB" w14:textId="77777777" w:rsidTr="00702929">
        <w:tc>
          <w:tcPr>
            <w:tcW w:w="1818" w:type="dxa"/>
          </w:tcPr>
          <w:p w14:paraId="17710E23" w14:textId="2524820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005" w:type="dxa"/>
          </w:tcPr>
          <w:p w14:paraId="6738203E" w14:textId="50522E2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5</w:t>
            </w:r>
          </w:p>
        </w:tc>
        <w:tc>
          <w:tcPr>
            <w:tcW w:w="2374" w:type="dxa"/>
          </w:tcPr>
          <w:p w14:paraId="6F39C7F5" w14:textId="50846F1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FAFB7E8" w14:textId="77777777" w:rsidTr="00702929">
        <w:tc>
          <w:tcPr>
            <w:tcW w:w="1818" w:type="dxa"/>
          </w:tcPr>
          <w:p w14:paraId="72C9580B" w14:textId="17D6C4F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005" w:type="dxa"/>
          </w:tcPr>
          <w:p w14:paraId="3143A1B9" w14:textId="5834B46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6</w:t>
            </w:r>
          </w:p>
        </w:tc>
        <w:tc>
          <w:tcPr>
            <w:tcW w:w="2374" w:type="dxa"/>
          </w:tcPr>
          <w:p w14:paraId="0A9FF646" w14:textId="03A7415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52E50701" w14:textId="77777777" w:rsidTr="00702929">
        <w:tc>
          <w:tcPr>
            <w:tcW w:w="1818" w:type="dxa"/>
          </w:tcPr>
          <w:p w14:paraId="213E1E9B" w14:textId="690AF58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005" w:type="dxa"/>
          </w:tcPr>
          <w:p w14:paraId="6728EB9C" w14:textId="2D4DDBF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7</w:t>
            </w:r>
          </w:p>
        </w:tc>
        <w:tc>
          <w:tcPr>
            <w:tcW w:w="2374" w:type="dxa"/>
          </w:tcPr>
          <w:p w14:paraId="27E3AE91" w14:textId="01EF9FD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2F41A694" w14:textId="77777777" w:rsidTr="00702929">
        <w:tc>
          <w:tcPr>
            <w:tcW w:w="1818" w:type="dxa"/>
          </w:tcPr>
          <w:p w14:paraId="7CB0018B" w14:textId="5CF6C58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005" w:type="dxa"/>
          </w:tcPr>
          <w:p w14:paraId="07382C02" w14:textId="2AB1895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8</w:t>
            </w:r>
          </w:p>
        </w:tc>
        <w:tc>
          <w:tcPr>
            <w:tcW w:w="2374" w:type="dxa"/>
          </w:tcPr>
          <w:p w14:paraId="10FCFB9B" w14:textId="60D3825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183B5855" w14:textId="77777777" w:rsidTr="00702929">
        <w:tc>
          <w:tcPr>
            <w:tcW w:w="1818" w:type="dxa"/>
          </w:tcPr>
          <w:p w14:paraId="66078249" w14:textId="2DEBA4A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005" w:type="dxa"/>
          </w:tcPr>
          <w:p w14:paraId="491E12BF" w14:textId="7BCF1A5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19</w:t>
            </w:r>
          </w:p>
        </w:tc>
        <w:tc>
          <w:tcPr>
            <w:tcW w:w="2374" w:type="dxa"/>
          </w:tcPr>
          <w:p w14:paraId="21C1F644" w14:textId="2D3D681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F27C4D9" w14:textId="77777777" w:rsidTr="00702929">
        <w:tc>
          <w:tcPr>
            <w:tcW w:w="1818" w:type="dxa"/>
          </w:tcPr>
          <w:p w14:paraId="2B417B78" w14:textId="10CEF85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3005" w:type="dxa"/>
          </w:tcPr>
          <w:p w14:paraId="0A2A70E1" w14:textId="312F582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0</w:t>
            </w:r>
          </w:p>
        </w:tc>
        <w:tc>
          <w:tcPr>
            <w:tcW w:w="2374" w:type="dxa"/>
          </w:tcPr>
          <w:p w14:paraId="193929C1" w14:textId="27CFAC6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1484702" w14:textId="77777777" w:rsidTr="00702929">
        <w:tc>
          <w:tcPr>
            <w:tcW w:w="1818" w:type="dxa"/>
          </w:tcPr>
          <w:p w14:paraId="45ACD6E4" w14:textId="3145F86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005" w:type="dxa"/>
          </w:tcPr>
          <w:p w14:paraId="12BCBF00" w14:textId="15570D9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1</w:t>
            </w:r>
          </w:p>
        </w:tc>
        <w:tc>
          <w:tcPr>
            <w:tcW w:w="2374" w:type="dxa"/>
          </w:tcPr>
          <w:p w14:paraId="6DF81221" w14:textId="6514AD2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11F37C2A" w14:textId="77777777" w:rsidTr="00702929">
        <w:tc>
          <w:tcPr>
            <w:tcW w:w="1818" w:type="dxa"/>
          </w:tcPr>
          <w:p w14:paraId="1BC1C726" w14:textId="69AD470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005" w:type="dxa"/>
          </w:tcPr>
          <w:p w14:paraId="7401B5F9" w14:textId="541B942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2</w:t>
            </w:r>
          </w:p>
        </w:tc>
        <w:tc>
          <w:tcPr>
            <w:tcW w:w="2374" w:type="dxa"/>
          </w:tcPr>
          <w:p w14:paraId="00AF0201" w14:textId="65446A1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ECE2B70" w14:textId="77777777" w:rsidTr="00702929">
        <w:tc>
          <w:tcPr>
            <w:tcW w:w="1818" w:type="dxa"/>
          </w:tcPr>
          <w:p w14:paraId="78BDD21A" w14:textId="68AB1C3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005" w:type="dxa"/>
          </w:tcPr>
          <w:p w14:paraId="2532327F" w14:textId="710D520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3</w:t>
            </w:r>
          </w:p>
        </w:tc>
        <w:tc>
          <w:tcPr>
            <w:tcW w:w="2374" w:type="dxa"/>
          </w:tcPr>
          <w:p w14:paraId="11C80024" w14:textId="21852A5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F356CC4" w14:textId="77777777" w:rsidTr="00702929">
        <w:tc>
          <w:tcPr>
            <w:tcW w:w="1818" w:type="dxa"/>
          </w:tcPr>
          <w:p w14:paraId="3E5E9510" w14:textId="6F29955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005" w:type="dxa"/>
          </w:tcPr>
          <w:p w14:paraId="4D8968BE" w14:textId="278853F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4</w:t>
            </w:r>
          </w:p>
        </w:tc>
        <w:tc>
          <w:tcPr>
            <w:tcW w:w="2374" w:type="dxa"/>
          </w:tcPr>
          <w:p w14:paraId="2B842A60" w14:textId="0CB5C74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28B5CCF8" w14:textId="77777777" w:rsidTr="00702929">
        <w:tc>
          <w:tcPr>
            <w:tcW w:w="1818" w:type="dxa"/>
          </w:tcPr>
          <w:p w14:paraId="353D679E" w14:textId="05F4A84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005" w:type="dxa"/>
          </w:tcPr>
          <w:p w14:paraId="0FBCF191" w14:textId="445BF50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5</w:t>
            </w:r>
          </w:p>
        </w:tc>
        <w:tc>
          <w:tcPr>
            <w:tcW w:w="2374" w:type="dxa"/>
          </w:tcPr>
          <w:p w14:paraId="5E8C00FF" w14:textId="34AA1AA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3291257F" w14:textId="77777777" w:rsidTr="00702929">
        <w:tc>
          <w:tcPr>
            <w:tcW w:w="1818" w:type="dxa"/>
          </w:tcPr>
          <w:p w14:paraId="7F33809B" w14:textId="2256288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005" w:type="dxa"/>
          </w:tcPr>
          <w:p w14:paraId="75D9A42E" w14:textId="3E009FD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6</w:t>
            </w:r>
          </w:p>
        </w:tc>
        <w:tc>
          <w:tcPr>
            <w:tcW w:w="2374" w:type="dxa"/>
          </w:tcPr>
          <w:p w14:paraId="397C6BE0" w14:textId="7CCD2CD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1B319EFA" w14:textId="77777777" w:rsidTr="00702929">
        <w:tc>
          <w:tcPr>
            <w:tcW w:w="1818" w:type="dxa"/>
          </w:tcPr>
          <w:p w14:paraId="5FE38622" w14:textId="32C6743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05" w:type="dxa"/>
          </w:tcPr>
          <w:p w14:paraId="369DBBB1" w14:textId="6876865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7</w:t>
            </w:r>
          </w:p>
        </w:tc>
        <w:tc>
          <w:tcPr>
            <w:tcW w:w="2374" w:type="dxa"/>
          </w:tcPr>
          <w:p w14:paraId="5C363A02" w14:textId="663D37F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9379C16" w14:textId="77777777" w:rsidTr="00702929">
        <w:tc>
          <w:tcPr>
            <w:tcW w:w="1818" w:type="dxa"/>
          </w:tcPr>
          <w:p w14:paraId="538C4B0B" w14:textId="7732067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05" w:type="dxa"/>
          </w:tcPr>
          <w:p w14:paraId="4827C714" w14:textId="119391E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8</w:t>
            </w:r>
          </w:p>
        </w:tc>
        <w:tc>
          <w:tcPr>
            <w:tcW w:w="2374" w:type="dxa"/>
          </w:tcPr>
          <w:p w14:paraId="390D1B30" w14:textId="55984004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A7715C9" w14:textId="77777777" w:rsidTr="00702929">
        <w:tc>
          <w:tcPr>
            <w:tcW w:w="1818" w:type="dxa"/>
          </w:tcPr>
          <w:p w14:paraId="125F2DC7" w14:textId="357C320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005" w:type="dxa"/>
          </w:tcPr>
          <w:p w14:paraId="686BE7C2" w14:textId="7D68108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29</w:t>
            </w:r>
          </w:p>
        </w:tc>
        <w:tc>
          <w:tcPr>
            <w:tcW w:w="2374" w:type="dxa"/>
          </w:tcPr>
          <w:p w14:paraId="0EA6EDB9" w14:textId="52D78EA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05389EED" w14:textId="77777777" w:rsidTr="00702929">
        <w:tc>
          <w:tcPr>
            <w:tcW w:w="1818" w:type="dxa"/>
          </w:tcPr>
          <w:p w14:paraId="56E0CE0F" w14:textId="0A1E96F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05" w:type="dxa"/>
          </w:tcPr>
          <w:p w14:paraId="094DEBEC" w14:textId="3B845E1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30</w:t>
            </w:r>
          </w:p>
        </w:tc>
        <w:tc>
          <w:tcPr>
            <w:tcW w:w="2374" w:type="dxa"/>
          </w:tcPr>
          <w:p w14:paraId="0D606161" w14:textId="3288940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C87A87C" w14:textId="77777777" w:rsidTr="00702929">
        <w:tc>
          <w:tcPr>
            <w:tcW w:w="1818" w:type="dxa"/>
          </w:tcPr>
          <w:p w14:paraId="685A4D0F" w14:textId="755CBF4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005" w:type="dxa"/>
          </w:tcPr>
          <w:p w14:paraId="6B4B2A90" w14:textId="56832420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plets31</w:t>
            </w:r>
          </w:p>
        </w:tc>
        <w:tc>
          <w:tcPr>
            <w:tcW w:w="2374" w:type="dxa"/>
          </w:tcPr>
          <w:p w14:paraId="3DACC8A7" w14:textId="3CA3B7F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F4BBD7B" w14:textId="77777777" w:rsidTr="00702929">
        <w:tc>
          <w:tcPr>
            <w:tcW w:w="1818" w:type="dxa"/>
          </w:tcPr>
          <w:p w14:paraId="5D260BEB" w14:textId="1AA1336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005" w:type="dxa"/>
          </w:tcPr>
          <w:p w14:paraId="17A4166F" w14:textId="61E94F86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027C35">
              <w:rPr>
                <w:rFonts w:ascii="Times New Roman" w:hAnsi="Times New Roman" w:cs="Times New Roman"/>
              </w:rPr>
              <w:t>mfe</w:t>
            </w:r>
            <w:proofErr w:type="spellEnd"/>
          </w:p>
        </w:tc>
        <w:tc>
          <w:tcPr>
            <w:tcW w:w="2374" w:type="dxa"/>
          </w:tcPr>
          <w:p w14:paraId="0CFD4E8F" w14:textId="6FD48BD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0D953B5" w14:textId="77777777" w:rsidTr="00702929">
        <w:tc>
          <w:tcPr>
            <w:tcW w:w="1818" w:type="dxa"/>
          </w:tcPr>
          <w:p w14:paraId="56BDEEEB" w14:textId="1131608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05" w:type="dxa"/>
          </w:tcPr>
          <w:p w14:paraId="4F8388B5" w14:textId="2734D061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027C35">
              <w:rPr>
                <w:rFonts w:ascii="Times New Roman" w:hAnsi="Times New Roman" w:cs="Times New Roman"/>
              </w:rPr>
              <w:t>efe</w:t>
            </w:r>
            <w:proofErr w:type="spellEnd"/>
          </w:p>
        </w:tc>
        <w:tc>
          <w:tcPr>
            <w:tcW w:w="2374" w:type="dxa"/>
          </w:tcPr>
          <w:p w14:paraId="042071B5" w14:textId="48068C0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312C188" w14:textId="77777777" w:rsidTr="00702929">
        <w:tc>
          <w:tcPr>
            <w:tcW w:w="1818" w:type="dxa"/>
          </w:tcPr>
          <w:p w14:paraId="5CE05157" w14:textId="553BE86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005" w:type="dxa"/>
          </w:tcPr>
          <w:p w14:paraId="249D638E" w14:textId="54DC9DB7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027C35">
              <w:rPr>
                <w:rFonts w:ascii="Times New Roman" w:hAnsi="Times New Roman" w:cs="Times New Roman"/>
              </w:rPr>
              <w:t>ensemble_frequency</w:t>
            </w:r>
            <w:proofErr w:type="spellEnd"/>
          </w:p>
        </w:tc>
        <w:tc>
          <w:tcPr>
            <w:tcW w:w="2374" w:type="dxa"/>
          </w:tcPr>
          <w:p w14:paraId="4500F61C" w14:textId="3E36D45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150A6CC" w14:textId="77777777" w:rsidTr="00702929">
        <w:tc>
          <w:tcPr>
            <w:tcW w:w="1818" w:type="dxa"/>
          </w:tcPr>
          <w:p w14:paraId="3B057291" w14:textId="7C275DE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05" w:type="dxa"/>
          </w:tcPr>
          <w:p w14:paraId="5B08F991" w14:textId="60EDCDE4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027C35">
              <w:rPr>
                <w:rFonts w:ascii="Times New Roman" w:hAnsi="Times New Roman" w:cs="Times New Roman"/>
              </w:rPr>
              <w:t>diversity</w:t>
            </w:r>
          </w:p>
        </w:tc>
        <w:tc>
          <w:tcPr>
            <w:tcW w:w="2374" w:type="dxa"/>
          </w:tcPr>
          <w:p w14:paraId="025B282A" w14:textId="0D489B48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B4963EC" w14:textId="77777777" w:rsidTr="00702929">
        <w:tc>
          <w:tcPr>
            <w:tcW w:w="1818" w:type="dxa"/>
          </w:tcPr>
          <w:p w14:paraId="6EE6146E" w14:textId="1999FA7C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005" w:type="dxa"/>
          </w:tcPr>
          <w:p w14:paraId="0BAAC2F0" w14:textId="035DF83B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027C35">
              <w:rPr>
                <w:rFonts w:ascii="Times New Roman" w:hAnsi="Times New Roman" w:cs="Times New Roman"/>
              </w:rPr>
              <w:t>mfe_efe_difference</w:t>
            </w:r>
            <w:proofErr w:type="spellEnd"/>
          </w:p>
        </w:tc>
        <w:tc>
          <w:tcPr>
            <w:tcW w:w="2374" w:type="dxa"/>
          </w:tcPr>
          <w:p w14:paraId="31053825" w14:textId="3579C8E3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2FE2B469" w14:textId="77777777" w:rsidTr="00702929">
        <w:tc>
          <w:tcPr>
            <w:tcW w:w="1818" w:type="dxa"/>
          </w:tcPr>
          <w:p w14:paraId="4098455C" w14:textId="6ABBD4C9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005" w:type="dxa"/>
          </w:tcPr>
          <w:p w14:paraId="2CA9A6C6" w14:textId="75908B26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027C35">
              <w:rPr>
                <w:rFonts w:ascii="Times New Roman" w:hAnsi="Times New Roman" w:cs="Times New Roman"/>
              </w:rPr>
              <w:t>dQ</w:t>
            </w:r>
            <w:proofErr w:type="spellEnd"/>
          </w:p>
        </w:tc>
        <w:tc>
          <w:tcPr>
            <w:tcW w:w="2374" w:type="dxa"/>
          </w:tcPr>
          <w:p w14:paraId="036FD74B" w14:textId="1C1C7AFE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6A1AD636" w14:textId="77777777" w:rsidTr="00702929">
        <w:tc>
          <w:tcPr>
            <w:tcW w:w="1818" w:type="dxa"/>
          </w:tcPr>
          <w:p w14:paraId="5BD9F6E5" w14:textId="022997FB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05" w:type="dxa"/>
          </w:tcPr>
          <w:p w14:paraId="53E1A5A7" w14:textId="411505DB" w:rsidR="00B56381" w:rsidRDefault="00B56381" w:rsidP="00DE212E">
            <w:pPr>
              <w:rPr>
                <w:rFonts w:ascii="Times New Roman" w:hAnsi="Times New Roman" w:cs="Times New Roman"/>
              </w:rPr>
            </w:pPr>
            <w:proofErr w:type="spellStart"/>
            <w:r w:rsidRPr="00027C35">
              <w:rPr>
                <w:rFonts w:ascii="Times New Roman" w:hAnsi="Times New Roman" w:cs="Times New Roman"/>
              </w:rPr>
              <w:t>dG</w:t>
            </w:r>
            <w:proofErr w:type="spellEnd"/>
          </w:p>
        </w:tc>
        <w:tc>
          <w:tcPr>
            <w:tcW w:w="2374" w:type="dxa"/>
          </w:tcPr>
          <w:p w14:paraId="129CD82E" w14:textId="0BA7238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8080652" w14:textId="77777777" w:rsidTr="00702929">
        <w:tc>
          <w:tcPr>
            <w:tcW w:w="1818" w:type="dxa"/>
          </w:tcPr>
          <w:p w14:paraId="70E79939" w14:textId="06ABCA56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005" w:type="dxa"/>
          </w:tcPr>
          <w:p w14:paraId="7FEE1B2F" w14:textId="743E5D14" w:rsidR="00B56381" w:rsidRDefault="00B56381" w:rsidP="00DE212E">
            <w:pPr>
              <w:rPr>
                <w:rFonts w:ascii="Times New Roman" w:hAnsi="Times New Roman" w:cs="Times New Roman"/>
              </w:rPr>
            </w:pPr>
            <w:r w:rsidRPr="00027C35">
              <w:rPr>
                <w:rFonts w:ascii="Times New Roman" w:hAnsi="Times New Roman" w:cs="Times New Roman"/>
              </w:rPr>
              <w:t>mfei1</w:t>
            </w:r>
          </w:p>
        </w:tc>
        <w:tc>
          <w:tcPr>
            <w:tcW w:w="2374" w:type="dxa"/>
          </w:tcPr>
          <w:p w14:paraId="6C95E776" w14:textId="260B20A1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23D4524B" w14:textId="77777777" w:rsidTr="00702929">
        <w:tc>
          <w:tcPr>
            <w:tcW w:w="1818" w:type="dxa"/>
          </w:tcPr>
          <w:p w14:paraId="4F9F4DA6" w14:textId="07F1EE8D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05" w:type="dxa"/>
          </w:tcPr>
          <w:p w14:paraId="2D72ACDA" w14:textId="645F3427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ei2</w:t>
            </w:r>
          </w:p>
        </w:tc>
        <w:tc>
          <w:tcPr>
            <w:tcW w:w="2374" w:type="dxa"/>
          </w:tcPr>
          <w:p w14:paraId="235DEEFB" w14:textId="13EF7C82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  <w:tr w:rsidR="00B56381" w14:paraId="4E9031B5" w14:textId="77777777" w:rsidTr="00702929">
        <w:tc>
          <w:tcPr>
            <w:tcW w:w="1818" w:type="dxa"/>
          </w:tcPr>
          <w:p w14:paraId="058EE30D" w14:textId="7B3794A5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005" w:type="dxa"/>
          </w:tcPr>
          <w:p w14:paraId="55A90FEF" w14:textId="7649610F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ei4</w:t>
            </w:r>
          </w:p>
        </w:tc>
        <w:tc>
          <w:tcPr>
            <w:tcW w:w="2374" w:type="dxa"/>
          </w:tcPr>
          <w:p w14:paraId="51D53617" w14:textId="094381DA" w:rsidR="00B56381" w:rsidRDefault="00B56381" w:rsidP="00DE21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</w:t>
            </w:r>
          </w:p>
        </w:tc>
      </w:tr>
    </w:tbl>
    <w:p w14:paraId="222362E3" w14:textId="77777777" w:rsidR="00E77D19" w:rsidRDefault="00E77D19" w:rsidP="00DE212E">
      <w:pPr>
        <w:rPr>
          <w:rFonts w:ascii="Times New Roman" w:hAnsi="Times New Roman" w:cs="Times New Roman"/>
        </w:rPr>
      </w:pPr>
    </w:p>
    <w:p w14:paraId="42956C2A" w14:textId="77777777" w:rsidR="00E77D19" w:rsidRPr="005E0CC0" w:rsidRDefault="00E77D19" w:rsidP="00DE212E">
      <w:pPr>
        <w:rPr>
          <w:rFonts w:ascii="Times New Roman" w:hAnsi="Times New Roman" w:cs="Times New Roman"/>
        </w:rPr>
      </w:pPr>
    </w:p>
    <w:p w14:paraId="0F2A8BD2" w14:textId="77777777" w:rsidR="006B36A5" w:rsidRDefault="006B36A5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1F43EE" w14:textId="77777777" w:rsidR="00AC3550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3550">
        <w:rPr>
          <w:rFonts w:ascii="Times New Roman" w:hAnsi="Times New Roman" w:cs="Times New Roman"/>
          <w:sz w:val="24"/>
          <w:szCs w:val="24"/>
        </w:rPr>
        <w:lastRenderedPageBreak/>
        <w:t>We used scatter plots which are the mainstay of statistical visualization. This depiction represents how variables in a dataset relate to each other.</w:t>
      </w:r>
    </w:p>
    <w:p w14:paraId="4A27D043" w14:textId="77777777" w:rsidR="00AF747C" w:rsidRDefault="00AF747C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6D6F75" w14:textId="77777777" w:rsidR="00AF747C" w:rsidRDefault="00AF747C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59C288" w14:textId="77777777" w:rsidR="00AF747C" w:rsidRDefault="00AF747C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88ABF3" w14:textId="77777777" w:rsidR="00AF747C" w:rsidRDefault="00AF747C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1B1C9B" w14:textId="77777777" w:rsidR="00AC3550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2F3192" w14:textId="797E088E" w:rsidR="00375F46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423DDA7" wp14:editId="5AC9F6E7">
            <wp:extent cx="5009499" cy="3218213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643" cy="322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9E310" w14:textId="15E1224F" w:rsidR="00AF747C" w:rsidRDefault="00AF747C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1: </w:t>
      </w:r>
      <w:r w:rsidRPr="00AF747C">
        <w:rPr>
          <w:rFonts w:ascii="Times New Roman" w:hAnsi="Times New Roman" w:cs="Times New Roman"/>
          <w:sz w:val="24"/>
          <w:szCs w:val="24"/>
        </w:rPr>
        <w:t>The horizontal axis represents ensemble frequency, the vertical axis represents diversity, and colors have illustrated according to the class.</w:t>
      </w:r>
    </w:p>
    <w:p w14:paraId="68A7737A" w14:textId="643F2917" w:rsidR="00AC3550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8595D18" wp14:editId="341D5BF0">
            <wp:extent cx="4560125" cy="24581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557" cy="2461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C7B0A" w14:textId="4DF69959" w:rsidR="00AF747C" w:rsidRDefault="00AF747C" w:rsidP="00AF74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F747C">
        <w:rPr>
          <w:rFonts w:ascii="Times New Roman" w:hAnsi="Times New Roman" w:cs="Times New Roman"/>
          <w:sz w:val="24"/>
          <w:szCs w:val="24"/>
        </w:rPr>
        <w:t>The horizontal ax</w:t>
      </w:r>
      <w:r>
        <w:rPr>
          <w:rFonts w:ascii="Times New Roman" w:hAnsi="Times New Roman" w:cs="Times New Roman"/>
          <w:sz w:val="24"/>
          <w:szCs w:val="24"/>
        </w:rPr>
        <w:t xml:space="preserve">is repres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mfe</w:t>
      </w:r>
      <w:proofErr w:type="spellEnd"/>
      <w:r w:rsidRPr="00AF747C">
        <w:rPr>
          <w:rFonts w:ascii="Times New Roman" w:hAnsi="Times New Roman" w:cs="Times New Roman"/>
          <w:sz w:val="24"/>
          <w:szCs w:val="24"/>
        </w:rPr>
        <w:t>, the ve</w:t>
      </w:r>
      <w:r>
        <w:rPr>
          <w:rFonts w:ascii="Times New Roman" w:hAnsi="Times New Roman" w:cs="Times New Roman"/>
          <w:sz w:val="24"/>
          <w:szCs w:val="24"/>
        </w:rPr>
        <w:t xml:space="preserve">rtical axis repres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efe</w:t>
      </w:r>
      <w:proofErr w:type="spellEnd"/>
      <w:r w:rsidRPr="00AF747C">
        <w:rPr>
          <w:rFonts w:ascii="Times New Roman" w:hAnsi="Times New Roman" w:cs="Times New Roman"/>
          <w:sz w:val="24"/>
          <w:szCs w:val="24"/>
        </w:rPr>
        <w:t>, and colors have illustrated according to the class.</w:t>
      </w:r>
    </w:p>
    <w:p w14:paraId="5647A908" w14:textId="77777777" w:rsidR="00AF747C" w:rsidRDefault="00AF747C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EDFC13" w14:textId="5EA49DD4" w:rsidR="00AF747C" w:rsidRDefault="00AF747C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C47C0CE" wp14:editId="17BC832B">
            <wp:extent cx="4997893" cy="314696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940" cy="3151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BB182" w14:textId="7D7E51FB" w:rsidR="00AF747C" w:rsidRDefault="00AF747C" w:rsidP="00AF74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D03DD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F747C">
        <w:rPr>
          <w:rFonts w:ascii="Times New Roman" w:hAnsi="Times New Roman" w:cs="Times New Roman"/>
          <w:sz w:val="24"/>
          <w:szCs w:val="24"/>
        </w:rPr>
        <w:t>The horizontal ax</w:t>
      </w:r>
      <w:r w:rsidR="00EC4BBA">
        <w:rPr>
          <w:rFonts w:ascii="Times New Roman" w:hAnsi="Times New Roman" w:cs="Times New Roman"/>
          <w:sz w:val="24"/>
          <w:szCs w:val="24"/>
        </w:rPr>
        <w:t xml:space="preserve">is represents </w:t>
      </w:r>
      <w:proofErr w:type="spellStart"/>
      <w:r w:rsidR="00EC4BBA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AF747C">
        <w:rPr>
          <w:rFonts w:ascii="Times New Roman" w:hAnsi="Times New Roman" w:cs="Times New Roman"/>
          <w:sz w:val="24"/>
          <w:szCs w:val="24"/>
        </w:rPr>
        <w:t>, the ve</w:t>
      </w:r>
      <w:r w:rsidR="00EC4BBA">
        <w:rPr>
          <w:rFonts w:ascii="Times New Roman" w:hAnsi="Times New Roman" w:cs="Times New Roman"/>
          <w:sz w:val="24"/>
          <w:szCs w:val="24"/>
        </w:rPr>
        <w:t xml:space="preserve">rtical axis represents </w:t>
      </w:r>
      <w:proofErr w:type="spellStart"/>
      <w:r w:rsidR="00EC4BBA">
        <w:rPr>
          <w:rFonts w:ascii="Times New Roman" w:hAnsi="Times New Roman" w:cs="Times New Roman"/>
          <w:sz w:val="24"/>
          <w:szCs w:val="24"/>
        </w:rPr>
        <w:t>dG</w:t>
      </w:r>
      <w:proofErr w:type="spellEnd"/>
      <w:r w:rsidRPr="00AF747C">
        <w:rPr>
          <w:rFonts w:ascii="Times New Roman" w:hAnsi="Times New Roman" w:cs="Times New Roman"/>
          <w:sz w:val="24"/>
          <w:szCs w:val="24"/>
        </w:rPr>
        <w:t>, and colors have illustrated according to the class.</w:t>
      </w:r>
    </w:p>
    <w:p w14:paraId="6666F9D8" w14:textId="7E1C7F88" w:rsidR="00AF747C" w:rsidRDefault="00EC4BBA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6559013" wp14:editId="4965492C">
            <wp:extent cx="4726379" cy="2493818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1882" cy="249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7B790" w14:textId="391AA5E3" w:rsidR="00EC4BBA" w:rsidRDefault="00EC4BBA" w:rsidP="00EC4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D03DD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F747C">
        <w:rPr>
          <w:rFonts w:ascii="Times New Roman" w:hAnsi="Times New Roman" w:cs="Times New Roman"/>
          <w:sz w:val="24"/>
          <w:szCs w:val="24"/>
        </w:rPr>
        <w:t>The horizontal ax</w:t>
      </w:r>
      <w:r>
        <w:rPr>
          <w:rFonts w:ascii="Times New Roman" w:hAnsi="Times New Roman" w:cs="Times New Roman"/>
          <w:sz w:val="24"/>
          <w:szCs w:val="24"/>
        </w:rPr>
        <w:t xml:space="preserve">is repres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gc_content</w:t>
      </w:r>
      <w:proofErr w:type="spellEnd"/>
      <w:r w:rsidRPr="00AF747C">
        <w:rPr>
          <w:rFonts w:ascii="Times New Roman" w:hAnsi="Times New Roman" w:cs="Times New Roman"/>
          <w:sz w:val="24"/>
          <w:szCs w:val="24"/>
        </w:rPr>
        <w:t>, the ve</w:t>
      </w:r>
      <w:r>
        <w:rPr>
          <w:rFonts w:ascii="Times New Roman" w:hAnsi="Times New Roman" w:cs="Times New Roman"/>
          <w:sz w:val="24"/>
          <w:szCs w:val="24"/>
        </w:rPr>
        <w:t xml:space="preserve">rtical axis repres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gc_ratio</w:t>
      </w:r>
      <w:proofErr w:type="spellEnd"/>
      <w:r w:rsidRPr="00AF747C">
        <w:rPr>
          <w:rFonts w:ascii="Times New Roman" w:hAnsi="Times New Roman" w:cs="Times New Roman"/>
          <w:sz w:val="24"/>
          <w:szCs w:val="24"/>
        </w:rPr>
        <w:t>, and colors have illustrated according to the class.</w:t>
      </w:r>
    </w:p>
    <w:p w14:paraId="4DB50403" w14:textId="77777777" w:rsidR="00EC4BBA" w:rsidRDefault="00EC4BBA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18469F" w14:textId="1DEBD2FB" w:rsidR="00AC3550" w:rsidRDefault="00EC4BBA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B09A572" wp14:editId="3C1D0472">
            <wp:extent cx="4762005" cy="2933205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9853" cy="2938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F25D6" w14:textId="0C17BD4A" w:rsidR="00EC4BBA" w:rsidRDefault="00EC4BBA" w:rsidP="00EC4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D03DD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F747C">
        <w:rPr>
          <w:rFonts w:ascii="Times New Roman" w:hAnsi="Times New Roman" w:cs="Times New Roman"/>
          <w:sz w:val="24"/>
          <w:szCs w:val="24"/>
        </w:rPr>
        <w:t>The horizontal ax</w:t>
      </w:r>
      <w:r>
        <w:rPr>
          <w:rFonts w:ascii="Times New Roman" w:hAnsi="Times New Roman" w:cs="Times New Roman"/>
          <w:sz w:val="24"/>
          <w:szCs w:val="24"/>
        </w:rPr>
        <w:t>is represents bp_proportion0</w:t>
      </w:r>
      <w:r w:rsidRPr="00AF747C">
        <w:rPr>
          <w:rFonts w:ascii="Times New Roman" w:hAnsi="Times New Roman" w:cs="Times New Roman"/>
          <w:sz w:val="24"/>
          <w:szCs w:val="24"/>
        </w:rPr>
        <w:t>, the ve</w:t>
      </w:r>
      <w:r>
        <w:rPr>
          <w:rFonts w:ascii="Times New Roman" w:hAnsi="Times New Roman" w:cs="Times New Roman"/>
          <w:sz w:val="24"/>
          <w:szCs w:val="24"/>
        </w:rPr>
        <w:t>rtical axis represents triplets0</w:t>
      </w:r>
      <w:r w:rsidRPr="00AF747C">
        <w:rPr>
          <w:rFonts w:ascii="Times New Roman" w:hAnsi="Times New Roman" w:cs="Times New Roman"/>
          <w:sz w:val="24"/>
          <w:szCs w:val="24"/>
        </w:rPr>
        <w:t>, and colors have illustrated according to the class.</w:t>
      </w:r>
    </w:p>
    <w:p w14:paraId="404050F9" w14:textId="77777777" w:rsidR="00EC4BBA" w:rsidRDefault="00EC4BBA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06004F" w14:textId="532B9EF3" w:rsidR="00AC3550" w:rsidRDefault="00AC3550" w:rsidP="00A7590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US"/>
        </w:rPr>
      </w:pPr>
    </w:p>
    <w:p w14:paraId="4B7DA013" w14:textId="6DEF2D94" w:rsidR="00AC3550" w:rsidRDefault="00EC4BBA" w:rsidP="00A7590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BB48A7E" wp14:editId="66918389">
            <wp:extent cx="4845132" cy="271945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181" cy="272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A70BD" w14:textId="63DD2DF7" w:rsidR="00EC4BBA" w:rsidRDefault="00EC4BBA" w:rsidP="00EC4B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D03DD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F747C">
        <w:rPr>
          <w:rFonts w:ascii="Times New Roman" w:hAnsi="Times New Roman" w:cs="Times New Roman"/>
          <w:sz w:val="24"/>
          <w:szCs w:val="24"/>
        </w:rPr>
        <w:t>The horizontal ax</w:t>
      </w:r>
      <w:r>
        <w:rPr>
          <w:rFonts w:ascii="Times New Roman" w:hAnsi="Times New Roman" w:cs="Times New Roman"/>
          <w:sz w:val="24"/>
          <w:szCs w:val="24"/>
        </w:rPr>
        <w:t>is represents sequence</w:t>
      </w:r>
      <w:r w:rsidR="00D03D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ngth</w:t>
      </w:r>
      <w:r w:rsidRPr="00AF747C">
        <w:rPr>
          <w:rFonts w:ascii="Times New Roman" w:hAnsi="Times New Roman" w:cs="Times New Roman"/>
          <w:sz w:val="24"/>
          <w:szCs w:val="24"/>
        </w:rPr>
        <w:t>, the ve</w:t>
      </w:r>
      <w:r>
        <w:rPr>
          <w:rFonts w:ascii="Times New Roman" w:hAnsi="Times New Roman" w:cs="Times New Roman"/>
          <w:sz w:val="24"/>
          <w:szCs w:val="24"/>
        </w:rPr>
        <w:t xml:space="preserve">rtical axis repres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bp_number</w:t>
      </w:r>
      <w:proofErr w:type="spellEnd"/>
      <w:r w:rsidRPr="00AF747C">
        <w:rPr>
          <w:rFonts w:ascii="Times New Roman" w:hAnsi="Times New Roman" w:cs="Times New Roman"/>
          <w:sz w:val="24"/>
          <w:szCs w:val="24"/>
        </w:rPr>
        <w:t>, and colors have illustrated according to the class.</w:t>
      </w:r>
      <w:bookmarkStart w:id="0" w:name="_GoBack"/>
      <w:bookmarkEnd w:id="0"/>
    </w:p>
    <w:p w14:paraId="77700771" w14:textId="77777777" w:rsidR="00EC4BBA" w:rsidRDefault="00EC4BBA" w:rsidP="00A7590B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en-US"/>
        </w:rPr>
      </w:pPr>
    </w:p>
    <w:p w14:paraId="2D72E3E7" w14:textId="37F32078" w:rsidR="00AC3550" w:rsidRDefault="00EC4BBA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5316241" wp14:editId="5293161A">
            <wp:extent cx="6436426" cy="2873828"/>
            <wp:effectExtent l="0" t="0" r="254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0003" cy="2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3D004" w14:textId="331E6E35" w:rsidR="00EC4BBA" w:rsidRDefault="00D03DD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7: </w:t>
      </w:r>
      <w:r w:rsidR="00EC4BBA" w:rsidRPr="00EC4BBA">
        <w:rPr>
          <w:rFonts w:ascii="Times New Roman" w:hAnsi="Times New Roman" w:cs="Times New Roman"/>
          <w:sz w:val="24"/>
          <w:szCs w:val="24"/>
        </w:rPr>
        <w:t>Shows the distribution of the dataset features.</w:t>
      </w:r>
    </w:p>
    <w:p w14:paraId="1AA7F87B" w14:textId="687085F2" w:rsidR="00AC3550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F43B82" w14:textId="08C1D50C" w:rsidR="00AC3550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85C276" w14:textId="1A9993B0" w:rsidR="00AC3550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23D66D" w14:textId="4F981892" w:rsidR="00AC3550" w:rsidRDefault="00AC355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581FEB" w14:textId="5408059A" w:rsidR="00074D2B" w:rsidRDefault="00074D2B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2CBC5FA" wp14:editId="2863FBC9">
            <wp:extent cx="6246421" cy="2861954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0187" cy="285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67DD9" w14:textId="36857B78" w:rsidR="00D03DD0" w:rsidRDefault="00D03DD0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C4BBA">
        <w:rPr>
          <w:rFonts w:ascii="Times New Roman" w:hAnsi="Times New Roman" w:cs="Times New Roman"/>
          <w:sz w:val="24"/>
          <w:szCs w:val="24"/>
        </w:rPr>
        <w:t>Shows the distribution of the dataset features</w:t>
      </w:r>
    </w:p>
    <w:p w14:paraId="5F0EF669" w14:textId="181DF8CE" w:rsidR="00074D2B" w:rsidRDefault="00074D2B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927CA2" w14:textId="000DC558" w:rsidR="00074D2B" w:rsidRPr="00A7590B" w:rsidRDefault="00074D2B" w:rsidP="00A759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74D2B" w:rsidRPr="00A7590B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EA5C0C" w14:textId="77777777" w:rsidR="00F440EA" w:rsidRDefault="00F440EA" w:rsidP="00773F2F">
      <w:pPr>
        <w:spacing w:after="0" w:line="240" w:lineRule="auto"/>
      </w:pPr>
      <w:r>
        <w:separator/>
      </w:r>
    </w:p>
  </w:endnote>
  <w:endnote w:type="continuationSeparator" w:id="0">
    <w:p w14:paraId="2D97701C" w14:textId="77777777" w:rsidR="00F440EA" w:rsidRDefault="00F440EA" w:rsidP="0077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6147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9DE10" w14:textId="613745CF" w:rsidR="00EC6317" w:rsidRDefault="00EC63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D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38B084" w14:textId="77777777" w:rsidR="00EC6317" w:rsidRDefault="00EC63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1C1DDE" w14:textId="77777777" w:rsidR="00F440EA" w:rsidRDefault="00F440EA" w:rsidP="00773F2F">
      <w:pPr>
        <w:spacing w:after="0" w:line="240" w:lineRule="auto"/>
      </w:pPr>
      <w:r>
        <w:separator/>
      </w:r>
    </w:p>
  </w:footnote>
  <w:footnote w:type="continuationSeparator" w:id="0">
    <w:p w14:paraId="24352A94" w14:textId="77777777" w:rsidR="00F440EA" w:rsidRDefault="00F440EA" w:rsidP="00773F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34661"/>
    <w:multiLevelType w:val="hybridMultilevel"/>
    <w:tmpl w:val="7CD68E5C"/>
    <w:lvl w:ilvl="0" w:tplc="0E54EA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4F1B69"/>
    <w:multiLevelType w:val="hybridMultilevel"/>
    <w:tmpl w:val="7D90A262"/>
    <w:lvl w:ilvl="0" w:tplc="AE2678D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BC3F03"/>
    <w:multiLevelType w:val="hybridMultilevel"/>
    <w:tmpl w:val="212AA07A"/>
    <w:lvl w:ilvl="0" w:tplc="3D3EC61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722C3"/>
    <w:multiLevelType w:val="hybridMultilevel"/>
    <w:tmpl w:val="0BB8D126"/>
    <w:lvl w:ilvl="0" w:tplc="3308299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6C1470"/>
    <w:multiLevelType w:val="hybridMultilevel"/>
    <w:tmpl w:val="EEF024DE"/>
    <w:lvl w:ilvl="0" w:tplc="EE8E604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63127BD"/>
    <w:multiLevelType w:val="multilevel"/>
    <w:tmpl w:val="76F2A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EBC76AB"/>
    <w:multiLevelType w:val="hybridMultilevel"/>
    <w:tmpl w:val="8B4EA0C0"/>
    <w:lvl w:ilvl="0" w:tplc="E2EE7748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1C281C"/>
    <w:multiLevelType w:val="multilevel"/>
    <w:tmpl w:val="DACEB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EC36620"/>
    <w:multiLevelType w:val="hybridMultilevel"/>
    <w:tmpl w:val="9BEE9AFA"/>
    <w:lvl w:ilvl="0" w:tplc="9D623D22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7D5"/>
    <w:rsid w:val="0000017C"/>
    <w:rsid w:val="000021E9"/>
    <w:rsid w:val="00002F3C"/>
    <w:rsid w:val="0000375E"/>
    <w:rsid w:val="0000426F"/>
    <w:rsid w:val="00004E7A"/>
    <w:rsid w:val="00005BE7"/>
    <w:rsid w:val="0000636A"/>
    <w:rsid w:val="00010265"/>
    <w:rsid w:val="00010A50"/>
    <w:rsid w:val="0001158C"/>
    <w:rsid w:val="00012B41"/>
    <w:rsid w:val="0001369E"/>
    <w:rsid w:val="00013951"/>
    <w:rsid w:val="00014009"/>
    <w:rsid w:val="000150AF"/>
    <w:rsid w:val="00015AB1"/>
    <w:rsid w:val="00016B6E"/>
    <w:rsid w:val="00016DD1"/>
    <w:rsid w:val="000170E6"/>
    <w:rsid w:val="0002168E"/>
    <w:rsid w:val="00022B49"/>
    <w:rsid w:val="00023575"/>
    <w:rsid w:val="00024AEF"/>
    <w:rsid w:val="00025157"/>
    <w:rsid w:val="00025847"/>
    <w:rsid w:val="00025CB4"/>
    <w:rsid w:val="00026A06"/>
    <w:rsid w:val="00027C35"/>
    <w:rsid w:val="00032145"/>
    <w:rsid w:val="00032F3E"/>
    <w:rsid w:val="00032F5C"/>
    <w:rsid w:val="00033147"/>
    <w:rsid w:val="00034634"/>
    <w:rsid w:val="00035BB3"/>
    <w:rsid w:val="00037010"/>
    <w:rsid w:val="00037E25"/>
    <w:rsid w:val="00040F7D"/>
    <w:rsid w:val="00040FC1"/>
    <w:rsid w:val="00043E15"/>
    <w:rsid w:val="00044C94"/>
    <w:rsid w:val="00045DAC"/>
    <w:rsid w:val="00046A12"/>
    <w:rsid w:val="000501D0"/>
    <w:rsid w:val="00050358"/>
    <w:rsid w:val="00050BC0"/>
    <w:rsid w:val="000517AA"/>
    <w:rsid w:val="00051F8A"/>
    <w:rsid w:val="0005200A"/>
    <w:rsid w:val="000535BA"/>
    <w:rsid w:val="00053C69"/>
    <w:rsid w:val="00054DCE"/>
    <w:rsid w:val="000564FB"/>
    <w:rsid w:val="00056A10"/>
    <w:rsid w:val="00060096"/>
    <w:rsid w:val="0006013E"/>
    <w:rsid w:val="00060221"/>
    <w:rsid w:val="00061908"/>
    <w:rsid w:val="000619C9"/>
    <w:rsid w:val="00061F6E"/>
    <w:rsid w:val="0006341E"/>
    <w:rsid w:val="000634BA"/>
    <w:rsid w:val="00064100"/>
    <w:rsid w:val="00064AF6"/>
    <w:rsid w:val="00065313"/>
    <w:rsid w:val="00067BBB"/>
    <w:rsid w:val="0007108A"/>
    <w:rsid w:val="00071C54"/>
    <w:rsid w:val="0007303D"/>
    <w:rsid w:val="00073981"/>
    <w:rsid w:val="000739A3"/>
    <w:rsid w:val="00073C37"/>
    <w:rsid w:val="00073FEB"/>
    <w:rsid w:val="00074D2B"/>
    <w:rsid w:val="00076DA8"/>
    <w:rsid w:val="00077259"/>
    <w:rsid w:val="000774AA"/>
    <w:rsid w:val="000802F8"/>
    <w:rsid w:val="000807A7"/>
    <w:rsid w:val="000810BD"/>
    <w:rsid w:val="00081ABA"/>
    <w:rsid w:val="00082377"/>
    <w:rsid w:val="00083494"/>
    <w:rsid w:val="00083CF2"/>
    <w:rsid w:val="00085E05"/>
    <w:rsid w:val="0009063C"/>
    <w:rsid w:val="00090905"/>
    <w:rsid w:val="000922C1"/>
    <w:rsid w:val="0009290B"/>
    <w:rsid w:val="0009603F"/>
    <w:rsid w:val="000969FF"/>
    <w:rsid w:val="00097FBF"/>
    <w:rsid w:val="000A13DB"/>
    <w:rsid w:val="000A19EF"/>
    <w:rsid w:val="000A2213"/>
    <w:rsid w:val="000A2A6D"/>
    <w:rsid w:val="000A3EA6"/>
    <w:rsid w:val="000A43F1"/>
    <w:rsid w:val="000A4946"/>
    <w:rsid w:val="000A6F05"/>
    <w:rsid w:val="000A6FD0"/>
    <w:rsid w:val="000B109E"/>
    <w:rsid w:val="000B1309"/>
    <w:rsid w:val="000B1E6E"/>
    <w:rsid w:val="000B2DCC"/>
    <w:rsid w:val="000B37FC"/>
    <w:rsid w:val="000B3C3D"/>
    <w:rsid w:val="000B42B8"/>
    <w:rsid w:val="000B5D16"/>
    <w:rsid w:val="000B602E"/>
    <w:rsid w:val="000B644D"/>
    <w:rsid w:val="000B7517"/>
    <w:rsid w:val="000B7DD6"/>
    <w:rsid w:val="000C02C6"/>
    <w:rsid w:val="000C0A8E"/>
    <w:rsid w:val="000C175B"/>
    <w:rsid w:val="000C4163"/>
    <w:rsid w:val="000C4C51"/>
    <w:rsid w:val="000C6BF8"/>
    <w:rsid w:val="000C7076"/>
    <w:rsid w:val="000C732D"/>
    <w:rsid w:val="000C76D3"/>
    <w:rsid w:val="000D0955"/>
    <w:rsid w:val="000D0A96"/>
    <w:rsid w:val="000D1437"/>
    <w:rsid w:val="000D1C9B"/>
    <w:rsid w:val="000D21C5"/>
    <w:rsid w:val="000D2CBB"/>
    <w:rsid w:val="000D5C7E"/>
    <w:rsid w:val="000D6F49"/>
    <w:rsid w:val="000D6FD6"/>
    <w:rsid w:val="000D72E4"/>
    <w:rsid w:val="000D78AE"/>
    <w:rsid w:val="000E01F2"/>
    <w:rsid w:val="000E17C7"/>
    <w:rsid w:val="000E1CD1"/>
    <w:rsid w:val="000E2677"/>
    <w:rsid w:val="000E440A"/>
    <w:rsid w:val="000E45F5"/>
    <w:rsid w:val="000E49B7"/>
    <w:rsid w:val="000E52C2"/>
    <w:rsid w:val="000E55EB"/>
    <w:rsid w:val="000E6AFB"/>
    <w:rsid w:val="000E6D35"/>
    <w:rsid w:val="000F0267"/>
    <w:rsid w:val="000F20F1"/>
    <w:rsid w:val="000F25BD"/>
    <w:rsid w:val="000F2747"/>
    <w:rsid w:val="000F4EC5"/>
    <w:rsid w:val="000F58E2"/>
    <w:rsid w:val="00103886"/>
    <w:rsid w:val="00104905"/>
    <w:rsid w:val="00104DEC"/>
    <w:rsid w:val="00104E9A"/>
    <w:rsid w:val="00105BC2"/>
    <w:rsid w:val="00105E3D"/>
    <w:rsid w:val="00111296"/>
    <w:rsid w:val="001116B6"/>
    <w:rsid w:val="001139E5"/>
    <w:rsid w:val="001166B1"/>
    <w:rsid w:val="00116A25"/>
    <w:rsid w:val="00117422"/>
    <w:rsid w:val="00117A5A"/>
    <w:rsid w:val="00120691"/>
    <w:rsid w:val="001206D9"/>
    <w:rsid w:val="00120824"/>
    <w:rsid w:val="00121617"/>
    <w:rsid w:val="00121EF3"/>
    <w:rsid w:val="00122F97"/>
    <w:rsid w:val="001303AF"/>
    <w:rsid w:val="00131417"/>
    <w:rsid w:val="00131C41"/>
    <w:rsid w:val="00132416"/>
    <w:rsid w:val="00132E94"/>
    <w:rsid w:val="00133A11"/>
    <w:rsid w:val="00134B97"/>
    <w:rsid w:val="00136039"/>
    <w:rsid w:val="00140C89"/>
    <w:rsid w:val="00141797"/>
    <w:rsid w:val="0014255A"/>
    <w:rsid w:val="00142D03"/>
    <w:rsid w:val="00142F1A"/>
    <w:rsid w:val="001431B9"/>
    <w:rsid w:val="00143672"/>
    <w:rsid w:val="00144948"/>
    <w:rsid w:val="001472CA"/>
    <w:rsid w:val="00147F6D"/>
    <w:rsid w:val="00150739"/>
    <w:rsid w:val="001507D6"/>
    <w:rsid w:val="00151439"/>
    <w:rsid w:val="00152CA9"/>
    <w:rsid w:val="00152E76"/>
    <w:rsid w:val="00153C44"/>
    <w:rsid w:val="001553AA"/>
    <w:rsid w:val="001559C1"/>
    <w:rsid w:val="00155E8B"/>
    <w:rsid w:val="00156CBC"/>
    <w:rsid w:val="00157C94"/>
    <w:rsid w:val="00157E17"/>
    <w:rsid w:val="00157FF5"/>
    <w:rsid w:val="00161F7F"/>
    <w:rsid w:val="00163124"/>
    <w:rsid w:val="00163327"/>
    <w:rsid w:val="00163E3E"/>
    <w:rsid w:val="00164B25"/>
    <w:rsid w:val="00165A65"/>
    <w:rsid w:val="00166122"/>
    <w:rsid w:val="00166E2D"/>
    <w:rsid w:val="00167335"/>
    <w:rsid w:val="00167403"/>
    <w:rsid w:val="001679D5"/>
    <w:rsid w:val="00170A28"/>
    <w:rsid w:val="00170DCD"/>
    <w:rsid w:val="00171B89"/>
    <w:rsid w:val="001720E0"/>
    <w:rsid w:val="00172635"/>
    <w:rsid w:val="00172F58"/>
    <w:rsid w:val="001737F6"/>
    <w:rsid w:val="001738AA"/>
    <w:rsid w:val="00175938"/>
    <w:rsid w:val="00176639"/>
    <w:rsid w:val="001775EC"/>
    <w:rsid w:val="00177694"/>
    <w:rsid w:val="00181CED"/>
    <w:rsid w:val="0018257B"/>
    <w:rsid w:val="00182B92"/>
    <w:rsid w:val="00183138"/>
    <w:rsid w:val="00183415"/>
    <w:rsid w:val="0018396B"/>
    <w:rsid w:val="001844C5"/>
    <w:rsid w:val="0018738A"/>
    <w:rsid w:val="0019058A"/>
    <w:rsid w:val="00190CBA"/>
    <w:rsid w:val="00191E72"/>
    <w:rsid w:val="00192309"/>
    <w:rsid w:val="00193D52"/>
    <w:rsid w:val="00194EC4"/>
    <w:rsid w:val="0019687E"/>
    <w:rsid w:val="00196CC0"/>
    <w:rsid w:val="001A05B3"/>
    <w:rsid w:val="001A2105"/>
    <w:rsid w:val="001A245B"/>
    <w:rsid w:val="001A47A3"/>
    <w:rsid w:val="001A4C54"/>
    <w:rsid w:val="001A6107"/>
    <w:rsid w:val="001B034A"/>
    <w:rsid w:val="001B07FE"/>
    <w:rsid w:val="001B0AEB"/>
    <w:rsid w:val="001B0D1B"/>
    <w:rsid w:val="001B10EF"/>
    <w:rsid w:val="001B1695"/>
    <w:rsid w:val="001B321B"/>
    <w:rsid w:val="001B4672"/>
    <w:rsid w:val="001B4FD7"/>
    <w:rsid w:val="001B65EB"/>
    <w:rsid w:val="001B7125"/>
    <w:rsid w:val="001B7228"/>
    <w:rsid w:val="001C0433"/>
    <w:rsid w:val="001C046A"/>
    <w:rsid w:val="001C0AB7"/>
    <w:rsid w:val="001C183B"/>
    <w:rsid w:val="001C1969"/>
    <w:rsid w:val="001C265F"/>
    <w:rsid w:val="001C2806"/>
    <w:rsid w:val="001C2B64"/>
    <w:rsid w:val="001C3E9B"/>
    <w:rsid w:val="001C53DE"/>
    <w:rsid w:val="001C588D"/>
    <w:rsid w:val="001C6368"/>
    <w:rsid w:val="001C6C2B"/>
    <w:rsid w:val="001C70AB"/>
    <w:rsid w:val="001C7E3B"/>
    <w:rsid w:val="001D3746"/>
    <w:rsid w:val="001D4492"/>
    <w:rsid w:val="001D642A"/>
    <w:rsid w:val="001D682D"/>
    <w:rsid w:val="001D71F0"/>
    <w:rsid w:val="001D7C0B"/>
    <w:rsid w:val="001E0996"/>
    <w:rsid w:val="001E0A7C"/>
    <w:rsid w:val="001E0BC2"/>
    <w:rsid w:val="001E0E25"/>
    <w:rsid w:val="001E1C77"/>
    <w:rsid w:val="001E3125"/>
    <w:rsid w:val="001E50A3"/>
    <w:rsid w:val="001E5625"/>
    <w:rsid w:val="001E5A1E"/>
    <w:rsid w:val="001E63DE"/>
    <w:rsid w:val="001E6D69"/>
    <w:rsid w:val="001E7214"/>
    <w:rsid w:val="001F0444"/>
    <w:rsid w:val="001F15FE"/>
    <w:rsid w:val="001F2AFA"/>
    <w:rsid w:val="001F2D86"/>
    <w:rsid w:val="001F3468"/>
    <w:rsid w:val="001F3FCB"/>
    <w:rsid w:val="001F50FD"/>
    <w:rsid w:val="001F67CA"/>
    <w:rsid w:val="001F6914"/>
    <w:rsid w:val="001F6A72"/>
    <w:rsid w:val="001F6FCC"/>
    <w:rsid w:val="001F7B58"/>
    <w:rsid w:val="001F7FC8"/>
    <w:rsid w:val="002001B6"/>
    <w:rsid w:val="00201507"/>
    <w:rsid w:val="00201C81"/>
    <w:rsid w:val="002020F8"/>
    <w:rsid w:val="00204207"/>
    <w:rsid w:val="00204266"/>
    <w:rsid w:val="00204574"/>
    <w:rsid w:val="002048D0"/>
    <w:rsid w:val="00205A30"/>
    <w:rsid w:val="002063EC"/>
    <w:rsid w:val="00207456"/>
    <w:rsid w:val="002076F8"/>
    <w:rsid w:val="00210C44"/>
    <w:rsid w:val="00212A39"/>
    <w:rsid w:val="002136D1"/>
    <w:rsid w:val="0021409E"/>
    <w:rsid w:val="002152F9"/>
    <w:rsid w:val="002172D1"/>
    <w:rsid w:val="00221141"/>
    <w:rsid w:val="002217E2"/>
    <w:rsid w:val="00221929"/>
    <w:rsid w:val="00221F48"/>
    <w:rsid w:val="002228EF"/>
    <w:rsid w:val="00222E6D"/>
    <w:rsid w:val="002248D9"/>
    <w:rsid w:val="00224A7A"/>
    <w:rsid w:val="002254A2"/>
    <w:rsid w:val="00226589"/>
    <w:rsid w:val="002279E8"/>
    <w:rsid w:val="00232766"/>
    <w:rsid w:val="00233A1A"/>
    <w:rsid w:val="00234EF8"/>
    <w:rsid w:val="0023558B"/>
    <w:rsid w:val="00235CCE"/>
    <w:rsid w:val="00235D86"/>
    <w:rsid w:val="00236A6B"/>
    <w:rsid w:val="00236C1B"/>
    <w:rsid w:val="00236EA7"/>
    <w:rsid w:val="00236F1C"/>
    <w:rsid w:val="002376BD"/>
    <w:rsid w:val="00237A58"/>
    <w:rsid w:val="0024031D"/>
    <w:rsid w:val="00242414"/>
    <w:rsid w:val="002446AE"/>
    <w:rsid w:val="00245DC9"/>
    <w:rsid w:val="0024611A"/>
    <w:rsid w:val="00247006"/>
    <w:rsid w:val="0025000C"/>
    <w:rsid w:val="002514C0"/>
    <w:rsid w:val="0025159B"/>
    <w:rsid w:val="002521AE"/>
    <w:rsid w:val="00252EB7"/>
    <w:rsid w:val="00260672"/>
    <w:rsid w:val="00261000"/>
    <w:rsid w:val="00261437"/>
    <w:rsid w:val="002614A8"/>
    <w:rsid w:val="00262193"/>
    <w:rsid w:val="00263EED"/>
    <w:rsid w:val="00264589"/>
    <w:rsid w:val="002646D3"/>
    <w:rsid w:val="00266001"/>
    <w:rsid w:val="00266D94"/>
    <w:rsid w:val="00267B42"/>
    <w:rsid w:val="00271B09"/>
    <w:rsid w:val="00271C42"/>
    <w:rsid w:val="0027222B"/>
    <w:rsid w:val="00273339"/>
    <w:rsid w:val="0027333C"/>
    <w:rsid w:val="002737A0"/>
    <w:rsid w:val="00273E30"/>
    <w:rsid w:val="00275E70"/>
    <w:rsid w:val="002763D3"/>
    <w:rsid w:val="0027703C"/>
    <w:rsid w:val="0028024B"/>
    <w:rsid w:val="0028070E"/>
    <w:rsid w:val="00283AA7"/>
    <w:rsid w:val="00283DE3"/>
    <w:rsid w:val="00283FD3"/>
    <w:rsid w:val="00284EF7"/>
    <w:rsid w:val="002872D7"/>
    <w:rsid w:val="00290627"/>
    <w:rsid w:val="00292119"/>
    <w:rsid w:val="00292CEF"/>
    <w:rsid w:val="00293D3D"/>
    <w:rsid w:val="002948ED"/>
    <w:rsid w:val="00295F70"/>
    <w:rsid w:val="00296C65"/>
    <w:rsid w:val="002970BE"/>
    <w:rsid w:val="00297336"/>
    <w:rsid w:val="00297A3C"/>
    <w:rsid w:val="00297A93"/>
    <w:rsid w:val="00297C11"/>
    <w:rsid w:val="002A0571"/>
    <w:rsid w:val="002A1609"/>
    <w:rsid w:val="002A1614"/>
    <w:rsid w:val="002A1E42"/>
    <w:rsid w:val="002A3865"/>
    <w:rsid w:val="002A3BE2"/>
    <w:rsid w:val="002A46C4"/>
    <w:rsid w:val="002A50BF"/>
    <w:rsid w:val="002A5482"/>
    <w:rsid w:val="002A54EA"/>
    <w:rsid w:val="002A54F5"/>
    <w:rsid w:val="002A66A9"/>
    <w:rsid w:val="002A67F1"/>
    <w:rsid w:val="002A6AFE"/>
    <w:rsid w:val="002A7BF9"/>
    <w:rsid w:val="002B140F"/>
    <w:rsid w:val="002B17D0"/>
    <w:rsid w:val="002B19C6"/>
    <w:rsid w:val="002B1B32"/>
    <w:rsid w:val="002B1B96"/>
    <w:rsid w:val="002B3759"/>
    <w:rsid w:val="002B3E23"/>
    <w:rsid w:val="002B48A2"/>
    <w:rsid w:val="002B72EA"/>
    <w:rsid w:val="002B7894"/>
    <w:rsid w:val="002B797C"/>
    <w:rsid w:val="002C0C43"/>
    <w:rsid w:val="002C1492"/>
    <w:rsid w:val="002C4147"/>
    <w:rsid w:val="002C4B71"/>
    <w:rsid w:val="002C5836"/>
    <w:rsid w:val="002C604F"/>
    <w:rsid w:val="002C6AF0"/>
    <w:rsid w:val="002C7B96"/>
    <w:rsid w:val="002D11F0"/>
    <w:rsid w:val="002D15D4"/>
    <w:rsid w:val="002D18C6"/>
    <w:rsid w:val="002D192A"/>
    <w:rsid w:val="002D249F"/>
    <w:rsid w:val="002D24E1"/>
    <w:rsid w:val="002D257E"/>
    <w:rsid w:val="002D25FD"/>
    <w:rsid w:val="002D28BD"/>
    <w:rsid w:val="002D296E"/>
    <w:rsid w:val="002D2F67"/>
    <w:rsid w:val="002D3134"/>
    <w:rsid w:val="002D31C8"/>
    <w:rsid w:val="002D3369"/>
    <w:rsid w:val="002D3877"/>
    <w:rsid w:val="002D399E"/>
    <w:rsid w:val="002D3D2C"/>
    <w:rsid w:val="002D4065"/>
    <w:rsid w:val="002D5C9E"/>
    <w:rsid w:val="002D618F"/>
    <w:rsid w:val="002D7D14"/>
    <w:rsid w:val="002E057C"/>
    <w:rsid w:val="002E062A"/>
    <w:rsid w:val="002E1201"/>
    <w:rsid w:val="002E25FB"/>
    <w:rsid w:val="002E2649"/>
    <w:rsid w:val="002E33EA"/>
    <w:rsid w:val="002E3478"/>
    <w:rsid w:val="002E4FA9"/>
    <w:rsid w:val="002E6D37"/>
    <w:rsid w:val="002E6FA7"/>
    <w:rsid w:val="002E7527"/>
    <w:rsid w:val="002F084B"/>
    <w:rsid w:val="002F1AFD"/>
    <w:rsid w:val="002F1FE2"/>
    <w:rsid w:val="002F358C"/>
    <w:rsid w:val="002F3B9A"/>
    <w:rsid w:val="002F3C93"/>
    <w:rsid w:val="002F5C1F"/>
    <w:rsid w:val="002F679C"/>
    <w:rsid w:val="002F6D3E"/>
    <w:rsid w:val="002F72D0"/>
    <w:rsid w:val="002F7483"/>
    <w:rsid w:val="002F7A33"/>
    <w:rsid w:val="003013F5"/>
    <w:rsid w:val="00302232"/>
    <w:rsid w:val="00302B49"/>
    <w:rsid w:val="003033E0"/>
    <w:rsid w:val="0030444E"/>
    <w:rsid w:val="003044BA"/>
    <w:rsid w:val="00304A52"/>
    <w:rsid w:val="00304FFF"/>
    <w:rsid w:val="003056C1"/>
    <w:rsid w:val="00306209"/>
    <w:rsid w:val="003070A0"/>
    <w:rsid w:val="003076E4"/>
    <w:rsid w:val="00307C14"/>
    <w:rsid w:val="00307C41"/>
    <w:rsid w:val="00310D46"/>
    <w:rsid w:val="00311570"/>
    <w:rsid w:val="003118C3"/>
    <w:rsid w:val="003120F7"/>
    <w:rsid w:val="00312D9A"/>
    <w:rsid w:val="003133B3"/>
    <w:rsid w:val="00313950"/>
    <w:rsid w:val="0031573D"/>
    <w:rsid w:val="003157F1"/>
    <w:rsid w:val="0031695F"/>
    <w:rsid w:val="00316CF5"/>
    <w:rsid w:val="0031754C"/>
    <w:rsid w:val="003204EB"/>
    <w:rsid w:val="0032065D"/>
    <w:rsid w:val="003207D9"/>
    <w:rsid w:val="00320B45"/>
    <w:rsid w:val="00321213"/>
    <w:rsid w:val="0032163C"/>
    <w:rsid w:val="00321AFB"/>
    <w:rsid w:val="00323B8B"/>
    <w:rsid w:val="003257A0"/>
    <w:rsid w:val="003266B3"/>
    <w:rsid w:val="00326F82"/>
    <w:rsid w:val="00327593"/>
    <w:rsid w:val="00330DF1"/>
    <w:rsid w:val="00330E33"/>
    <w:rsid w:val="003319D2"/>
    <w:rsid w:val="0033351E"/>
    <w:rsid w:val="00334192"/>
    <w:rsid w:val="00336145"/>
    <w:rsid w:val="00336612"/>
    <w:rsid w:val="003366F0"/>
    <w:rsid w:val="0033678E"/>
    <w:rsid w:val="00336E99"/>
    <w:rsid w:val="00336F42"/>
    <w:rsid w:val="00340635"/>
    <w:rsid w:val="00340637"/>
    <w:rsid w:val="00341752"/>
    <w:rsid w:val="00342469"/>
    <w:rsid w:val="003439CE"/>
    <w:rsid w:val="00343B4D"/>
    <w:rsid w:val="00345306"/>
    <w:rsid w:val="00345527"/>
    <w:rsid w:val="003459FB"/>
    <w:rsid w:val="0034671D"/>
    <w:rsid w:val="00346C0E"/>
    <w:rsid w:val="00347C57"/>
    <w:rsid w:val="003511B9"/>
    <w:rsid w:val="00353A0C"/>
    <w:rsid w:val="00354119"/>
    <w:rsid w:val="0035471F"/>
    <w:rsid w:val="0035493F"/>
    <w:rsid w:val="00354F93"/>
    <w:rsid w:val="0035643E"/>
    <w:rsid w:val="00363236"/>
    <w:rsid w:val="00364801"/>
    <w:rsid w:val="00365933"/>
    <w:rsid w:val="003661BE"/>
    <w:rsid w:val="003665AC"/>
    <w:rsid w:val="00366C3E"/>
    <w:rsid w:val="00370644"/>
    <w:rsid w:val="003731B1"/>
    <w:rsid w:val="00374B96"/>
    <w:rsid w:val="003752FD"/>
    <w:rsid w:val="00375F46"/>
    <w:rsid w:val="00376E09"/>
    <w:rsid w:val="0038042A"/>
    <w:rsid w:val="00380953"/>
    <w:rsid w:val="00381597"/>
    <w:rsid w:val="00381905"/>
    <w:rsid w:val="003825E0"/>
    <w:rsid w:val="00382FD3"/>
    <w:rsid w:val="00383A6A"/>
    <w:rsid w:val="00384102"/>
    <w:rsid w:val="00384612"/>
    <w:rsid w:val="00384627"/>
    <w:rsid w:val="00384889"/>
    <w:rsid w:val="00384B41"/>
    <w:rsid w:val="00386346"/>
    <w:rsid w:val="00387706"/>
    <w:rsid w:val="00392376"/>
    <w:rsid w:val="00392822"/>
    <w:rsid w:val="00392A00"/>
    <w:rsid w:val="00394735"/>
    <w:rsid w:val="00395C08"/>
    <w:rsid w:val="00395EC6"/>
    <w:rsid w:val="00396103"/>
    <w:rsid w:val="003A2086"/>
    <w:rsid w:val="003A231B"/>
    <w:rsid w:val="003A2C6F"/>
    <w:rsid w:val="003A2E47"/>
    <w:rsid w:val="003A2FF1"/>
    <w:rsid w:val="003A31FA"/>
    <w:rsid w:val="003A32D5"/>
    <w:rsid w:val="003A3974"/>
    <w:rsid w:val="003A3CD5"/>
    <w:rsid w:val="003A4B4D"/>
    <w:rsid w:val="003A4E37"/>
    <w:rsid w:val="003A50B9"/>
    <w:rsid w:val="003A5804"/>
    <w:rsid w:val="003A6A45"/>
    <w:rsid w:val="003B0403"/>
    <w:rsid w:val="003B17AE"/>
    <w:rsid w:val="003B2245"/>
    <w:rsid w:val="003B273D"/>
    <w:rsid w:val="003B3824"/>
    <w:rsid w:val="003B3CBC"/>
    <w:rsid w:val="003B6DB5"/>
    <w:rsid w:val="003C1850"/>
    <w:rsid w:val="003C2DFA"/>
    <w:rsid w:val="003C3679"/>
    <w:rsid w:val="003C41C7"/>
    <w:rsid w:val="003C5A81"/>
    <w:rsid w:val="003C625E"/>
    <w:rsid w:val="003C7A87"/>
    <w:rsid w:val="003D1979"/>
    <w:rsid w:val="003D1F03"/>
    <w:rsid w:val="003D2465"/>
    <w:rsid w:val="003D4627"/>
    <w:rsid w:val="003D4672"/>
    <w:rsid w:val="003D4A6D"/>
    <w:rsid w:val="003D5971"/>
    <w:rsid w:val="003D5B02"/>
    <w:rsid w:val="003D62BC"/>
    <w:rsid w:val="003D79BB"/>
    <w:rsid w:val="003D7D2D"/>
    <w:rsid w:val="003E1915"/>
    <w:rsid w:val="003E27D5"/>
    <w:rsid w:val="003E50D3"/>
    <w:rsid w:val="003E55E3"/>
    <w:rsid w:val="003E669A"/>
    <w:rsid w:val="003E6ABE"/>
    <w:rsid w:val="003E6B58"/>
    <w:rsid w:val="003E6D32"/>
    <w:rsid w:val="003E7B95"/>
    <w:rsid w:val="003F09E1"/>
    <w:rsid w:val="003F0DF2"/>
    <w:rsid w:val="003F10E3"/>
    <w:rsid w:val="003F2990"/>
    <w:rsid w:val="003F2EC5"/>
    <w:rsid w:val="003F3407"/>
    <w:rsid w:val="003F3E73"/>
    <w:rsid w:val="003F4387"/>
    <w:rsid w:val="003F4526"/>
    <w:rsid w:val="003F50C0"/>
    <w:rsid w:val="003F5433"/>
    <w:rsid w:val="003F5687"/>
    <w:rsid w:val="003F664A"/>
    <w:rsid w:val="003F754F"/>
    <w:rsid w:val="00400E0D"/>
    <w:rsid w:val="00402E96"/>
    <w:rsid w:val="00402F07"/>
    <w:rsid w:val="0040313B"/>
    <w:rsid w:val="0040563F"/>
    <w:rsid w:val="0040572D"/>
    <w:rsid w:val="00405F55"/>
    <w:rsid w:val="0040609A"/>
    <w:rsid w:val="00407100"/>
    <w:rsid w:val="0041043A"/>
    <w:rsid w:val="00411CB9"/>
    <w:rsid w:val="00412AB5"/>
    <w:rsid w:val="00413E7B"/>
    <w:rsid w:val="004151D0"/>
    <w:rsid w:val="004159A3"/>
    <w:rsid w:val="004179F0"/>
    <w:rsid w:val="00417FDA"/>
    <w:rsid w:val="00420650"/>
    <w:rsid w:val="0042123E"/>
    <w:rsid w:val="0042352E"/>
    <w:rsid w:val="00423659"/>
    <w:rsid w:val="0042419D"/>
    <w:rsid w:val="0042561C"/>
    <w:rsid w:val="0042567A"/>
    <w:rsid w:val="00425EB1"/>
    <w:rsid w:val="0042685A"/>
    <w:rsid w:val="00426D58"/>
    <w:rsid w:val="004307D0"/>
    <w:rsid w:val="00431173"/>
    <w:rsid w:val="00431371"/>
    <w:rsid w:val="00431FBB"/>
    <w:rsid w:val="0043372E"/>
    <w:rsid w:val="004338F8"/>
    <w:rsid w:val="00435DF3"/>
    <w:rsid w:val="00440B2F"/>
    <w:rsid w:val="00440EEC"/>
    <w:rsid w:val="004419CD"/>
    <w:rsid w:val="00441A9E"/>
    <w:rsid w:val="00441AC6"/>
    <w:rsid w:val="0044696C"/>
    <w:rsid w:val="004470E2"/>
    <w:rsid w:val="004472F0"/>
    <w:rsid w:val="004502A5"/>
    <w:rsid w:val="004504CF"/>
    <w:rsid w:val="004508E0"/>
    <w:rsid w:val="00451661"/>
    <w:rsid w:val="0045173F"/>
    <w:rsid w:val="00451AEC"/>
    <w:rsid w:val="00452DCE"/>
    <w:rsid w:val="0045307A"/>
    <w:rsid w:val="00453CF7"/>
    <w:rsid w:val="0045415F"/>
    <w:rsid w:val="004567F2"/>
    <w:rsid w:val="0045764D"/>
    <w:rsid w:val="00457F0A"/>
    <w:rsid w:val="00461134"/>
    <w:rsid w:val="00462400"/>
    <w:rsid w:val="00463379"/>
    <w:rsid w:val="004638B8"/>
    <w:rsid w:val="00463CA4"/>
    <w:rsid w:val="0046404F"/>
    <w:rsid w:val="00464386"/>
    <w:rsid w:val="00464458"/>
    <w:rsid w:val="00464C24"/>
    <w:rsid w:val="00464D4B"/>
    <w:rsid w:val="00465229"/>
    <w:rsid w:val="00467056"/>
    <w:rsid w:val="00467E12"/>
    <w:rsid w:val="00467F7C"/>
    <w:rsid w:val="00467F99"/>
    <w:rsid w:val="0047213B"/>
    <w:rsid w:val="00472F2D"/>
    <w:rsid w:val="00473BD8"/>
    <w:rsid w:val="0047498F"/>
    <w:rsid w:val="00475752"/>
    <w:rsid w:val="004762E3"/>
    <w:rsid w:val="00476D40"/>
    <w:rsid w:val="00480035"/>
    <w:rsid w:val="004808AB"/>
    <w:rsid w:val="00480C72"/>
    <w:rsid w:val="00482270"/>
    <w:rsid w:val="004832DD"/>
    <w:rsid w:val="00483BC3"/>
    <w:rsid w:val="004917B4"/>
    <w:rsid w:val="00492D86"/>
    <w:rsid w:val="00493A56"/>
    <w:rsid w:val="0049404D"/>
    <w:rsid w:val="004947F0"/>
    <w:rsid w:val="00494AE9"/>
    <w:rsid w:val="004952C2"/>
    <w:rsid w:val="004952F8"/>
    <w:rsid w:val="00495DE2"/>
    <w:rsid w:val="00496B12"/>
    <w:rsid w:val="004A1A93"/>
    <w:rsid w:val="004A69CA"/>
    <w:rsid w:val="004A71D7"/>
    <w:rsid w:val="004B02BC"/>
    <w:rsid w:val="004B1FAA"/>
    <w:rsid w:val="004B3B79"/>
    <w:rsid w:val="004B4B7B"/>
    <w:rsid w:val="004B56BC"/>
    <w:rsid w:val="004B5BB9"/>
    <w:rsid w:val="004B63AA"/>
    <w:rsid w:val="004B7334"/>
    <w:rsid w:val="004B7BD1"/>
    <w:rsid w:val="004C1481"/>
    <w:rsid w:val="004C255F"/>
    <w:rsid w:val="004C2CAE"/>
    <w:rsid w:val="004C30A2"/>
    <w:rsid w:val="004C349A"/>
    <w:rsid w:val="004C34D0"/>
    <w:rsid w:val="004C4EAD"/>
    <w:rsid w:val="004C663A"/>
    <w:rsid w:val="004C7427"/>
    <w:rsid w:val="004D02E8"/>
    <w:rsid w:val="004D0C41"/>
    <w:rsid w:val="004D0CE8"/>
    <w:rsid w:val="004D2ED3"/>
    <w:rsid w:val="004D33ED"/>
    <w:rsid w:val="004D41E4"/>
    <w:rsid w:val="004D48BE"/>
    <w:rsid w:val="004D5828"/>
    <w:rsid w:val="004D5D89"/>
    <w:rsid w:val="004D79FC"/>
    <w:rsid w:val="004E07BA"/>
    <w:rsid w:val="004E0DE1"/>
    <w:rsid w:val="004E0F90"/>
    <w:rsid w:val="004E0FAC"/>
    <w:rsid w:val="004E11B1"/>
    <w:rsid w:val="004E1614"/>
    <w:rsid w:val="004E18B7"/>
    <w:rsid w:val="004E24C1"/>
    <w:rsid w:val="004E2696"/>
    <w:rsid w:val="004E28A4"/>
    <w:rsid w:val="004E3FFC"/>
    <w:rsid w:val="004E4C35"/>
    <w:rsid w:val="004E53F4"/>
    <w:rsid w:val="004E5990"/>
    <w:rsid w:val="004E687D"/>
    <w:rsid w:val="004E69A7"/>
    <w:rsid w:val="004E6D7F"/>
    <w:rsid w:val="004E79F0"/>
    <w:rsid w:val="004F01AF"/>
    <w:rsid w:val="004F07FE"/>
    <w:rsid w:val="004F15CE"/>
    <w:rsid w:val="004F174E"/>
    <w:rsid w:val="004F2B10"/>
    <w:rsid w:val="004F4403"/>
    <w:rsid w:val="004F4EC5"/>
    <w:rsid w:val="004F4ECF"/>
    <w:rsid w:val="004F5610"/>
    <w:rsid w:val="004F584E"/>
    <w:rsid w:val="004F72EE"/>
    <w:rsid w:val="004F766A"/>
    <w:rsid w:val="005024EC"/>
    <w:rsid w:val="005024F6"/>
    <w:rsid w:val="0050374D"/>
    <w:rsid w:val="00503BF5"/>
    <w:rsid w:val="00503EE4"/>
    <w:rsid w:val="005048F9"/>
    <w:rsid w:val="00504BD2"/>
    <w:rsid w:val="0050521D"/>
    <w:rsid w:val="00506824"/>
    <w:rsid w:val="00506E65"/>
    <w:rsid w:val="00507520"/>
    <w:rsid w:val="0050759D"/>
    <w:rsid w:val="00510B5F"/>
    <w:rsid w:val="00510FDD"/>
    <w:rsid w:val="0051351D"/>
    <w:rsid w:val="00513705"/>
    <w:rsid w:val="00513EAB"/>
    <w:rsid w:val="00513FDF"/>
    <w:rsid w:val="0051736D"/>
    <w:rsid w:val="00517394"/>
    <w:rsid w:val="00517DC8"/>
    <w:rsid w:val="005209E6"/>
    <w:rsid w:val="005218F9"/>
    <w:rsid w:val="00521DB0"/>
    <w:rsid w:val="00521F86"/>
    <w:rsid w:val="00522303"/>
    <w:rsid w:val="00522F89"/>
    <w:rsid w:val="00525393"/>
    <w:rsid w:val="00525916"/>
    <w:rsid w:val="00525DE1"/>
    <w:rsid w:val="00526060"/>
    <w:rsid w:val="00526D53"/>
    <w:rsid w:val="00527746"/>
    <w:rsid w:val="00530B10"/>
    <w:rsid w:val="005331C1"/>
    <w:rsid w:val="0053454E"/>
    <w:rsid w:val="00536864"/>
    <w:rsid w:val="00536B01"/>
    <w:rsid w:val="00536F26"/>
    <w:rsid w:val="00537A6A"/>
    <w:rsid w:val="00537CE9"/>
    <w:rsid w:val="005404D1"/>
    <w:rsid w:val="0054064F"/>
    <w:rsid w:val="0054089C"/>
    <w:rsid w:val="00540E51"/>
    <w:rsid w:val="00540F25"/>
    <w:rsid w:val="005411D3"/>
    <w:rsid w:val="005413B5"/>
    <w:rsid w:val="005419E5"/>
    <w:rsid w:val="00543795"/>
    <w:rsid w:val="00544D06"/>
    <w:rsid w:val="0054629B"/>
    <w:rsid w:val="0054712E"/>
    <w:rsid w:val="00550096"/>
    <w:rsid w:val="00551D03"/>
    <w:rsid w:val="00551DC1"/>
    <w:rsid w:val="0055262B"/>
    <w:rsid w:val="0055317A"/>
    <w:rsid w:val="00553419"/>
    <w:rsid w:val="00554210"/>
    <w:rsid w:val="00554DAD"/>
    <w:rsid w:val="00554FB2"/>
    <w:rsid w:val="00555330"/>
    <w:rsid w:val="005557E5"/>
    <w:rsid w:val="00555B32"/>
    <w:rsid w:val="00555EAF"/>
    <w:rsid w:val="005577FC"/>
    <w:rsid w:val="005603B4"/>
    <w:rsid w:val="005611E6"/>
    <w:rsid w:val="00561869"/>
    <w:rsid w:val="00562924"/>
    <w:rsid w:val="005629C4"/>
    <w:rsid w:val="00562BD8"/>
    <w:rsid w:val="005650D9"/>
    <w:rsid w:val="00565D15"/>
    <w:rsid w:val="005664F2"/>
    <w:rsid w:val="0056780B"/>
    <w:rsid w:val="00567B76"/>
    <w:rsid w:val="00567CB3"/>
    <w:rsid w:val="0057024B"/>
    <w:rsid w:val="00570AB0"/>
    <w:rsid w:val="005716BC"/>
    <w:rsid w:val="005753DD"/>
    <w:rsid w:val="005765C5"/>
    <w:rsid w:val="00577137"/>
    <w:rsid w:val="00577236"/>
    <w:rsid w:val="00580670"/>
    <w:rsid w:val="005808EA"/>
    <w:rsid w:val="0058137D"/>
    <w:rsid w:val="0058243E"/>
    <w:rsid w:val="00582476"/>
    <w:rsid w:val="00582851"/>
    <w:rsid w:val="005842A9"/>
    <w:rsid w:val="00585DD3"/>
    <w:rsid w:val="00586605"/>
    <w:rsid w:val="00590E24"/>
    <w:rsid w:val="00591645"/>
    <w:rsid w:val="0059223F"/>
    <w:rsid w:val="0059374F"/>
    <w:rsid w:val="00593CE8"/>
    <w:rsid w:val="005941CE"/>
    <w:rsid w:val="00594312"/>
    <w:rsid w:val="00594977"/>
    <w:rsid w:val="00595678"/>
    <w:rsid w:val="00595AB1"/>
    <w:rsid w:val="00595CBA"/>
    <w:rsid w:val="005964A8"/>
    <w:rsid w:val="005968F2"/>
    <w:rsid w:val="00596981"/>
    <w:rsid w:val="00597A78"/>
    <w:rsid w:val="005A1E4F"/>
    <w:rsid w:val="005A2113"/>
    <w:rsid w:val="005A278A"/>
    <w:rsid w:val="005A2910"/>
    <w:rsid w:val="005A3BCB"/>
    <w:rsid w:val="005A4099"/>
    <w:rsid w:val="005A421A"/>
    <w:rsid w:val="005A48D3"/>
    <w:rsid w:val="005A52D4"/>
    <w:rsid w:val="005A5B76"/>
    <w:rsid w:val="005A5E37"/>
    <w:rsid w:val="005A65C0"/>
    <w:rsid w:val="005A7871"/>
    <w:rsid w:val="005A7C73"/>
    <w:rsid w:val="005B1397"/>
    <w:rsid w:val="005B25BD"/>
    <w:rsid w:val="005B3490"/>
    <w:rsid w:val="005B398A"/>
    <w:rsid w:val="005B3F16"/>
    <w:rsid w:val="005B456C"/>
    <w:rsid w:val="005B4F6F"/>
    <w:rsid w:val="005B6AD5"/>
    <w:rsid w:val="005B72B9"/>
    <w:rsid w:val="005B7A56"/>
    <w:rsid w:val="005B7E65"/>
    <w:rsid w:val="005C17BF"/>
    <w:rsid w:val="005C1B49"/>
    <w:rsid w:val="005C2913"/>
    <w:rsid w:val="005C2D47"/>
    <w:rsid w:val="005C2E00"/>
    <w:rsid w:val="005C40D1"/>
    <w:rsid w:val="005C4981"/>
    <w:rsid w:val="005C528D"/>
    <w:rsid w:val="005C586B"/>
    <w:rsid w:val="005C5C80"/>
    <w:rsid w:val="005C5F90"/>
    <w:rsid w:val="005C65D5"/>
    <w:rsid w:val="005D1F39"/>
    <w:rsid w:val="005D2BC8"/>
    <w:rsid w:val="005D2BDE"/>
    <w:rsid w:val="005D31D9"/>
    <w:rsid w:val="005D35B6"/>
    <w:rsid w:val="005D402A"/>
    <w:rsid w:val="005D42EA"/>
    <w:rsid w:val="005D46B0"/>
    <w:rsid w:val="005D4ADD"/>
    <w:rsid w:val="005D7DBA"/>
    <w:rsid w:val="005E0CA8"/>
    <w:rsid w:val="005E0CC0"/>
    <w:rsid w:val="005E15FE"/>
    <w:rsid w:val="005E196A"/>
    <w:rsid w:val="005E1E19"/>
    <w:rsid w:val="005E315F"/>
    <w:rsid w:val="005E370A"/>
    <w:rsid w:val="005E46B8"/>
    <w:rsid w:val="005E4829"/>
    <w:rsid w:val="005E54E4"/>
    <w:rsid w:val="005E581C"/>
    <w:rsid w:val="005E5BDA"/>
    <w:rsid w:val="005E5BFA"/>
    <w:rsid w:val="005F082A"/>
    <w:rsid w:val="005F0F26"/>
    <w:rsid w:val="005F4810"/>
    <w:rsid w:val="005F57C8"/>
    <w:rsid w:val="005F584F"/>
    <w:rsid w:val="005F76AC"/>
    <w:rsid w:val="005F7C26"/>
    <w:rsid w:val="006009FA"/>
    <w:rsid w:val="00601451"/>
    <w:rsid w:val="006015D8"/>
    <w:rsid w:val="00601A72"/>
    <w:rsid w:val="00602AFA"/>
    <w:rsid w:val="006030FD"/>
    <w:rsid w:val="00603964"/>
    <w:rsid w:val="00604903"/>
    <w:rsid w:val="006051B7"/>
    <w:rsid w:val="00605F33"/>
    <w:rsid w:val="00606069"/>
    <w:rsid w:val="00610162"/>
    <w:rsid w:val="0061050B"/>
    <w:rsid w:val="006135DC"/>
    <w:rsid w:val="00614657"/>
    <w:rsid w:val="00614D54"/>
    <w:rsid w:val="00615958"/>
    <w:rsid w:val="00616C48"/>
    <w:rsid w:val="00617D8C"/>
    <w:rsid w:val="00617EDD"/>
    <w:rsid w:val="0062007B"/>
    <w:rsid w:val="0062097F"/>
    <w:rsid w:val="006223A4"/>
    <w:rsid w:val="006223D3"/>
    <w:rsid w:val="00624F87"/>
    <w:rsid w:val="0062582C"/>
    <w:rsid w:val="006263CD"/>
    <w:rsid w:val="00626B14"/>
    <w:rsid w:val="006270B8"/>
    <w:rsid w:val="00627E13"/>
    <w:rsid w:val="00631E08"/>
    <w:rsid w:val="00632740"/>
    <w:rsid w:val="00632F7A"/>
    <w:rsid w:val="00633949"/>
    <w:rsid w:val="00634165"/>
    <w:rsid w:val="006347CF"/>
    <w:rsid w:val="006347FF"/>
    <w:rsid w:val="00634A4D"/>
    <w:rsid w:val="00636626"/>
    <w:rsid w:val="006366C4"/>
    <w:rsid w:val="00640D1E"/>
    <w:rsid w:val="00641042"/>
    <w:rsid w:val="00641165"/>
    <w:rsid w:val="00641CCD"/>
    <w:rsid w:val="00642192"/>
    <w:rsid w:val="0064460E"/>
    <w:rsid w:val="00644E23"/>
    <w:rsid w:val="00644F9D"/>
    <w:rsid w:val="00646198"/>
    <w:rsid w:val="0064656E"/>
    <w:rsid w:val="00646B38"/>
    <w:rsid w:val="006470C3"/>
    <w:rsid w:val="0064791C"/>
    <w:rsid w:val="00650EB2"/>
    <w:rsid w:val="00651131"/>
    <w:rsid w:val="00651582"/>
    <w:rsid w:val="00651DDB"/>
    <w:rsid w:val="00652D5B"/>
    <w:rsid w:val="0065583A"/>
    <w:rsid w:val="00655B1A"/>
    <w:rsid w:val="00657084"/>
    <w:rsid w:val="00657D6B"/>
    <w:rsid w:val="006612B1"/>
    <w:rsid w:val="0066134C"/>
    <w:rsid w:val="00661EB6"/>
    <w:rsid w:val="0066273B"/>
    <w:rsid w:val="006628CC"/>
    <w:rsid w:val="00663A3B"/>
    <w:rsid w:val="0066442A"/>
    <w:rsid w:val="00665747"/>
    <w:rsid w:val="00665ED7"/>
    <w:rsid w:val="006669A5"/>
    <w:rsid w:val="00667BA5"/>
    <w:rsid w:val="00670273"/>
    <w:rsid w:val="00670E45"/>
    <w:rsid w:val="00671674"/>
    <w:rsid w:val="00671728"/>
    <w:rsid w:val="00671958"/>
    <w:rsid w:val="00671ACB"/>
    <w:rsid w:val="00672372"/>
    <w:rsid w:val="00672D17"/>
    <w:rsid w:val="00672D5F"/>
    <w:rsid w:val="0067411A"/>
    <w:rsid w:val="00674437"/>
    <w:rsid w:val="006755E9"/>
    <w:rsid w:val="006756B5"/>
    <w:rsid w:val="00675E5C"/>
    <w:rsid w:val="006764ED"/>
    <w:rsid w:val="0067716B"/>
    <w:rsid w:val="00677B76"/>
    <w:rsid w:val="00680A80"/>
    <w:rsid w:val="00682564"/>
    <w:rsid w:val="00682702"/>
    <w:rsid w:val="006830DA"/>
    <w:rsid w:val="00684527"/>
    <w:rsid w:val="00684ED7"/>
    <w:rsid w:val="0068509B"/>
    <w:rsid w:val="00685273"/>
    <w:rsid w:val="00686143"/>
    <w:rsid w:val="006862C4"/>
    <w:rsid w:val="0068658C"/>
    <w:rsid w:val="006866A2"/>
    <w:rsid w:val="00686EED"/>
    <w:rsid w:val="0069066F"/>
    <w:rsid w:val="0069322B"/>
    <w:rsid w:val="00695E24"/>
    <w:rsid w:val="00696793"/>
    <w:rsid w:val="00696A61"/>
    <w:rsid w:val="00697177"/>
    <w:rsid w:val="00697280"/>
    <w:rsid w:val="006A0614"/>
    <w:rsid w:val="006A15D6"/>
    <w:rsid w:val="006A1850"/>
    <w:rsid w:val="006A1AF0"/>
    <w:rsid w:val="006A4AAA"/>
    <w:rsid w:val="006A55CE"/>
    <w:rsid w:val="006A5B84"/>
    <w:rsid w:val="006A65BB"/>
    <w:rsid w:val="006A7A97"/>
    <w:rsid w:val="006B1036"/>
    <w:rsid w:val="006B1A76"/>
    <w:rsid w:val="006B249C"/>
    <w:rsid w:val="006B36A5"/>
    <w:rsid w:val="006B519A"/>
    <w:rsid w:val="006B60EF"/>
    <w:rsid w:val="006B661C"/>
    <w:rsid w:val="006B7E6E"/>
    <w:rsid w:val="006C0241"/>
    <w:rsid w:val="006C03AE"/>
    <w:rsid w:val="006C0CC4"/>
    <w:rsid w:val="006C13EF"/>
    <w:rsid w:val="006C1D0C"/>
    <w:rsid w:val="006C1ED0"/>
    <w:rsid w:val="006C2BF8"/>
    <w:rsid w:val="006C3356"/>
    <w:rsid w:val="006C4FE6"/>
    <w:rsid w:val="006C6954"/>
    <w:rsid w:val="006C7FBE"/>
    <w:rsid w:val="006D0711"/>
    <w:rsid w:val="006D0DFD"/>
    <w:rsid w:val="006D0F31"/>
    <w:rsid w:val="006D110E"/>
    <w:rsid w:val="006D3B06"/>
    <w:rsid w:val="006D4020"/>
    <w:rsid w:val="006D49F5"/>
    <w:rsid w:val="006D50D1"/>
    <w:rsid w:val="006D5DD2"/>
    <w:rsid w:val="006D6190"/>
    <w:rsid w:val="006D6EC4"/>
    <w:rsid w:val="006D7656"/>
    <w:rsid w:val="006E0556"/>
    <w:rsid w:val="006E0B28"/>
    <w:rsid w:val="006E1240"/>
    <w:rsid w:val="006E17D1"/>
    <w:rsid w:val="006E1CB8"/>
    <w:rsid w:val="006E3A44"/>
    <w:rsid w:val="006F02A9"/>
    <w:rsid w:val="006F044A"/>
    <w:rsid w:val="006F0C8E"/>
    <w:rsid w:val="006F116A"/>
    <w:rsid w:val="006F1950"/>
    <w:rsid w:val="006F29A2"/>
    <w:rsid w:val="006F2C42"/>
    <w:rsid w:val="006F4FED"/>
    <w:rsid w:val="0070080F"/>
    <w:rsid w:val="00700E38"/>
    <w:rsid w:val="007020BB"/>
    <w:rsid w:val="00702120"/>
    <w:rsid w:val="007025EA"/>
    <w:rsid w:val="00702929"/>
    <w:rsid w:val="00704824"/>
    <w:rsid w:val="00704B15"/>
    <w:rsid w:val="00705602"/>
    <w:rsid w:val="00707295"/>
    <w:rsid w:val="00710A04"/>
    <w:rsid w:val="00710B28"/>
    <w:rsid w:val="007115CE"/>
    <w:rsid w:val="00711E47"/>
    <w:rsid w:val="0071270C"/>
    <w:rsid w:val="00712B39"/>
    <w:rsid w:val="00713EBF"/>
    <w:rsid w:val="0072020F"/>
    <w:rsid w:val="00720EE6"/>
    <w:rsid w:val="007224CF"/>
    <w:rsid w:val="00722B23"/>
    <w:rsid w:val="0072355F"/>
    <w:rsid w:val="007237CC"/>
    <w:rsid w:val="00723E33"/>
    <w:rsid w:val="00723F63"/>
    <w:rsid w:val="00724EBF"/>
    <w:rsid w:val="0072514B"/>
    <w:rsid w:val="00725602"/>
    <w:rsid w:val="00726F38"/>
    <w:rsid w:val="007306DC"/>
    <w:rsid w:val="00730762"/>
    <w:rsid w:val="007307D5"/>
    <w:rsid w:val="00730E0C"/>
    <w:rsid w:val="007345E8"/>
    <w:rsid w:val="00734D6B"/>
    <w:rsid w:val="007359A0"/>
    <w:rsid w:val="00735B98"/>
    <w:rsid w:val="00735EF2"/>
    <w:rsid w:val="007367A0"/>
    <w:rsid w:val="00741655"/>
    <w:rsid w:val="007428DB"/>
    <w:rsid w:val="0074306B"/>
    <w:rsid w:val="00743B5C"/>
    <w:rsid w:val="00744171"/>
    <w:rsid w:val="007444CA"/>
    <w:rsid w:val="00745220"/>
    <w:rsid w:val="00745DBE"/>
    <w:rsid w:val="00746532"/>
    <w:rsid w:val="00746852"/>
    <w:rsid w:val="00746EA0"/>
    <w:rsid w:val="00746F18"/>
    <w:rsid w:val="00746F38"/>
    <w:rsid w:val="007476FA"/>
    <w:rsid w:val="00747D03"/>
    <w:rsid w:val="00751484"/>
    <w:rsid w:val="0075228D"/>
    <w:rsid w:val="007527C0"/>
    <w:rsid w:val="00754760"/>
    <w:rsid w:val="00755202"/>
    <w:rsid w:val="0075593C"/>
    <w:rsid w:val="0075648E"/>
    <w:rsid w:val="00756582"/>
    <w:rsid w:val="0075769A"/>
    <w:rsid w:val="00757F10"/>
    <w:rsid w:val="0076026C"/>
    <w:rsid w:val="00761B82"/>
    <w:rsid w:val="007642CC"/>
    <w:rsid w:val="007645D0"/>
    <w:rsid w:val="007647AF"/>
    <w:rsid w:val="00765691"/>
    <w:rsid w:val="00766492"/>
    <w:rsid w:val="007668A3"/>
    <w:rsid w:val="00770230"/>
    <w:rsid w:val="0077026B"/>
    <w:rsid w:val="007718E3"/>
    <w:rsid w:val="00772F64"/>
    <w:rsid w:val="007737DA"/>
    <w:rsid w:val="0077385A"/>
    <w:rsid w:val="007738EA"/>
    <w:rsid w:val="00773F2F"/>
    <w:rsid w:val="0077412A"/>
    <w:rsid w:val="00774EF2"/>
    <w:rsid w:val="00775BE0"/>
    <w:rsid w:val="00775DA7"/>
    <w:rsid w:val="007760DD"/>
    <w:rsid w:val="00777479"/>
    <w:rsid w:val="0078158E"/>
    <w:rsid w:val="00781B2B"/>
    <w:rsid w:val="00782E9C"/>
    <w:rsid w:val="0078470A"/>
    <w:rsid w:val="0078668B"/>
    <w:rsid w:val="007874ED"/>
    <w:rsid w:val="007901EF"/>
    <w:rsid w:val="00791618"/>
    <w:rsid w:val="007928DD"/>
    <w:rsid w:val="007935E5"/>
    <w:rsid w:val="007947F9"/>
    <w:rsid w:val="00794F8C"/>
    <w:rsid w:val="0079533D"/>
    <w:rsid w:val="007955C7"/>
    <w:rsid w:val="0079616F"/>
    <w:rsid w:val="0079670B"/>
    <w:rsid w:val="007A0019"/>
    <w:rsid w:val="007A1BEA"/>
    <w:rsid w:val="007A1EEE"/>
    <w:rsid w:val="007A3236"/>
    <w:rsid w:val="007A5241"/>
    <w:rsid w:val="007A53B5"/>
    <w:rsid w:val="007A666D"/>
    <w:rsid w:val="007A6732"/>
    <w:rsid w:val="007B0342"/>
    <w:rsid w:val="007B1D19"/>
    <w:rsid w:val="007B4176"/>
    <w:rsid w:val="007B5917"/>
    <w:rsid w:val="007B5B57"/>
    <w:rsid w:val="007B6F6A"/>
    <w:rsid w:val="007B77FD"/>
    <w:rsid w:val="007C0DB4"/>
    <w:rsid w:val="007C1002"/>
    <w:rsid w:val="007C1D41"/>
    <w:rsid w:val="007C2033"/>
    <w:rsid w:val="007C2051"/>
    <w:rsid w:val="007C3B2A"/>
    <w:rsid w:val="007C4115"/>
    <w:rsid w:val="007C5F9B"/>
    <w:rsid w:val="007C62F9"/>
    <w:rsid w:val="007C7A78"/>
    <w:rsid w:val="007D0A3C"/>
    <w:rsid w:val="007D0E3F"/>
    <w:rsid w:val="007D1468"/>
    <w:rsid w:val="007D1732"/>
    <w:rsid w:val="007D24EF"/>
    <w:rsid w:val="007D3482"/>
    <w:rsid w:val="007D43A7"/>
    <w:rsid w:val="007D4E71"/>
    <w:rsid w:val="007D5472"/>
    <w:rsid w:val="007D5B95"/>
    <w:rsid w:val="007D5D9C"/>
    <w:rsid w:val="007D7215"/>
    <w:rsid w:val="007D7372"/>
    <w:rsid w:val="007E026D"/>
    <w:rsid w:val="007E0863"/>
    <w:rsid w:val="007E1D4F"/>
    <w:rsid w:val="007E2DDF"/>
    <w:rsid w:val="007E370A"/>
    <w:rsid w:val="007E52A6"/>
    <w:rsid w:val="007E5D13"/>
    <w:rsid w:val="007E77EF"/>
    <w:rsid w:val="007F0F7E"/>
    <w:rsid w:val="007F3B4B"/>
    <w:rsid w:val="007F3C38"/>
    <w:rsid w:val="007F4550"/>
    <w:rsid w:val="007F45BB"/>
    <w:rsid w:val="007F49E5"/>
    <w:rsid w:val="007F549C"/>
    <w:rsid w:val="007F56A0"/>
    <w:rsid w:val="007F5BA6"/>
    <w:rsid w:val="007F67F4"/>
    <w:rsid w:val="007F71F7"/>
    <w:rsid w:val="007F76CE"/>
    <w:rsid w:val="008007D7"/>
    <w:rsid w:val="00801C6F"/>
    <w:rsid w:val="00801F52"/>
    <w:rsid w:val="00802D3C"/>
    <w:rsid w:val="0080528C"/>
    <w:rsid w:val="00805857"/>
    <w:rsid w:val="0080610B"/>
    <w:rsid w:val="00806290"/>
    <w:rsid w:val="00806701"/>
    <w:rsid w:val="00807507"/>
    <w:rsid w:val="008118E1"/>
    <w:rsid w:val="00812315"/>
    <w:rsid w:val="0081283A"/>
    <w:rsid w:val="0081330B"/>
    <w:rsid w:val="0081396E"/>
    <w:rsid w:val="00813A46"/>
    <w:rsid w:val="00814946"/>
    <w:rsid w:val="00815BC4"/>
    <w:rsid w:val="008168EA"/>
    <w:rsid w:val="00816D9C"/>
    <w:rsid w:val="008170B9"/>
    <w:rsid w:val="00820049"/>
    <w:rsid w:val="00820A0B"/>
    <w:rsid w:val="008217C6"/>
    <w:rsid w:val="00822695"/>
    <w:rsid w:val="00822796"/>
    <w:rsid w:val="00822FD9"/>
    <w:rsid w:val="00823E64"/>
    <w:rsid w:val="00824D39"/>
    <w:rsid w:val="008259C0"/>
    <w:rsid w:val="00825D8F"/>
    <w:rsid w:val="00826129"/>
    <w:rsid w:val="008279C2"/>
    <w:rsid w:val="00827BF5"/>
    <w:rsid w:val="00831D2E"/>
    <w:rsid w:val="0083243F"/>
    <w:rsid w:val="0083247A"/>
    <w:rsid w:val="00832D80"/>
    <w:rsid w:val="00833763"/>
    <w:rsid w:val="00833775"/>
    <w:rsid w:val="00833CCD"/>
    <w:rsid w:val="00833D09"/>
    <w:rsid w:val="00834ED6"/>
    <w:rsid w:val="00835D21"/>
    <w:rsid w:val="0083605C"/>
    <w:rsid w:val="008366F1"/>
    <w:rsid w:val="00837F47"/>
    <w:rsid w:val="008417DA"/>
    <w:rsid w:val="00841C78"/>
    <w:rsid w:val="0084232C"/>
    <w:rsid w:val="00842B7E"/>
    <w:rsid w:val="00842BEF"/>
    <w:rsid w:val="00843B06"/>
    <w:rsid w:val="00844D0E"/>
    <w:rsid w:val="00845831"/>
    <w:rsid w:val="008461A4"/>
    <w:rsid w:val="008468E1"/>
    <w:rsid w:val="008472E9"/>
    <w:rsid w:val="00850845"/>
    <w:rsid w:val="00850A16"/>
    <w:rsid w:val="00851E60"/>
    <w:rsid w:val="00851FCB"/>
    <w:rsid w:val="0085252D"/>
    <w:rsid w:val="00852850"/>
    <w:rsid w:val="00852D32"/>
    <w:rsid w:val="008548BC"/>
    <w:rsid w:val="008549E4"/>
    <w:rsid w:val="00854DBE"/>
    <w:rsid w:val="00855287"/>
    <w:rsid w:val="008554EA"/>
    <w:rsid w:val="00855980"/>
    <w:rsid w:val="008562BB"/>
    <w:rsid w:val="00857BE3"/>
    <w:rsid w:val="00860297"/>
    <w:rsid w:val="00860DEE"/>
    <w:rsid w:val="008610A7"/>
    <w:rsid w:val="00861A1B"/>
    <w:rsid w:val="008620DF"/>
    <w:rsid w:val="00862D90"/>
    <w:rsid w:val="00862DC0"/>
    <w:rsid w:val="00863AF6"/>
    <w:rsid w:val="0086415E"/>
    <w:rsid w:val="00864B94"/>
    <w:rsid w:val="00864CD6"/>
    <w:rsid w:val="0086663C"/>
    <w:rsid w:val="0086696B"/>
    <w:rsid w:val="00867254"/>
    <w:rsid w:val="00867795"/>
    <w:rsid w:val="00867DF8"/>
    <w:rsid w:val="0087116C"/>
    <w:rsid w:val="00873D23"/>
    <w:rsid w:val="0087480F"/>
    <w:rsid w:val="0087503F"/>
    <w:rsid w:val="00875AF7"/>
    <w:rsid w:val="008761B6"/>
    <w:rsid w:val="00880F70"/>
    <w:rsid w:val="00881788"/>
    <w:rsid w:val="00882343"/>
    <w:rsid w:val="00882621"/>
    <w:rsid w:val="0088305C"/>
    <w:rsid w:val="00883617"/>
    <w:rsid w:val="00884B2B"/>
    <w:rsid w:val="00884FEE"/>
    <w:rsid w:val="00885739"/>
    <w:rsid w:val="0088766E"/>
    <w:rsid w:val="00890A90"/>
    <w:rsid w:val="00891AC6"/>
    <w:rsid w:val="00892E12"/>
    <w:rsid w:val="00892F06"/>
    <w:rsid w:val="0089382F"/>
    <w:rsid w:val="00893B5D"/>
    <w:rsid w:val="00893FCE"/>
    <w:rsid w:val="00895528"/>
    <w:rsid w:val="0089633E"/>
    <w:rsid w:val="00896F1A"/>
    <w:rsid w:val="008A0155"/>
    <w:rsid w:val="008A0F23"/>
    <w:rsid w:val="008A20BE"/>
    <w:rsid w:val="008A22E4"/>
    <w:rsid w:val="008A4C35"/>
    <w:rsid w:val="008A5CAE"/>
    <w:rsid w:val="008A7B9C"/>
    <w:rsid w:val="008B01F7"/>
    <w:rsid w:val="008B1486"/>
    <w:rsid w:val="008B1CDA"/>
    <w:rsid w:val="008B4328"/>
    <w:rsid w:val="008B4C4B"/>
    <w:rsid w:val="008B55FA"/>
    <w:rsid w:val="008B5D4A"/>
    <w:rsid w:val="008B69FB"/>
    <w:rsid w:val="008B6B06"/>
    <w:rsid w:val="008B7CD8"/>
    <w:rsid w:val="008C0516"/>
    <w:rsid w:val="008C05C6"/>
    <w:rsid w:val="008C1381"/>
    <w:rsid w:val="008C1470"/>
    <w:rsid w:val="008C207B"/>
    <w:rsid w:val="008C2839"/>
    <w:rsid w:val="008C506B"/>
    <w:rsid w:val="008D0629"/>
    <w:rsid w:val="008D1E89"/>
    <w:rsid w:val="008D2015"/>
    <w:rsid w:val="008D2171"/>
    <w:rsid w:val="008D2864"/>
    <w:rsid w:val="008D34FD"/>
    <w:rsid w:val="008D43E8"/>
    <w:rsid w:val="008D4C54"/>
    <w:rsid w:val="008D4CBA"/>
    <w:rsid w:val="008D5780"/>
    <w:rsid w:val="008D58F0"/>
    <w:rsid w:val="008D5A81"/>
    <w:rsid w:val="008E3AAA"/>
    <w:rsid w:val="008E3F65"/>
    <w:rsid w:val="008E42E9"/>
    <w:rsid w:val="008E44F6"/>
    <w:rsid w:val="008E64FA"/>
    <w:rsid w:val="008E6F63"/>
    <w:rsid w:val="008F135D"/>
    <w:rsid w:val="008F16D6"/>
    <w:rsid w:val="008F2EA1"/>
    <w:rsid w:val="008F2F7D"/>
    <w:rsid w:val="008F2FA3"/>
    <w:rsid w:val="008F311A"/>
    <w:rsid w:val="008F33A5"/>
    <w:rsid w:val="008F4354"/>
    <w:rsid w:val="008F4EB6"/>
    <w:rsid w:val="008F56CF"/>
    <w:rsid w:val="008F6F39"/>
    <w:rsid w:val="008F7B62"/>
    <w:rsid w:val="009015F0"/>
    <w:rsid w:val="009041C0"/>
    <w:rsid w:val="00905142"/>
    <w:rsid w:val="00905834"/>
    <w:rsid w:val="009109D5"/>
    <w:rsid w:val="00910B60"/>
    <w:rsid w:val="00912E45"/>
    <w:rsid w:val="009135B6"/>
    <w:rsid w:val="009137C0"/>
    <w:rsid w:val="00913D37"/>
    <w:rsid w:val="00914253"/>
    <w:rsid w:val="0091437D"/>
    <w:rsid w:val="0091532A"/>
    <w:rsid w:val="0091640A"/>
    <w:rsid w:val="009171C6"/>
    <w:rsid w:val="009201DF"/>
    <w:rsid w:val="00920201"/>
    <w:rsid w:val="00920757"/>
    <w:rsid w:val="00921786"/>
    <w:rsid w:val="0092347F"/>
    <w:rsid w:val="00923E4E"/>
    <w:rsid w:val="009241DF"/>
    <w:rsid w:val="0092432C"/>
    <w:rsid w:val="0092680F"/>
    <w:rsid w:val="009315B3"/>
    <w:rsid w:val="00932374"/>
    <w:rsid w:val="009333AA"/>
    <w:rsid w:val="00934564"/>
    <w:rsid w:val="0093536B"/>
    <w:rsid w:val="0093598B"/>
    <w:rsid w:val="00935D25"/>
    <w:rsid w:val="00936A2A"/>
    <w:rsid w:val="00937419"/>
    <w:rsid w:val="00940235"/>
    <w:rsid w:val="0094046C"/>
    <w:rsid w:val="0094132A"/>
    <w:rsid w:val="00941EE4"/>
    <w:rsid w:val="0094225A"/>
    <w:rsid w:val="00943057"/>
    <w:rsid w:val="009431A3"/>
    <w:rsid w:val="009431B3"/>
    <w:rsid w:val="00947ADE"/>
    <w:rsid w:val="00950B8B"/>
    <w:rsid w:val="009510D2"/>
    <w:rsid w:val="00951504"/>
    <w:rsid w:val="0095211B"/>
    <w:rsid w:val="00952BD9"/>
    <w:rsid w:val="00953E09"/>
    <w:rsid w:val="009545A4"/>
    <w:rsid w:val="00954A78"/>
    <w:rsid w:val="009562CD"/>
    <w:rsid w:val="00960211"/>
    <w:rsid w:val="00961D84"/>
    <w:rsid w:val="00961DA3"/>
    <w:rsid w:val="00962F57"/>
    <w:rsid w:val="0096306D"/>
    <w:rsid w:val="00964613"/>
    <w:rsid w:val="0096564E"/>
    <w:rsid w:val="00971A73"/>
    <w:rsid w:val="009727D0"/>
    <w:rsid w:val="00973D6B"/>
    <w:rsid w:val="00974357"/>
    <w:rsid w:val="00974740"/>
    <w:rsid w:val="0097607E"/>
    <w:rsid w:val="00977EA7"/>
    <w:rsid w:val="0098045B"/>
    <w:rsid w:val="00980C3E"/>
    <w:rsid w:val="00981121"/>
    <w:rsid w:val="009814E3"/>
    <w:rsid w:val="00981A41"/>
    <w:rsid w:val="00981D2F"/>
    <w:rsid w:val="00982521"/>
    <w:rsid w:val="009828C4"/>
    <w:rsid w:val="00982F31"/>
    <w:rsid w:val="0098317B"/>
    <w:rsid w:val="00983926"/>
    <w:rsid w:val="009842B0"/>
    <w:rsid w:val="0098488E"/>
    <w:rsid w:val="00985681"/>
    <w:rsid w:val="009866EC"/>
    <w:rsid w:val="009878E7"/>
    <w:rsid w:val="00990291"/>
    <w:rsid w:val="009931CB"/>
    <w:rsid w:val="009938B7"/>
    <w:rsid w:val="0099499B"/>
    <w:rsid w:val="0099617C"/>
    <w:rsid w:val="00996956"/>
    <w:rsid w:val="009A2541"/>
    <w:rsid w:val="009A3008"/>
    <w:rsid w:val="009A335A"/>
    <w:rsid w:val="009A3EC7"/>
    <w:rsid w:val="009A67AC"/>
    <w:rsid w:val="009A7415"/>
    <w:rsid w:val="009B0198"/>
    <w:rsid w:val="009B0EDC"/>
    <w:rsid w:val="009B12D3"/>
    <w:rsid w:val="009B2F13"/>
    <w:rsid w:val="009B346B"/>
    <w:rsid w:val="009B3654"/>
    <w:rsid w:val="009B5D63"/>
    <w:rsid w:val="009B66EC"/>
    <w:rsid w:val="009B68A6"/>
    <w:rsid w:val="009B7677"/>
    <w:rsid w:val="009B7A40"/>
    <w:rsid w:val="009C0D4B"/>
    <w:rsid w:val="009C1164"/>
    <w:rsid w:val="009C208F"/>
    <w:rsid w:val="009C230F"/>
    <w:rsid w:val="009C2AE4"/>
    <w:rsid w:val="009C3C1D"/>
    <w:rsid w:val="009C4F48"/>
    <w:rsid w:val="009C63DD"/>
    <w:rsid w:val="009C73BE"/>
    <w:rsid w:val="009C749A"/>
    <w:rsid w:val="009C7E0B"/>
    <w:rsid w:val="009C7E55"/>
    <w:rsid w:val="009C7E89"/>
    <w:rsid w:val="009C7FE9"/>
    <w:rsid w:val="009D11A2"/>
    <w:rsid w:val="009D2D9C"/>
    <w:rsid w:val="009D3725"/>
    <w:rsid w:val="009D5613"/>
    <w:rsid w:val="009D5E0C"/>
    <w:rsid w:val="009D68F2"/>
    <w:rsid w:val="009D6995"/>
    <w:rsid w:val="009E0B01"/>
    <w:rsid w:val="009E0E3F"/>
    <w:rsid w:val="009E1603"/>
    <w:rsid w:val="009E1AAB"/>
    <w:rsid w:val="009E1B91"/>
    <w:rsid w:val="009E3708"/>
    <w:rsid w:val="009E3EAA"/>
    <w:rsid w:val="009E4F6D"/>
    <w:rsid w:val="009E5B92"/>
    <w:rsid w:val="009E62CA"/>
    <w:rsid w:val="009F1C89"/>
    <w:rsid w:val="009F5EFF"/>
    <w:rsid w:val="009F7B17"/>
    <w:rsid w:val="00A010E8"/>
    <w:rsid w:val="00A02D91"/>
    <w:rsid w:val="00A03D0D"/>
    <w:rsid w:val="00A049C6"/>
    <w:rsid w:val="00A053DB"/>
    <w:rsid w:val="00A05441"/>
    <w:rsid w:val="00A06120"/>
    <w:rsid w:val="00A06D36"/>
    <w:rsid w:val="00A0768A"/>
    <w:rsid w:val="00A11180"/>
    <w:rsid w:val="00A113A0"/>
    <w:rsid w:val="00A1170D"/>
    <w:rsid w:val="00A12EBE"/>
    <w:rsid w:val="00A14199"/>
    <w:rsid w:val="00A14F62"/>
    <w:rsid w:val="00A156C8"/>
    <w:rsid w:val="00A16057"/>
    <w:rsid w:val="00A161AC"/>
    <w:rsid w:val="00A1739D"/>
    <w:rsid w:val="00A17FC1"/>
    <w:rsid w:val="00A20DF2"/>
    <w:rsid w:val="00A2125F"/>
    <w:rsid w:val="00A21412"/>
    <w:rsid w:val="00A216B1"/>
    <w:rsid w:val="00A21D64"/>
    <w:rsid w:val="00A224FA"/>
    <w:rsid w:val="00A22D75"/>
    <w:rsid w:val="00A23263"/>
    <w:rsid w:val="00A23F66"/>
    <w:rsid w:val="00A247DC"/>
    <w:rsid w:val="00A24D54"/>
    <w:rsid w:val="00A253C9"/>
    <w:rsid w:val="00A27D55"/>
    <w:rsid w:val="00A307A1"/>
    <w:rsid w:val="00A308C5"/>
    <w:rsid w:val="00A30C40"/>
    <w:rsid w:val="00A32A30"/>
    <w:rsid w:val="00A33758"/>
    <w:rsid w:val="00A342F0"/>
    <w:rsid w:val="00A3520C"/>
    <w:rsid w:val="00A3760A"/>
    <w:rsid w:val="00A40733"/>
    <w:rsid w:val="00A40A17"/>
    <w:rsid w:val="00A4156D"/>
    <w:rsid w:val="00A426CB"/>
    <w:rsid w:val="00A42932"/>
    <w:rsid w:val="00A42AC7"/>
    <w:rsid w:val="00A43497"/>
    <w:rsid w:val="00A4400D"/>
    <w:rsid w:val="00A454DE"/>
    <w:rsid w:val="00A45BD7"/>
    <w:rsid w:val="00A50586"/>
    <w:rsid w:val="00A52D63"/>
    <w:rsid w:val="00A5512C"/>
    <w:rsid w:val="00A55A20"/>
    <w:rsid w:val="00A5662D"/>
    <w:rsid w:val="00A5689A"/>
    <w:rsid w:val="00A574E4"/>
    <w:rsid w:val="00A57690"/>
    <w:rsid w:val="00A57DAA"/>
    <w:rsid w:val="00A60EAE"/>
    <w:rsid w:val="00A61856"/>
    <w:rsid w:val="00A62C3E"/>
    <w:rsid w:val="00A63186"/>
    <w:rsid w:val="00A636C0"/>
    <w:rsid w:val="00A639DA"/>
    <w:rsid w:val="00A65816"/>
    <w:rsid w:val="00A669D2"/>
    <w:rsid w:val="00A67B9A"/>
    <w:rsid w:val="00A67BFB"/>
    <w:rsid w:val="00A67D66"/>
    <w:rsid w:val="00A70B2D"/>
    <w:rsid w:val="00A73777"/>
    <w:rsid w:val="00A73DAC"/>
    <w:rsid w:val="00A747C5"/>
    <w:rsid w:val="00A74973"/>
    <w:rsid w:val="00A75863"/>
    <w:rsid w:val="00A7590B"/>
    <w:rsid w:val="00A75A0E"/>
    <w:rsid w:val="00A7668A"/>
    <w:rsid w:val="00A769DB"/>
    <w:rsid w:val="00A76C0F"/>
    <w:rsid w:val="00A77D6B"/>
    <w:rsid w:val="00A77F1A"/>
    <w:rsid w:val="00A821D0"/>
    <w:rsid w:val="00A82EC6"/>
    <w:rsid w:val="00A8329A"/>
    <w:rsid w:val="00A84593"/>
    <w:rsid w:val="00A85258"/>
    <w:rsid w:val="00A85E85"/>
    <w:rsid w:val="00A867BA"/>
    <w:rsid w:val="00A87976"/>
    <w:rsid w:val="00A87CFA"/>
    <w:rsid w:val="00A87F8F"/>
    <w:rsid w:val="00A87FB6"/>
    <w:rsid w:val="00A91D3A"/>
    <w:rsid w:val="00A931F8"/>
    <w:rsid w:val="00A96EE9"/>
    <w:rsid w:val="00A9754D"/>
    <w:rsid w:val="00AA07D8"/>
    <w:rsid w:val="00AA085A"/>
    <w:rsid w:val="00AA0992"/>
    <w:rsid w:val="00AA0A94"/>
    <w:rsid w:val="00AA2986"/>
    <w:rsid w:val="00AA2F5C"/>
    <w:rsid w:val="00AA76ED"/>
    <w:rsid w:val="00AB1F32"/>
    <w:rsid w:val="00AB28D2"/>
    <w:rsid w:val="00AB34C0"/>
    <w:rsid w:val="00AB4609"/>
    <w:rsid w:val="00AB4E1C"/>
    <w:rsid w:val="00AB6715"/>
    <w:rsid w:val="00AB6902"/>
    <w:rsid w:val="00AB704E"/>
    <w:rsid w:val="00AB79C9"/>
    <w:rsid w:val="00AC02D9"/>
    <w:rsid w:val="00AC0AF9"/>
    <w:rsid w:val="00AC3550"/>
    <w:rsid w:val="00AC48CF"/>
    <w:rsid w:val="00AC70D2"/>
    <w:rsid w:val="00AC7425"/>
    <w:rsid w:val="00AC7FED"/>
    <w:rsid w:val="00AD0836"/>
    <w:rsid w:val="00AD2414"/>
    <w:rsid w:val="00AD24EC"/>
    <w:rsid w:val="00AD27E0"/>
    <w:rsid w:val="00AD2C56"/>
    <w:rsid w:val="00AD337B"/>
    <w:rsid w:val="00AD3729"/>
    <w:rsid w:val="00AD5C01"/>
    <w:rsid w:val="00AD681F"/>
    <w:rsid w:val="00AD685D"/>
    <w:rsid w:val="00AE0070"/>
    <w:rsid w:val="00AE0799"/>
    <w:rsid w:val="00AE0951"/>
    <w:rsid w:val="00AE1B93"/>
    <w:rsid w:val="00AE1FE7"/>
    <w:rsid w:val="00AE33C1"/>
    <w:rsid w:val="00AE4817"/>
    <w:rsid w:val="00AE4BAF"/>
    <w:rsid w:val="00AE4D6F"/>
    <w:rsid w:val="00AE6897"/>
    <w:rsid w:val="00AE6C32"/>
    <w:rsid w:val="00AE6C94"/>
    <w:rsid w:val="00AE7E30"/>
    <w:rsid w:val="00AF05F8"/>
    <w:rsid w:val="00AF0F8A"/>
    <w:rsid w:val="00AF1329"/>
    <w:rsid w:val="00AF1527"/>
    <w:rsid w:val="00AF245E"/>
    <w:rsid w:val="00AF2916"/>
    <w:rsid w:val="00AF3270"/>
    <w:rsid w:val="00AF3F82"/>
    <w:rsid w:val="00AF42D3"/>
    <w:rsid w:val="00AF4385"/>
    <w:rsid w:val="00AF4930"/>
    <w:rsid w:val="00AF5064"/>
    <w:rsid w:val="00AF51AE"/>
    <w:rsid w:val="00AF5A7B"/>
    <w:rsid w:val="00AF747C"/>
    <w:rsid w:val="00AF790F"/>
    <w:rsid w:val="00AF7A80"/>
    <w:rsid w:val="00B003B3"/>
    <w:rsid w:val="00B012BB"/>
    <w:rsid w:val="00B023EF"/>
    <w:rsid w:val="00B05032"/>
    <w:rsid w:val="00B050A6"/>
    <w:rsid w:val="00B070E1"/>
    <w:rsid w:val="00B1082C"/>
    <w:rsid w:val="00B11F91"/>
    <w:rsid w:val="00B143A8"/>
    <w:rsid w:val="00B14692"/>
    <w:rsid w:val="00B146C8"/>
    <w:rsid w:val="00B14B7B"/>
    <w:rsid w:val="00B157A6"/>
    <w:rsid w:val="00B158B5"/>
    <w:rsid w:val="00B15EEB"/>
    <w:rsid w:val="00B16253"/>
    <w:rsid w:val="00B168CB"/>
    <w:rsid w:val="00B21D1B"/>
    <w:rsid w:val="00B22F08"/>
    <w:rsid w:val="00B2343B"/>
    <w:rsid w:val="00B24693"/>
    <w:rsid w:val="00B251BD"/>
    <w:rsid w:val="00B3145C"/>
    <w:rsid w:val="00B33DB1"/>
    <w:rsid w:val="00B354D0"/>
    <w:rsid w:val="00B413C3"/>
    <w:rsid w:val="00B42D2A"/>
    <w:rsid w:val="00B436FC"/>
    <w:rsid w:val="00B438B0"/>
    <w:rsid w:val="00B4395D"/>
    <w:rsid w:val="00B43FCC"/>
    <w:rsid w:val="00B447B7"/>
    <w:rsid w:val="00B4490A"/>
    <w:rsid w:val="00B44FD8"/>
    <w:rsid w:val="00B45EE9"/>
    <w:rsid w:val="00B46D0C"/>
    <w:rsid w:val="00B47B1A"/>
    <w:rsid w:val="00B50949"/>
    <w:rsid w:val="00B51B0C"/>
    <w:rsid w:val="00B52BBD"/>
    <w:rsid w:val="00B5322D"/>
    <w:rsid w:val="00B55227"/>
    <w:rsid w:val="00B55BF8"/>
    <w:rsid w:val="00B5622F"/>
    <w:rsid w:val="00B56340"/>
    <w:rsid w:val="00B56381"/>
    <w:rsid w:val="00B56DA9"/>
    <w:rsid w:val="00B56EBB"/>
    <w:rsid w:val="00B60C94"/>
    <w:rsid w:val="00B60D65"/>
    <w:rsid w:val="00B60FBB"/>
    <w:rsid w:val="00B61AB8"/>
    <w:rsid w:val="00B62658"/>
    <w:rsid w:val="00B64069"/>
    <w:rsid w:val="00B64C39"/>
    <w:rsid w:val="00B65BD5"/>
    <w:rsid w:val="00B66EFA"/>
    <w:rsid w:val="00B66F65"/>
    <w:rsid w:val="00B67374"/>
    <w:rsid w:val="00B674DB"/>
    <w:rsid w:val="00B67CB6"/>
    <w:rsid w:val="00B7046B"/>
    <w:rsid w:val="00B72679"/>
    <w:rsid w:val="00B747BE"/>
    <w:rsid w:val="00B74F6D"/>
    <w:rsid w:val="00B750BC"/>
    <w:rsid w:val="00B759C9"/>
    <w:rsid w:val="00B75EA0"/>
    <w:rsid w:val="00B76605"/>
    <w:rsid w:val="00B7757C"/>
    <w:rsid w:val="00B77C1C"/>
    <w:rsid w:val="00B77C70"/>
    <w:rsid w:val="00B800FB"/>
    <w:rsid w:val="00B80B2F"/>
    <w:rsid w:val="00B82770"/>
    <w:rsid w:val="00B82825"/>
    <w:rsid w:val="00B84432"/>
    <w:rsid w:val="00B851C3"/>
    <w:rsid w:val="00B8594B"/>
    <w:rsid w:val="00B867BE"/>
    <w:rsid w:val="00B86A0F"/>
    <w:rsid w:val="00B87044"/>
    <w:rsid w:val="00B87C5F"/>
    <w:rsid w:val="00B90D34"/>
    <w:rsid w:val="00B90F66"/>
    <w:rsid w:val="00B92565"/>
    <w:rsid w:val="00B927B8"/>
    <w:rsid w:val="00B92F0D"/>
    <w:rsid w:val="00B940EC"/>
    <w:rsid w:val="00B96554"/>
    <w:rsid w:val="00B96A5C"/>
    <w:rsid w:val="00BA09D2"/>
    <w:rsid w:val="00BA1A7C"/>
    <w:rsid w:val="00BA1B5C"/>
    <w:rsid w:val="00BA2C13"/>
    <w:rsid w:val="00BA2C60"/>
    <w:rsid w:val="00BA53DC"/>
    <w:rsid w:val="00BA6F7C"/>
    <w:rsid w:val="00BB2EFD"/>
    <w:rsid w:val="00BB3170"/>
    <w:rsid w:val="00BB47FD"/>
    <w:rsid w:val="00BB695E"/>
    <w:rsid w:val="00BB6C42"/>
    <w:rsid w:val="00BB6E3D"/>
    <w:rsid w:val="00BB6F76"/>
    <w:rsid w:val="00BB747D"/>
    <w:rsid w:val="00BC0842"/>
    <w:rsid w:val="00BC0C3E"/>
    <w:rsid w:val="00BC277A"/>
    <w:rsid w:val="00BC2F66"/>
    <w:rsid w:val="00BC3D7C"/>
    <w:rsid w:val="00BC69CF"/>
    <w:rsid w:val="00BC6B0B"/>
    <w:rsid w:val="00BC6C11"/>
    <w:rsid w:val="00BC7460"/>
    <w:rsid w:val="00BD0031"/>
    <w:rsid w:val="00BD1171"/>
    <w:rsid w:val="00BD24A2"/>
    <w:rsid w:val="00BD40A7"/>
    <w:rsid w:val="00BD511E"/>
    <w:rsid w:val="00BD6283"/>
    <w:rsid w:val="00BD65C9"/>
    <w:rsid w:val="00BE028F"/>
    <w:rsid w:val="00BE0D48"/>
    <w:rsid w:val="00BE1A24"/>
    <w:rsid w:val="00BE2889"/>
    <w:rsid w:val="00BE3344"/>
    <w:rsid w:val="00BE3A91"/>
    <w:rsid w:val="00BE436B"/>
    <w:rsid w:val="00BE493B"/>
    <w:rsid w:val="00BE54B9"/>
    <w:rsid w:val="00BE6419"/>
    <w:rsid w:val="00BE6714"/>
    <w:rsid w:val="00BE6D10"/>
    <w:rsid w:val="00BE71C5"/>
    <w:rsid w:val="00BE72EE"/>
    <w:rsid w:val="00BE72FD"/>
    <w:rsid w:val="00BF0F2E"/>
    <w:rsid w:val="00BF1471"/>
    <w:rsid w:val="00BF241D"/>
    <w:rsid w:val="00BF63AF"/>
    <w:rsid w:val="00BF65AC"/>
    <w:rsid w:val="00C012BF"/>
    <w:rsid w:val="00C016EA"/>
    <w:rsid w:val="00C01FB5"/>
    <w:rsid w:val="00C0217C"/>
    <w:rsid w:val="00C028F9"/>
    <w:rsid w:val="00C03104"/>
    <w:rsid w:val="00C047CF"/>
    <w:rsid w:val="00C050D6"/>
    <w:rsid w:val="00C05653"/>
    <w:rsid w:val="00C056F6"/>
    <w:rsid w:val="00C05D66"/>
    <w:rsid w:val="00C06E6C"/>
    <w:rsid w:val="00C1134D"/>
    <w:rsid w:val="00C11E73"/>
    <w:rsid w:val="00C124B6"/>
    <w:rsid w:val="00C13D83"/>
    <w:rsid w:val="00C142DE"/>
    <w:rsid w:val="00C14797"/>
    <w:rsid w:val="00C148F1"/>
    <w:rsid w:val="00C153FB"/>
    <w:rsid w:val="00C15EEA"/>
    <w:rsid w:val="00C16E23"/>
    <w:rsid w:val="00C179B4"/>
    <w:rsid w:val="00C208B6"/>
    <w:rsid w:val="00C224B3"/>
    <w:rsid w:val="00C2266A"/>
    <w:rsid w:val="00C23045"/>
    <w:rsid w:val="00C2359C"/>
    <w:rsid w:val="00C24BE6"/>
    <w:rsid w:val="00C256D5"/>
    <w:rsid w:val="00C25C04"/>
    <w:rsid w:val="00C25CAF"/>
    <w:rsid w:val="00C2646A"/>
    <w:rsid w:val="00C2705C"/>
    <w:rsid w:val="00C271F1"/>
    <w:rsid w:val="00C27C6E"/>
    <w:rsid w:val="00C307A0"/>
    <w:rsid w:val="00C313C6"/>
    <w:rsid w:val="00C32F08"/>
    <w:rsid w:val="00C33A35"/>
    <w:rsid w:val="00C33F03"/>
    <w:rsid w:val="00C343FD"/>
    <w:rsid w:val="00C3494C"/>
    <w:rsid w:val="00C36049"/>
    <w:rsid w:val="00C36274"/>
    <w:rsid w:val="00C37334"/>
    <w:rsid w:val="00C37826"/>
    <w:rsid w:val="00C378FF"/>
    <w:rsid w:val="00C41100"/>
    <w:rsid w:val="00C41203"/>
    <w:rsid w:val="00C4164E"/>
    <w:rsid w:val="00C4360B"/>
    <w:rsid w:val="00C43E98"/>
    <w:rsid w:val="00C45F2B"/>
    <w:rsid w:val="00C46763"/>
    <w:rsid w:val="00C478BB"/>
    <w:rsid w:val="00C53D56"/>
    <w:rsid w:val="00C53EB5"/>
    <w:rsid w:val="00C548A2"/>
    <w:rsid w:val="00C55EC5"/>
    <w:rsid w:val="00C55F62"/>
    <w:rsid w:val="00C616A3"/>
    <w:rsid w:val="00C61836"/>
    <w:rsid w:val="00C626D3"/>
    <w:rsid w:val="00C638DF"/>
    <w:rsid w:val="00C644D0"/>
    <w:rsid w:val="00C66AAD"/>
    <w:rsid w:val="00C66B49"/>
    <w:rsid w:val="00C67905"/>
    <w:rsid w:val="00C67C79"/>
    <w:rsid w:val="00C67D5A"/>
    <w:rsid w:val="00C717CC"/>
    <w:rsid w:val="00C7213D"/>
    <w:rsid w:val="00C72E32"/>
    <w:rsid w:val="00C73952"/>
    <w:rsid w:val="00C73A1D"/>
    <w:rsid w:val="00C74729"/>
    <w:rsid w:val="00C749C8"/>
    <w:rsid w:val="00C74A0F"/>
    <w:rsid w:val="00C76A5E"/>
    <w:rsid w:val="00C76CDA"/>
    <w:rsid w:val="00C77B70"/>
    <w:rsid w:val="00C81FA9"/>
    <w:rsid w:val="00C82613"/>
    <w:rsid w:val="00C83599"/>
    <w:rsid w:val="00C842E7"/>
    <w:rsid w:val="00C84B4F"/>
    <w:rsid w:val="00C86A59"/>
    <w:rsid w:val="00C90785"/>
    <w:rsid w:val="00C91E66"/>
    <w:rsid w:val="00C920D3"/>
    <w:rsid w:val="00C92881"/>
    <w:rsid w:val="00C92B2F"/>
    <w:rsid w:val="00C92CFE"/>
    <w:rsid w:val="00C92EF0"/>
    <w:rsid w:val="00C935A5"/>
    <w:rsid w:val="00C940CB"/>
    <w:rsid w:val="00C95B70"/>
    <w:rsid w:val="00C96001"/>
    <w:rsid w:val="00C96D0B"/>
    <w:rsid w:val="00CA0228"/>
    <w:rsid w:val="00CA0897"/>
    <w:rsid w:val="00CA0B6A"/>
    <w:rsid w:val="00CA1AFC"/>
    <w:rsid w:val="00CA3D3E"/>
    <w:rsid w:val="00CA54F5"/>
    <w:rsid w:val="00CA5A4E"/>
    <w:rsid w:val="00CA6736"/>
    <w:rsid w:val="00CA71ED"/>
    <w:rsid w:val="00CA7D51"/>
    <w:rsid w:val="00CB0042"/>
    <w:rsid w:val="00CB00C0"/>
    <w:rsid w:val="00CB0661"/>
    <w:rsid w:val="00CB23CD"/>
    <w:rsid w:val="00CB2998"/>
    <w:rsid w:val="00CB4044"/>
    <w:rsid w:val="00CB4901"/>
    <w:rsid w:val="00CB5B3F"/>
    <w:rsid w:val="00CB6ACC"/>
    <w:rsid w:val="00CC0029"/>
    <w:rsid w:val="00CC0D2E"/>
    <w:rsid w:val="00CC2622"/>
    <w:rsid w:val="00CC2669"/>
    <w:rsid w:val="00CC363D"/>
    <w:rsid w:val="00CC3B43"/>
    <w:rsid w:val="00CC641F"/>
    <w:rsid w:val="00CD0096"/>
    <w:rsid w:val="00CD078C"/>
    <w:rsid w:val="00CD07A0"/>
    <w:rsid w:val="00CD1C75"/>
    <w:rsid w:val="00CD1D1E"/>
    <w:rsid w:val="00CD484A"/>
    <w:rsid w:val="00CD6787"/>
    <w:rsid w:val="00CE03DD"/>
    <w:rsid w:val="00CE1A33"/>
    <w:rsid w:val="00CE1BD1"/>
    <w:rsid w:val="00CE2183"/>
    <w:rsid w:val="00CE2C22"/>
    <w:rsid w:val="00CE4BCB"/>
    <w:rsid w:val="00CE619C"/>
    <w:rsid w:val="00CE7254"/>
    <w:rsid w:val="00CF0659"/>
    <w:rsid w:val="00CF0981"/>
    <w:rsid w:val="00CF0E31"/>
    <w:rsid w:val="00CF0E42"/>
    <w:rsid w:val="00CF10A6"/>
    <w:rsid w:val="00CF1849"/>
    <w:rsid w:val="00CF2C5B"/>
    <w:rsid w:val="00CF38FC"/>
    <w:rsid w:val="00CF3BE3"/>
    <w:rsid w:val="00CF4D0E"/>
    <w:rsid w:val="00CF562E"/>
    <w:rsid w:val="00CF5776"/>
    <w:rsid w:val="00CF5833"/>
    <w:rsid w:val="00CF66F5"/>
    <w:rsid w:val="00D00107"/>
    <w:rsid w:val="00D00710"/>
    <w:rsid w:val="00D013ED"/>
    <w:rsid w:val="00D03DD0"/>
    <w:rsid w:val="00D0554F"/>
    <w:rsid w:val="00D06D22"/>
    <w:rsid w:val="00D07DEF"/>
    <w:rsid w:val="00D134E3"/>
    <w:rsid w:val="00D13BA6"/>
    <w:rsid w:val="00D13F97"/>
    <w:rsid w:val="00D15E51"/>
    <w:rsid w:val="00D163FF"/>
    <w:rsid w:val="00D16AA4"/>
    <w:rsid w:val="00D16E2E"/>
    <w:rsid w:val="00D17DC8"/>
    <w:rsid w:val="00D20393"/>
    <w:rsid w:val="00D24A18"/>
    <w:rsid w:val="00D24FB4"/>
    <w:rsid w:val="00D25619"/>
    <w:rsid w:val="00D261DB"/>
    <w:rsid w:val="00D276B9"/>
    <w:rsid w:val="00D27A1C"/>
    <w:rsid w:val="00D30520"/>
    <w:rsid w:val="00D30B60"/>
    <w:rsid w:val="00D30B87"/>
    <w:rsid w:val="00D3153A"/>
    <w:rsid w:val="00D32CAD"/>
    <w:rsid w:val="00D33E0B"/>
    <w:rsid w:val="00D345AD"/>
    <w:rsid w:val="00D358E5"/>
    <w:rsid w:val="00D35FEE"/>
    <w:rsid w:val="00D3684C"/>
    <w:rsid w:val="00D369C3"/>
    <w:rsid w:val="00D3742E"/>
    <w:rsid w:val="00D4038F"/>
    <w:rsid w:val="00D4418D"/>
    <w:rsid w:val="00D44212"/>
    <w:rsid w:val="00D44D80"/>
    <w:rsid w:val="00D44DEF"/>
    <w:rsid w:val="00D46DF7"/>
    <w:rsid w:val="00D46FEA"/>
    <w:rsid w:val="00D511BD"/>
    <w:rsid w:val="00D51337"/>
    <w:rsid w:val="00D51897"/>
    <w:rsid w:val="00D51E18"/>
    <w:rsid w:val="00D5213E"/>
    <w:rsid w:val="00D533EB"/>
    <w:rsid w:val="00D53ED8"/>
    <w:rsid w:val="00D54D13"/>
    <w:rsid w:val="00D54D8C"/>
    <w:rsid w:val="00D550EC"/>
    <w:rsid w:val="00D556D3"/>
    <w:rsid w:val="00D55743"/>
    <w:rsid w:val="00D563F0"/>
    <w:rsid w:val="00D56A37"/>
    <w:rsid w:val="00D57F32"/>
    <w:rsid w:val="00D6040D"/>
    <w:rsid w:val="00D60FB4"/>
    <w:rsid w:val="00D63756"/>
    <w:rsid w:val="00D6386B"/>
    <w:rsid w:val="00D63D59"/>
    <w:rsid w:val="00D653F1"/>
    <w:rsid w:val="00D66777"/>
    <w:rsid w:val="00D67FB4"/>
    <w:rsid w:val="00D70484"/>
    <w:rsid w:val="00D70570"/>
    <w:rsid w:val="00D70650"/>
    <w:rsid w:val="00D70760"/>
    <w:rsid w:val="00D70912"/>
    <w:rsid w:val="00D730BC"/>
    <w:rsid w:val="00D74F5E"/>
    <w:rsid w:val="00D7510E"/>
    <w:rsid w:val="00D75530"/>
    <w:rsid w:val="00D75741"/>
    <w:rsid w:val="00D75CAC"/>
    <w:rsid w:val="00D7713B"/>
    <w:rsid w:val="00D77761"/>
    <w:rsid w:val="00D77DEC"/>
    <w:rsid w:val="00D80020"/>
    <w:rsid w:val="00D809A7"/>
    <w:rsid w:val="00D828E9"/>
    <w:rsid w:val="00D83F66"/>
    <w:rsid w:val="00D84157"/>
    <w:rsid w:val="00D841BF"/>
    <w:rsid w:val="00D845C8"/>
    <w:rsid w:val="00D84DF3"/>
    <w:rsid w:val="00D90ECF"/>
    <w:rsid w:val="00D91548"/>
    <w:rsid w:val="00D917EB"/>
    <w:rsid w:val="00D926DF"/>
    <w:rsid w:val="00D92D81"/>
    <w:rsid w:val="00D938B3"/>
    <w:rsid w:val="00D9431B"/>
    <w:rsid w:val="00D94516"/>
    <w:rsid w:val="00D94541"/>
    <w:rsid w:val="00D955C4"/>
    <w:rsid w:val="00D96972"/>
    <w:rsid w:val="00D96FDE"/>
    <w:rsid w:val="00D97776"/>
    <w:rsid w:val="00DA0B2D"/>
    <w:rsid w:val="00DA0CC5"/>
    <w:rsid w:val="00DA198C"/>
    <w:rsid w:val="00DA2783"/>
    <w:rsid w:val="00DA351D"/>
    <w:rsid w:val="00DA5C88"/>
    <w:rsid w:val="00DA622C"/>
    <w:rsid w:val="00DA65AA"/>
    <w:rsid w:val="00DA6FA5"/>
    <w:rsid w:val="00DA72E8"/>
    <w:rsid w:val="00DA75E7"/>
    <w:rsid w:val="00DB03F5"/>
    <w:rsid w:val="00DB18CB"/>
    <w:rsid w:val="00DB2A12"/>
    <w:rsid w:val="00DB2DA5"/>
    <w:rsid w:val="00DB385A"/>
    <w:rsid w:val="00DB4FE4"/>
    <w:rsid w:val="00DB5E74"/>
    <w:rsid w:val="00DB5ED1"/>
    <w:rsid w:val="00DB60FF"/>
    <w:rsid w:val="00DB6327"/>
    <w:rsid w:val="00DB6431"/>
    <w:rsid w:val="00DB7BCC"/>
    <w:rsid w:val="00DB7FBE"/>
    <w:rsid w:val="00DC0990"/>
    <w:rsid w:val="00DC2707"/>
    <w:rsid w:val="00DC3802"/>
    <w:rsid w:val="00DC3ED7"/>
    <w:rsid w:val="00DC4890"/>
    <w:rsid w:val="00DC5132"/>
    <w:rsid w:val="00DC70DD"/>
    <w:rsid w:val="00DC71B2"/>
    <w:rsid w:val="00DC7FF5"/>
    <w:rsid w:val="00DD157B"/>
    <w:rsid w:val="00DD1FE7"/>
    <w:rsid w:val="00DD301E"/>
    <w:rsid w:val="00DD3E7E"/>
    <w:rsid w:val="00DD3E99"/>
    <w:rsid w:val="00DD4895"/>
    <w:rsid w:val="00DD57AB"/>
    <w:rsid w:val="00DD6199"/>
    <w:rsid w:val="00DD7098"/>
    <w:rsid w:val="00DD78B5"/>
    <w:rsid w:val="00DD7E83"/>
    <w:rsid w:val="00DE186C"/>
    <w:rsid w:val="00DE212E"/>
    <w:rsid w:val="00DE30C5"/>
    <w:rsid w:val="00DE3CF2"/>
    <w:rsid w:val="00DE3E06"/>
    <w:rsid w:val="00DE4118"/>
    <w:rsid w:val="00DE5C26"/>
    <w:rsid w:val="00DE7CC0"/>
    <w:rsid w:val="00DF0079"/>
    <w:rsid w:val="00DF05DA"/>
    <w:rsid w:val="00DF0EE9"/>
    <w:rsid w:val="00DF1336"/>
    <w:rsid w:val="00DF52FD"/>
    <w:rsid w:val="00DF55F8"/>
    <w:rsid w:val="00DF64B8"/>
    <w:rsid w:val="00DF65DE"/>
    <w:rsid w:val="00DF71F9"/>
    <w:rsid w:val="00DF74F7"/>
    <w:rsid w:val="00DF75B8"/>
    <w:rsid w:val="00E004E0"/>
    <w:rsid w:val="00E00A12"/>
    <w:rsid w:val="00E02546"/>
    <w:rsid w:val="00E028F7"/>
    <w:rsid w:val="00E036CE"/>
    <w:rsid w:val="00E062FE"/>
    <w:rsid w:val="00E06A76"/>
    <w:rsid w:val="00E109EC"/>
    <w:rsid w:val="00E124B7"/>
    <w:rsid w:val="00E12832"/>
    <w:rsid w:val="00E13B16"/>
    <w:rsid w:val="00E13E16"/>
    <w:rsid w:val="00E13F24"/>
    <w:rsid w:val="00E14094"/>
    <w:rsid w:val="00E1488E"/>
    <w:rsid w:val="00E21831"/>
    <w:rsid w:val="00E21913"/>
    <w:rsid w:val="00E22722"/>
    <w:rsid w:val="00E23568"/>
    <w:rsid w:val="00E2430E"/>
    <w:rsid w:val="00E2509D"/>
    <w:rsid w:val="00E25BAA"/>
    <w:rsid w:val="00E269C9"/>
    <w:rsid w:val="00E30956"/>
    <w:rsid w:val="00E30AB4"/>
    <w:rsid w:val="00E31C23"/>
    <w:rsid w:val="00E320E2"/>
    <w:rsid w:val="00E3386F"/>
    <w:rsid w:val="00E33F5F"/>
    <w:rsid w:val="00E34451"/>
    <w:rsid w:val="00E347FA"/>
    <w:rsid w:val="00E34D15"/>
    <w:rsid w:val="00E35033"/>
    <w:rsid w:val="00E35444"/>
    <w:rsid w:val="00E36277"/>
    <w:rsid w:val="00E362A1"/>
    <w:rsid w:val="00E3738F"/>
    <w:rsid w:val="00E40055"/>
    <w:rsid w:val="00E408CD"/>
    <w:rsid w:val="00E4279C"/>
    <w:rsid w:val="00E42E22"/>
    <w:rsid w:val="00E435C9"/>
    <w:rsid w:val="00E450ED"/>
    <w:rsid w:val="00E4537D"/>
    <w:rsid w:val="00E46F22"/>
    <w:rsid w:val="00E47D63"/>
    <w:rsid w:val="00E5144C"/>
    <w:rsid w:val="00E51819"/>
    <w:rsid w:val="00E51900"/>
    <w:rsid w:val="00E51A42"/>
    <w:rsid w:val="00E5264A"/>
    <w:rsid w:val="00E5287B"/>
    <w:rsid w:val="00E52EC2"/>
    <w:rsid w:val="00E53AB1"/>
    <w:rsid w:val="00E54854"/>
    <w:rsid w:val="00E57DDA"/>
    <w:rsid w:val="00E60149"/>
    <w:rsid w:val="00E60FA1"/>
    <w:rsid w:val="00E6149B"/>
    <w:rsid w:val="00E614BA"/>
    <w:rsid w:val="00E64D09"/>
    <w:rsid w:val="00E65853"/>
    <w:rsid w:val="00E65C34"/>
    <w:rsid w:val="00E664F6"/>
    <w:rsid w:val="00E6771A"/>
    <w:rsid w:val="00E67A8D"/>
    <w:rsid w:val="00E7062C"/>
    <w:rsid w:val="00E71573"/>
    <w:rsid w:val="00E7175E"/>
    <w:rsid w:val="00E7252E"/>
    <w:rsid w:val="00E72EE6"/>
    <w:rsid w:val="00E74D44"/>
    <w:rsid w:val="00E75B1A"/>
    <w:rsid w:val="00E75DC5"/>
    <w:rsid w:val="00E76952"/>
    <w:rsid w:val="00E774AB"/>
    <w:rsid w:val="00E77C83"/>
    <w:rsid w:val="00E77D19"/>
    <w:rsid w:val="00E77DAD"/>
    <w:rsid w:val="00E80C8A"/>
    <w:rsid w:val="00E8316B"/>
    <w:rsid w:val="00E84B06"/>
    <w:rsid w:val="00E85A81"/>
    <w:rsid w:val="00E85D7E"/>
    <w:rsid w:val="00E87ECD"/>
    <w:rsid w:val="00E87F7D"/>
    <w:rsid w:val="00E90134"/>
    <w:rsid w:val="00E91C4A"/>
    <w:rsid w:val="00E928EA"/>
    <w:rsid w:val="00E955F7"/>
    <w:rsid w:val="00E97186"/>
    <w:rsid w:val="00E973EA"/>
    <w:rsid w:val="00E977B9"/>
    <w:rsid w:val="00EA0A89"/>
    <w:rsid w:val="00EA0FC9"/>
    <w:rsid w:val="00EA245E"/>
    <w:rsid w:val="00EA2DB2"/>
    <w:rsid w:val="00EA3311"/>
    <w:rsid w:val="00EA3E59"/>
    <w:rsid w:val="00EA4592"/>
    <w:rsid w:val="00EA4F92"/>
    <w:rsid w:val="00EA5EB8"/>
    <w:rsid w:val="00EA61BE"/>
    <w:rsid w:val="00EA6478"/>
    <w:rsid w:val="00EA7DB3"/>
    <w:rsid w:val="00EB02B0"/>
    <w:rsid w:val="00EB0C93"/>
    <w:rsid w:val="00EB13BC"/>
    <w:rsid w:val="00EB254B"/>
    <w:rsid w:val="00EB29FC"/>
    <w:rsid w:val="00EB2B7E"/>
    <w:rsid w:val="00EB2CA3"/>
    <w:rsid w:val="00EB309B"/>
    <w:rsid w:val="00EB36F5"/>
    <w:rsid w:val="00EB3772"/>
    <w:rsid w:val="00EB3B3E"/>
    <w:rsid w:val="00EB4B75"/>
    <w:rsid w:val="00EB511E"/>
    <w:rsid w:val="00EB5960"/>
    <w:rsid w:val="00EB5B66"/>
    <w:rsid w:val="00EB5E9E"/>
    <w:rsid w:val="00EB743D"/>
    <w:rsid w:val="00EC06CF"/>
    <w:rsid w:val="00EC0C56"/>
    <w:rsid w:val="00EC202C"/>
    <w:rsid w:val="00EC2CF2"/>
    <w:rsid w:val="00EC2F2D"/>
    <w:rsid w:val="00EC49CF"/>
    <w:rsid w:val="00EC4BBA"/>
    <w:rsid w:val="00EC4DC6"/>
    <w:rsid w:val="00EC6317"/>
    <w:rsid w:val="00EC6B72"/>
    <w:rsid w:val="00EC7A9E"/>
    <w:rsid w:val="00ED19EB"/>
    <w:rsid w:val="00ED2DB6"/>
    <w:rsid w:val="00ED423C"/>
    <w:rsid w:val="00ED427C"/>
    <w:rsid w:val="00ED6375"/>
    <w:rsid w:val="00ED6F00"/>
    <w:rsid w:val="00ED7C5F"/>
    <w:rsid w:val="00EE01B6"/>
    <w:rsid w:val="00EE0F0D"/>
    <w:rsid w:val="00EE2401"/>
    <w:rsid w:val="00EE293A"/>
    <w:rsid w:val="00EE3BD4"/>
    <w:rsid w:val="00EE46BF"/>
    <w:rsid w:val="00EE5241"/>
    <w:rsid w:val="00EE5B2E"/>
    <w:rsid w:val="00EE5E22"/>
    <w:rsid w:val="00EE6414"/>
    <w:rsid w:val="00EE7326"/>
    <w:rsid w:val="00EE7ED0"/>
    <w:rsid w:val="00EF0076"/>
    <w:rsid w:val="00EF00E1"/>
    <w:rsid w:val="00EF037E"/>
    <w:rsid w:val="00EF075D"/>
    <w:rsid w:val="00EF1086"/>
    <w:rsid w:val="00EF1924"/>
    <w:rsid w:val="00EF2E9A"/>
    <w:rsid w:val="00EF3F74"/>
    <w:rsid w:val="00EF40BE"/>
    <w:rsid w:val="00EF4D6B"/>
    <w:rsid w:val="00EF53F6"/>
    <w:rsid w:val="00EF73E0"/>
    <w:rsid w:val="00EF7F34"/>
    <w:rsid w:val="00F007F9"/>
    <w:rsid w:val="00F03830"/>
    <w:rsid w:val="00F039A3"/>
    <w:rsid w:val="00F04643"/>
    <w:rsid w:val="00F05060"/>
    <w:rsid w:val="00F06583"/>
    <w:rsid w:val="00F06CAC"/>
    <w:rsid w:val="00F06CC0"/>
    <w:rsid w:val="00F074E8"/>
    <w:rsid w:val="00F07A5F"/>
    <w:rsid w:val="00F106BB"/>
    <w:rsid w:val="00F107D8"/>
    <w:rsid w:val="00F10862"/>
    <w:rsid w:val="00F10B0A"/>
    <w:rsid w:val="00F1115A"/>
    <w:rsid w:val="00F12668"/>
    <w:rsid w:val="00F12A14"/>
    <w:rsid w:val="00F13F71"/>
    <w:rsid w:val="00F14D63"/>
    <w:rsid w:val="00F16124"/>
    <w:rsid w:val="00F167FE"/>
    <w:rsid w:val="00F16C11"/>
    <w:rsid w:val="00F16EF4"/>
    <w:rsid w:val="00F2239F"/>
    <w:rsid w:val="00F22E0C"/>
    <w:rsid w:val="00F2302C"/>
    <w:rsid w:val="00F23B7C"/>
    <w:rsid w:val="00F240DB"/>
    <w:rsid w:val="00F25B24"/>
    <w:rsid w:val="00F26495"/>
    <w:rsid w:val="00F273BA"/>
    <w:rsid w:val="00F30568"/>
    <w:rsid w:val="00F31304"/>
    <w:rsid w:val="00F32871"/>
    <w:rsid w:val="00F32EDA"/>
    <w:rsid w:val="00F33BC5"/>
    <w:rsid w:val="00F35119"/>
    <w:rsid w:val="00F35D22"/>
    <w:rsid w:val="00F3651B"/>
    <w:rsid w:val="00F36987"/>
    <w:rsid w:val="00F36A2B"/>
    <w:rsid w:val="00F36EDA"/>
    <w:rsid w:val="00F37679"/>
    <w:rsid w:val="00F37732"/>
    <w:rsid w:val="00F40A4F"/>
    <w:rsid w:val="00F411C1"/>
    <w:rsid w:val="00F4276D"/>
    <w:rsid w:val="00F42EEF"/>
    <w:rsid w:val="00F432F1"/>
    <w:rsid w:val="00F435FD"/>
    <w:rsid w:val="00F4360B"/>
    <w:rsid w:val="00F440EA"/>
    <w:rsid w:val="00F443D2"/>
    <w:rsid w:val="00F52092"/>
    <w:rsid w:val="00F5296F"/>
    <w:rsid w:val="00F530E3"/>
    <w:rsid w:val="00F53FB3"/>
    <w:rsid w:val="00F54EFA"/>
    <w:rsid w:val="00F560E8"/>
    <w:rsid w:val="00F62014"/>
    <w:rsid w:val="00F6338E"/>
    <w:rsid w:val="00F649E8"/>
    <w:rsid w:val="00F64BFF"/>
    <w:rsid w:val="00F660C6"/>
    <w:rsid w:val="00F6622C"/>
    <w:rsid w:val="00F66442"/>
    <w:rsid w:val="00F66A40"/>
    <w:rsid w:val="00F672EA"/>
    <w:rsid w:val="00F67F81"/>
    <w:rsid w:val="00F7036B"/>
    <w:rsid w:val="00F73F89"/>
    <w:rsid w:val="00F7467B"/>
    <w:rsid w:val="00F747A3"/>
    <w:rsid w:val="00F752F8"/>
    <w:rsid w:val="00F75CEF"/>
    <w:rsid w:val="00F81232"/>
    <w:rsid w:val="00F82C6F"/>
    <w:rsid w:val="00F834B1"/>
    <w:rsid w:val="00F8442E"/>
    <w:rsid w:val="00F84541"/>
    <w:rsid w:val="00F84A82"/>
    <w:rsid w:val="00F859F6"/>
    <w:rsid w:val="00F85AE1"/>
    <w:rsid w:val="00F860A2"/>
    <w:rsid w:val="00F87117"/>
    <w:rsid w:val="00F87198"/>
    <w:rsid w:val="00F87B75"/>
    <w:rsid w:val="00F90522"/>
    <w:rsid w:val="00F90D2E"/>
    <w:rsid w:val="00F9133B"/>
    <w:rsid w:val="00F91556"/>
    <w:rsid w:val="00F9359C"/>
    <w:rsid w:val="00F94BB1"/>
    <w:rsid w:val="00F95512"/>
    <w:rsid w:val="00F956BC"/>
    <w:rsid w:val="00F96B07"/>
    <w:rsid w:val="00F96C11"/>
    <w:rsid w:val="00F96ED4"/>
    <w:rsid w:val="00F97933"/>
    <w:rsid w:val="00F9797B"/>
    <w:rsid w:val="00F97C9C"/>
    <w:rsid w:val="00F97D01"/>
    <w:rsid w:val="00FA0C55"/>
    <w:rsid w:val="00FA100B"/>
    <w:rsid w:val="00FA3595"/>
    <w:rsid w:val="00FA4DDC"/>
    <w:rsid w:val="00FA5C52"/>
    <w:rsid w:val="00FA5FB9"/>
    <w:rsid w:val="00FA649F"/>
    <w:rsid w:val="00FA654F"/>
    <w:rsid w:val="00FA73E6"/>
    <w:rsid w:val="00FB03D3"/>
    <w:rsid w:val="00FB0450"/>
    <w:rsid w:val="00FB06E3"/>
    <w:rsid w:val="00FB2444"/>
    <w:rsid w:val="00FB2E7F"/>
    <w:rsid w:val="00FB3912"/>
    <w:rsid w:val="00FB43C3"/>
    <w:rsid w:val="00FB4C31"/>
    <w:rsid w:val="00FB6907"/>
    <w:rsid w:val="00FB6E4C"/>
    <w:rsid w:val="00FB7AA3"/>
    <w:rsid w:val="00FC0372"/>
    <w:rsid w:val="00FC0531"/>
    <w:rsid w:val="00FC08FD"/>
    <w:rsid w:val="00FC2D7F"/>
    <w:rsid w:val="00FC4961"/>
    <w:rsid w:val="00FC4D87"/>
    <w:rsid w:val="00FC4DB0"/>
    <w:rsid w:val="00FC64FC"/>
    <w:rsid w:val="00FC65E2"/>
    <w:rsid w:val="00FC714F"/>
    <w:rsid w:val="00FC7F43"/>
    <w:rsid w:val="00FD1A71"/>
    <w:rsid w:val="00FD238F"/>
    <w:rsid w:val="00FD2901"/>
    <w:rsid w:val="00FD3DA9"/>
    <w:rsid w:val="00FD5B16"/>
    <w:rsid w:val="00FD640A"/>
    <w:rsid w:val="00FD642D"/>
    <w:rsid w:val="00FE1180"/>
    <w:rsid w:val="00FE340E"/>
    <w:rsid w:val="00FE3461"/>
    <w:rsid w:val="00FE3798"/>
    <w:rsid w:val="00FE3875"/>
    <w:rsid w:val="00FE4718"/>
    <w:rsid w:val="00FE55FD"/>
    <w:rsid w:val="00FE6273"/>
    <w:rsid w:val="00FE6764"/>
    <w:rsid w:val="00FE6B4A"/>
    <w:rsid w:val="00FE7E8D"/>
    <w:rsid w:val="00FF0E54"/>
    <w:rsid w:val="00FF15DE"/>
    <w:rsid w:val="00FF1F28"/>
    <w:rsid w:val="00FF2596"/>
    <w:rsid w:val="00FF324F"/>
    <w:rsid w:val="00FF35A5"/>
    <w:rsid w:val="00FF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75A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2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83F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73F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3F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3F2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A4AA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05F55"/>
    <w:rPr>
      <w:color w:val="808080"/>
    </w:rPr>
  </w:style>
  <w:style w:type="character" w:styleId="Emphasis">
    <w:name w:val="Emphasis"/>
    <w:basedOn w:val="DefaultParagraphFont"/>
    <w:uiPriority w:val="20"/>
    <w:qFormat/>
    <w:rsid w:val="00E90134"/>
    <w:rPr>
      <w:i/>
      <w:iCs/>
    </w:rPr>
  </w:style>
  <w:style w:type="character" w:styleId="Hyperlink">
    <w:name w:val="Hyperlink"/>
    <w:basedOn w:val="DefaultParagraphFont"/>
    <w:uiPriority w:val="99"/>
    <w:unhideWhenUsed/>
    <w:rsid w:val="00A24D5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4D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4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46C"/>
  </w:style>
  <w:style w:type="paragraph" w:styleId="Footer">
    <w:name w:val="footer"/>
    <w:basedOn w:val="Normal"/>
    <w:link w:val="FooterChar"/>
    <w:uiPriority w:val="99"/>
    <w:unhideWhenUsed/>
    <w:rsid w:val="0094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46C"/>
  </w:style>
  <w:style w:type="paragraph" w:styleId="NormalWeb">
    <w:name w:val="Normal (Web)"/>
    <w:basedOn w:val="Normal"/>
    <w:uiPriority w:val="99"/>
    <w:unhideWhenUsed/>
    <w:rsid w:val="00CF5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3F66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captionobject">
    <w:name w:val="caption_object"/>
    <w:basedOn w:val="Normal"/>
    <w:rsid w:val="00D83F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C25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D0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23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25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83F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73F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3F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3F2F"/>
    <w:rPr>
      <w:vertAlign w:val="superscript"/>
    </w:rPr>
  </w:style>
  <w:style w:type="paragraph" w:styleId="ListParagraph">
    <w:name w:val="List Paragraph"/>
    <w:basedOn w:val="Normal"/>
    <w:uiPriority w:val="34"/>
    <w:qFormat/>
    <w:rsid w:val="006A4AA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05F55"/>
    <w:rPr>
      <w:color w:val="808080"/>
    </w:rPr>
  </w:style>
  <w:style w:type="character" w:styleId="Emphasis">
    <w:name w:val="Emphasis"/>
    <w:basedOn w:val="DefaultParagraphFont"/>
    <w:uiPriority w:val="20"/>
    <w:qFormat/>
    <w:rsid w:val="00E90134"/>
    <w:rPr>
      <w:i/>
      <w:iCs/>
    </w:rPr>
  </w:style>
  <w:style w:type="character" w:styleId="Hyperlink">
    <w:name w:val="Hyperlink"/>
    <w:basedOn w:val="DefaultParagraphFont"/>
    <w:uiPriority w:val="99"/>
    <w:unhideWhenUsed/>
    <w:rsid w:val="00A24D5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4D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4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4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4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46C"/>
  </w:style>
  <w:style w:type="paragraph" w:styleId="Footer">
    <w:name w:val="footer"/>
    <w:basedOn w:val="Normal"/>
    <w:link w:val="FooterChar"/>
    <w:uiPriority w:val="99"/>
    <w:unhideWhenUsed/>
    <w:rsid w:val="009404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46C"/>
  </w:style>
  <w:style w:type="paragraph" w:styleId="NormalWeb">
    <w:name w:val="Normal (Web)"/>
    <w:basedOn w:val="Normal"/>
    <w:uiPriority w:val="99"/>
    <w:unhideWhenUsed/>
    <w:rsid w:val="00CF5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3F66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captionobject">
    <w:name w:val="caption_object"/>
    <w:basedOn w:val="Normal"/>
    <w:rsid w:val="00D83F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C25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D0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1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23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0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22206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245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71443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4275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4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6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66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3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47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79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7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30797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2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53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2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64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70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0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E6B60-E5CF-4971-8696-8E951223B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7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 Cao</dc:creator>
  <cp:keywords/>
  <dc:description/>
  <cp:lastModifiedBy>Windows User</cp:lastModifiedBy>
  <cp:revision>13</cp:revision>
  <dcterms:created xsi:type="dcterms:W3CDTF">2022-03-28T05:34:00Z</dcterms:created>
  <dcterms:modified xsi:type="dcterms:W3CDTF">2022-08-13T08:56:00Z</dcterms:modified>
</cp:coreProperties>
</file>